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5DA03B" w14:textId="4C9D6D18" w:rsidR="00256F8F" w:rsidRPr="00836DA2" w:rsidRDefault="00256F8F" w:rsidP="00836DA2">
      <w:pPr>
        <w:widowControl/>
        <w:spacing w:line="360" w:lineRule="auto"/>
        <w:rPr>
          <w:rFonts w:ascii="Times New Roman" w:eastAsia="MS Mincho" w:hAnsi="Times New Roman" w:cs="Times New Roman"/>
          <w:kern w:val="0"/>
          <w:sz w:val="32"/>
          <w:szCs w:val="32"/>
          <w:lang w:eastAsia="ja-JP"/>
        </w:rPr>
      </w:pPr>
      <w:bookmarkStart w:id="0" w:name="_GoBack"/>
      <w:bookmarkEnd w:id="0"/>
      <w:r w:rsidRPr="00836DA2">
        <w:rPr>
          <w:rFonts w:ascii="Times New Roman" w:eastAsia="MS Mincho" w:hAnsi="Times New Roman" w:cs="Times New Roman"/>
          <w:kern w:val="0"/>
          <w:sz w:val="32"/>
          <w:szCs w:val="32"/>
          <w:lang w:eastAsia="ja-JP"/>
        </w:rPr>
        <w:t>Supporting Information</w:t>
      </w:r>
    </w:p>
    <w:p w14:paraId="041AADC9" w14:textId="77777777" w:rsidR="00256F8F" w:rsidRPr="00836DA2" w:rsidRDefault="00256F8F" w:rsidP="00256F8F">
      <w:pPr>
        <w:widowControl/>
        <w:spacing w:line="360" w:lineRule="auto"/>
        <w:jc w:val="left"/>
        <w:rPr>
          <w:rFonts w:ascii="Times New Roman" w:eastAsia="MS Mincho" w:hAnsi="Times New Roman" w:cs="Times New Roman"/>
          <w:kern w:val="0"/>
          <w:sz w:val="32"/>
          <w:szCs w:val="32"/>
          <w:lang w:eastAsia="ja-JP"/>
        </w:rPr>
      </w:pPr>
    </w:p>
    <w:p w14:paraId="21D8A631" w14:textId="489A6CEF" w:rsidR="00256F8F" w:rsidRPr="00836DA2" w:rsidRDefault="00256F8F" w:rsidP="00836DA2">
      <w:pPr>
        <w:widowControl/>
        <w:spacing w:line="360" w:lineRule="auto"/>
        <w:rPr>
          <w:rFonts w:ascii="Times New Roman" w:eastAsia="MS Mincho" w:hAnsi="Times New Roman" w:cs="Times New Roman"/>
          <w:b/>
          <w:kern w:val="0"/>
          <w:sz w:val="28"/>
          <w:szCs w:val="28"/>
          <w:lang w:eastAsia="ja-JP"/>
        </w:rPr>
      </w:pPr>
      <w:r w:rsidRPr="00836DA2">
        <w:rPr>
          <w:rFonts w:ascii="Times New Roman" w:eastAsia="MS Mincho" w:hAnsi="Times New Roman" w:cs="Times New Roman"/>
          <w:b/>
          <w:kern w:val="0"/>
          <w:sz w:val="28"/>
          <w:szCs w:val="28"/>
          <w:lang w:eastAsia="ja-JP"/>
        </w:rPr>
        <w:t>In vivo synergistic tumor therapies based on copper sulfide photothermal therapeutic nanoplatforms</w:t>
      </w:r>
    </w:p>
    <w:p w14:paraId="0F6C74D8" w14:textId="77777777" w:rsidR="00256F8F" w:rsidRPr="00836DA2" w:rsidRDefault="00256F8F" w:rsidP="00256F8F">
      <w:pPr>
        <w:widowControl/>
        <w:spacing w:line="360" w:lineRule="auto"/>
        <w:jc w:val="left"/>
        <w:rPr>
          <w:rFonts w:ascii="Times New Roman" w:eastAsia="MS Mincho" w:hAnsi="Times New Roman" w:cs="Times New Roman"/>
          <w:iCs/>
          <w:kern w:val="0"/>
          <w:sz w:val="24"/>
          <w:szCs w:val="24"/>
          <w:lang w:eastAsia="ja-JP"/>
        </w:rPr>
      </w:pPr>
    </w:p>
    <w:p w14:paraId="0885685C" w14:textId="3430DD16" w:rsidR="00256F8F" w:rsidRPr="00836DA2" w:rsidRDefault="00256F8F" w:rsidP="00256F8F">
      <w:pPr>
        <w:spacing w:line="360" w:lineRule="auto"/>
        <w:rPr>
          <w:rFonts w:ascii="Times New Roman" w:hAnsi="Times New Roman" w:cs="Times New Roman"/>
          <w:b/>
          <w:bCs/>
          <w:iCs/>
          <w:sz w:val="24"/>
          <w:szCs w:val="28"/>
        </w:rPr>
      </w:pPr>
      <w:r w:rsidRPr="00836DA2">
        <w:rPr>
          <w:rFonts w:ascii="Times New Roman" w:eastAsia="MS Mincho" w:hAnsi="Times New Roman" w:cs="Times New Roman"/>
          <w:iCs/>
          <w:kern w:val="0"/>
          <w:sz w:val="24"/>
          <w:szCs w:val="24"/>
          <w:lang w:eastAsia="ja-JP"/>
        </w:rPr>
        <w:t>Jingwen Ma</w:t>
      </w:r>
      <w:r w:rsidR="00836DA2" w:rsidRPr="00836DA2">
        <w:rPr>
          <w:rFonts w:ascii="Times New Roman" w:eastAsia="MS Mincho" w:hAnsi="Times New Roman" w:cs="Times New Roman"/>
          <w:iCs/>
          <w:kern w:val="0"/>
          <w:sz w:val="24"/>
          <w:szCs w:val="24"/>
          <w:vertAlign w:val="superscript"/>
          <w:lang w:eastAsia="ja-JP"/>
        </w:rPr>
        <w:t>1</w:t>
      </w:r>
      <w:r w:rsidRPr="00836DA2">
        <w:rPr>
          <w:rFonts w:ascii="Times New Roman" w:eastAsia="MS Mincho" w:hAnsi="Times New Roman" w:cs="Times New Roman"/>
          <w:iCs/>
          <w:kern w:val="0"/>
          <w:sz w:val="24"/>
          <w:szCs w:val="24"/>
          <w:lang w:eastAsia="ja-JP"/>
        </w:rPr>
        <w:t>, Na Li</w:t>
      </w:r>
      <w:r w:rsidR="00836DA2" w:rsidRPr="00836DA2">
        <w:rPr>
          <w:rFonts w:ascii="Times New Roman" w:eastAsia="MS Mincho" w:hAnsi="Times New Roman" w:cs="Times New Roman"/>
          <w:iCs/>
          <w:kern w:val="0"/>
          <w:sz w:val="24"/>
          <w:szCs w:val="24"/>
          <w:vertAlign w:val="superscript"/>
          <w:lang w:eastAsia="ja-JP"/>
        </w:rPr>
        <w:t>1</w:t>
      </w:r>
      <w:r w:rsidRPr="00836DA2">
        <w:rPr>
          <w:rFonts w:ascii="Times New Roman" w:eastAsia="MS Mincho" w:hAnsi="Times New Roman" w:cs="Times New Roman"/>
          <w:iCs/>
          <w:kern w:val="0"/>
          <w:sz w:val="24"/>
          <w:szCs w:val="24"/>
          <w:lang w:eastAsia="ja-JP"/>
        </w:rPr>
        <w:t>, Jingjian Wang</w:t>
      </w:r>
      <w:r w:rsidR="00836DA2" w:rsidRPr="00836DA2">
        <w:rPr>
          <w:rFonts w:ascii="Times New Roman" w:eastAsia="MS Mincho" w:hAnsi="Times New Roman" w:cs="Times New Roman"/>
          <w:iCs/>
          <w:kern w:val="0"/>
          <w:sz w:val="24"/>
          <w:szCs w:val="24"/>
          <w:vertAlign w:val="superscript"/>
          <w:lang w:eastAsia="ja-JP"/>
        </w:rPr>
        <w:t>1</w:t>
      </w:r>
      <w:r w:rsidRPr="00836DA2">
        <w:rPr>
          <w:rFonts w:ascii="Times New Roman" w:eastAsia="MS Mincho" w:hAnsi="Times New Roman" w:cs="Times New Roman"/>
          <w:iCs/>
          <w:kern w:val="0"/>
          <w:sz w:val="24"/>
          <w:szCs w:val="24"/>
          <w:lang w:eastAsia="ja-JP"/>
        </w:rPr>
        <w:t>, Zhe Liu</w:t>
      </w:r>
      <w:r w:rsidR="00836DA2" w:rsidRPr="00836DA2">
        <w:rPr>
          <w:rFonts w:ascii="Times New Roman" w:eastAsia="MS Mincho" w:hAnsi="Times New Roman" w:cs="Times New Roman"/>
          <w:iCs/>
          <w:kern w:val="0"/>
          <w:sz w:val="24"/>
          <w:szCs w:val="24"/>
          <w:vertAlign w:val="superscript"/>
          <w:lang w:eastAsia="ja-JP"/>
        </w:rPr>
        <w:t>2</w:t>
      </w:r>
      <w:r w:rsidRPr="00836DA2">
        <w:rPr>
          <w:rFonts w:ascii="Times New Roman" w:eastAsia="MS Mincho" w:hAnsi="Times New Roman" w:cs="Times New Roman"/>
          <w:iCs/>
          <w:kern w:val="0"/>
          <w:sz w:val="24"/>
          <w:szCs w:val="24"/>
          <w:lang w:eastAsia="ja-JP"/>
        </w:rPr>
        <w:t xml:space="preserve">, </w:t>
      </w:r>
      <w:r w:rsidR="00383DFF" w:rsidRPr="00836DA2">
        <w:rPr>
          <w:rFonts w:ascii="Times New Roman" w:eastAsia="MS Mincho" w:hAnsi="Times New Roman" w:cs="Times New Roman"/>
          <w:iCs/>
          <w:kern w:val="0"/>
          <w:sz w:val="24"/>
          <w:szCs w:val="24"/>
          <w:lang w:eastAsia="ja-JP"/>
        </w:rPr>
        <w:t>Yulong Han</w:t>
      </w:r>
      <w:r w:rsidR="00836DA2" w:rsidRPr="00836DA2">
        <w:rPr>
          <w:rFonts w:ascii="Times New Roman" w:eastAsia="MS Mincho" w:hAnsi="Times New Roman" w:cs="Times New Roman"/>
          <w:iCs/>
          <w:kern w:val="0"/>
          <w:sz w:val="24"/>
          <w:szCs w:val="24"/>
          <w:vertAlign w:val="superscript"/>
          <w:lang w:eastAsia="ja-JP"/>
        </w:rPr>
        <w:t>3</w:t>
      </w:r>
      <w:r w:rsidR="00383DFF" w:rsidRPr="00836DA2">
        <w:rPr>
          <w:rFonts w:ascii="Times New Roman" w:eastAsia="MS Mincho" w:hAnsi="Times New Roman" w:cs="Times New Roman"/>
          <w:iCs/>
          <w:kern w:val="0"/>
          <w:sz w:val="24"/>
          <w:szCs w:val="24"/>
          <w:lang w:eastAsia="ja-JP"/>
        </w:rPr>
        <w:t xml:space="preserve">, </w:t>
      </w:r>
      <w:r w:rsidRPr="00836DA2">
        <w:rPr>
          <w:rFonts w:ascii="Times New Roman" w:eastAsia="MS Mincho" w:hAnsi="Times New Roman" w:cs="Times New Roman"/>
          <w:iCs/>
          <w:kern w:val="0"/>
          <w:sz w:val="24"/>
          <w:szCs w:val="24"/>
          <w:lang w:eastAsia="ja-JP"/>
        </w:rPr>
        <w:t>and Yun Zeng</w:t>
      </w:r>
      <w:r w:rsidR="00836DA2" w:rsidRPr="00836DA2">
        <w:rPr>
          <w:rFonts w:ascii="Times New Roman" w:eastAsia="MS Mincho" w:hAnsi="Times New Roman" w:cs="Times New Roman"/>
          <w:iCs/>
          <w:kern w:val="0"/>
          <w:sz w:val="24"/>
          <w:szCs w:val="24"/>
          <w:vertAlign w:val="superscript"/>
          <w:lang w:eastAsia="ja-JP"/>
        </w:rPr>
        <w:t>4,5</w:t>
      </w:r>
    </w:p>
    <w:p w14:paraId="73B2CFA1" w14:textId="2DD440EC" w:rsidR="00256F8F" w:rsidRPr="00836DA2" w:rsidRDefault="00256F8F" w:rsidP="00256F8F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48E31166" w14:textId="52E222F6" w:rsidR="00256F8F" w:rsidRPr="00836DA2" w:rsidRDefault="00836DA2" w:rsidP="00256F8F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836DA2">
        <w:rPr>
          <w:rFonts w:ascii="Times New Roman" w:eastAsia="DengXi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DengXian" w:hAnsi="Times New Roman" w:cs="Times New Roman"/>
          <w:sz w:val="24"/>
          <w:szCs w:val="24"/>
          <w:vertAlign w:val="superscript"/>
        </w:rPr>
        <w:t xml:space="preserve"> </w:t>
      </w:r>
      <w:r w:rsidR="00256F8F" w:rsidRPr="00836DA2">
        <w:rPr>
          <w:rFonts w:ascii="Times New Roman" w:eastAsia="DengXian" w:hAnsi="Times New Roman" w:cs="Times New Roman"/>
          <w:sz w:val="24"/>
          <w:szCs w:val="24"/>
        </w:rPr>
        <w:t xml:space="preserve">Radiology Department, CT and MRI Room, Ninth </w:t>
      </w:r>
      <w:r w:rsidR="00345F80" w:rsidRPr="00836DA2">
        <w:rPr>
          <w:rFonts w:ascii="Times New Roman" w:eastAsia="DengXian" w:hAnsi="Times New Roman" w:cs="Times New Roman"/>
          <w:sz w:val="24"/>
          <w:szCs w:val="24"/>
        </w:rPr>
        <w:t xml:space="preserve">Hospital of Xi’an, Ninth </w:t>
      </w:r>
      <w:r w:rsidR="00256F8F" w:rsidRPr="00836DA2">
        <w:rPr>
          <w:rFonts w:ascii="Times New Roman" w:eastAsia="DengXian" w:hAnsi="Times New Roman" w:cs="Times New Roman"/>
          <w:sz w:val="24"/>
          <w:szCs w:val="24"/>
        </w:rPr>
        <w:t>Affiliated Hospital of Medical College of Xi’an Jiaotong University, Xi’an, Shaanxi Province, P. R. China</w:t>
      </w:r>
    </w:p>
    <w:p w14:paraId="7F085522" w14:textId="486424D6" w:rsidR="00256F8F" w:rsidRPr="00836DA2" w:rsidRDefault="00836DA2" w:rsidP="00256F8F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836DA2">
        <w:rPr>
          <w:rFonts w:ascii="Times New Roman" w:eastAsia="DengXi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DengXian" w:hAnsi="Times New Roman" w:cs="Times New Roman"/>
          <w:sz w:val="24"/>
          <w:szCs w:val="24"/>
          <w:vertAlign w:val="superscript"/>
        </w:rPr>
        <w:t xml:space="preserve"> </w:t>
      </w:r>
      <w:r w:rsidR="00256F8F" w:rsidRPr="00836DA2">
        <w:rPr>
          <w:rFonts w:ascii="Times New Roman" w:eastAsia="DengXian" w:hAnsi="Times New Roman" w:cs="Times New Roman"/>
          <w:sz w:val="24"/>
          <w:szCs w:val="24"/>
        </w:rPr>
        <w:t xml:space="preserve">Department of Pathology, </w:t>
      </w:r>
      <w:r w:rsidR="00754BA1" w:rsidRPr="00836DA2">
        <w:rPr>
          <w:rFonts w:ascii="Times New Roman" w:eastAsia="DengXian" w:hAnsi="Times New Roman" w:cs="Times New Roman"/>
          <w:sz w:val="24"/>
          <w:szCs w:val="24"/>
        </w:rPr>
        <w:t xml:space="preserve">Ninth Hospital of Xi’an, </w:t>
      </w:r>
      <w:r w:rsidR="00256F8F" w:rsidRPr="00836DA2">
        <w:rPr>
          <w:rFonts w:ascii="Times New Roman" w:eastAsia="DengXian" w:hAnsi="Times New Roman" w:cs="Times New Roman"/>
          <w:sz w:val="24"/>
          <w:szCs w:val="24"/>
        </w:rPr>
        <w:t>Ninth Affiliated Hospital of Medical College of Xi’an Jiaotong University, Xi’an, Shaanxi Province, P. R. China</w:t>
      </w:r>
    </w:p>
    <w:p w14:paraId="0B14490A" w14:textId="70BEE781" w:rsidR="00414C86" w:rsidRPr="00836DA2" w:rsidRDefault="00836DA2" w:rsidP="00414C86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836DA2">
        <w:rPr>
          <w:rFonts w:ascii="Times New Roman" w:eastAsia="DengXi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DengXian" w:hAnsi="Times New Roman" w:cs="Times New Roman"/>
          <w:sz w:val="24"/>
          <w:szCs w:val="24"/>
          <w:vertAlign w:val="superscript"/>
        </w:rPr>
        <w:t xml:space="preserve"> </w:t>
      </w:r>
      <w:r w:rsidR="00414C86" w:rsidRPr="00836DA2">
        <w:rPr>
          <w:rFonts w:ascii="Times New Roman" w:eastAsia="DengXian" w:hAnsi="Times New Roman" w:cs="Times New Roman"/>
          <w:sz w:val="24"/>
          <w:szCs w:val="24"/>
        </w:rPr>
        <w:t xml:space="preserve">School of Engineering and Applied Sciences, Harvard University, Cambridge, </w:t>
      </w:r>
      <w:r w:rsidRPr="00836DA2">
        <w:rPr>
          <w:rFonts w:ascii="Times New Roman" w:eastAsia="DengXian" w:hAnsi="Times New Roman" w:cs="Times New Roman"/>
          <w:sz w:val="24"/>
          <w:szCs w:val="24"/>
        </w:rPr>
        <w:t>Massachusetts,</w:t>
      </w:r>
      <w:r w:rsidR="00414C86" w:rsidRPr="00836DA2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</w:rPr>
        <w:t>USA</w:t>
      </w:r>
    </w:p>
    <w:p w14:paraId="1D65DF81" w14:textId="66C42F48" w:rsidR="00256F8F" w:rsidRPr="00836DA2" w:rsidRDefault="00836DA2" w:rsidP="00256F8F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836DA2">
        <w:rPr>
          <w:rFonts w:ascii="Times New Roman" w:eastAsia="DengXi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DengXian" w:hAnsi="Times New Roman" w:cs="Times New Roman"/>
          <w:sz w:val="24"/>
          <w:szCs w:val="24"/>
          <w:vertAlign w:val="superscript"/>
        </w:rPr>
        <w:t xml:space="preserve"> </w:t>
      </w:r>
      <w:r w:rsidR="00256F8F" w:rsidRPr="00836DA2">
        <w:rPr>
          <w:rFonts w:ascii="Times New Roman" w:eastAsia="DengXian" w:hAnsi="Times New Roman" w:cs="Times New Roman"/>
          <w:sz w:val="24"/>
          <w:szCs w:val="24"/>
        </w:rPr>
        <w:t>School of Life Science and Technology, Xidian University and Engineering Research Center of Molecular and Neuro Imaging, Ministry of Education, Xi’an, Shaanxi Province, P. R. China</w:t>
      </w:r>
    </w:p>
    <w:p w14:paraId="683C2B1B" w14:textId="0F56BAE5" w:rsidR="00256F8F" w:rsidRDefault="00836DA2" w:rsidP="00256F8F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836DA2">
        <w:rPr>
          <w:rFonts w:ascii="Times New Roman" w:eastAsia="DengXi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DengXian" w:hAnsi="Times New Roman" w:cs="Times New Roman"/>
          <w:sz w:val="24"/>
          <w:szCs w:val="24"/>
          <w:vertAlign w:val="superscript"/>
        </w:rPr>
        <w:t xml:space="preserve"> </w:t>
      </w:r>
      <w:r w:rsidR="00256F8F" w:rsidRPr="00836DA2">
        <w:rPr>
          <w:rFonts w:ascii="Times New Roman" w:eastAsia="DengXian" w:hAnsi="Times New Roman" w:cs="Times New Roman"/>
          <w:sz w:val="24"/>
          <w:szCs w:val="24"/>
        </w:rPr>
        <w:t>International Joint Research Center for Advanced Medical Imaging and Intelligent Diagnosis and Treatment and Xi’an Key Laboratory of Intelligent Sensing and Regulation of trans-Scale Life Information, School of Life Science and Technology, Xidian University, Xi’an, Shaanxi Province, P. R. China</w:t>
      </w:r>
    </w:p>
    <w:p w14:paraId="4F930067" w14:textId="77777777" w:rsidR="00836DA2" w:rsidRDefault="00836DA2" w:rsidP="00256F8F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</w:p>
    <w:p w14:paraId="3054AAF3" w14:textId="77777777" w:rsidR="00836DA2" w:rsidRPr="008E2A5E" w:rsidRDefault="00836DA2" w:rsidP="00256F8F">
      <w:pPr>
        <w:spacing w:line="360" w:lineRule="auto"/>
        <w:rPr>
          <w:rFonts w:ascii="Times New Roman" w:eastAsia="DengXian" w:hAnsi="Times New Roman" w:cs="Times New Roman"/>
          <w:b/>
          <w:bCs/>
          <w:sz w:val="24"/>
          <w:szCs w:val="24"/>
        </w:rPr>
      </w:pPr>
      <w:r w:rsidRPr="008E2A5E">
        <w:rPr>
          <w:rFonts w:ascii="Times New Roman" w:eastAsia="DengXian" w:hAnsi="Times New Roman" w:cs="Times New Roman"/>
          <w:b/>
          <w:bCs/>
          <w:sz w:val="24"/>
          <w:szCs w:val="24"/>
        </w:rPr>
        <w:t>Correspondence</w:t>
      </w:r>
    </w:p>
    <w:p w14:paraId="062D530B" w14:textId="77777777" w:rsidR="00836DA2" w:rsidRDefault="00836DA2" w:rsidP="00256F8F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836DA2">
        <w:rPr>
          <w:rFonts w:ascii="Times New Roman" w:eastAsia="DengXian" w:hAnsi="Times New Roman" w:cs="Times New Roman"/>
          <w:sz w:val="24"/>
          <w:szCs w:val="24"/>
        </w:rPr>
        <w:t xml:space="preserve">Jingwen Ma, Radiology Department, CT and MRI Room, Ninth Hospital of Xi’an, Ninth Affiliated Hospital of Medical College of Xi’an Jiaotong University, Xi’an, Shaanxi Province 710054, P. R. China. </w:t>
      </w:r>
    </w:p>
    <w:p w14:paraId="3B28C0E1" w14:textId="6AEACA90" w:rsidR="00836DA2" w:rsidRDefault="00836DA2" w:rsidP="00256F8F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836DA2">
        <w:rPr>
          <w:rFonts w:ascii="Times New Roman" w:eastAsia="DengXian" w:hAnsi="Times New Roman" w:cs="Times New Roman"/>
          <w:sz w:val="24"/>
          <w:szCs w:val="24"/>
        </w:rPr>
        <w:t xml:space="preserve">Email: </w:t>
      </w:r>
      <w:r w:rsidR="00E32860" w:rsidRPr="00E32860">
        <w:rPr>
          <w:rFonts w:ascii="Times New Roman" w:eastAsia="DengXian" w:hAnsi="Times New Roman" w:cs="Times New Roman"/>
          <w:sz w:val="24"/>
          <w:szCs w:val="24"/>
        </w:rPr>
        <w:t>majingwen891031@xjtu.edu.cn</w:t>
      </w:r>
    </w:p>
    <w:p w14:paraId="616D261A" w14:textId="77777777" w:rsidR="00E32860" w:rsidRDefault="00E32860" w:rsidP="00256F8F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</w:p>
    <w:p w14:paraId="2E0B3DB2" w14:textId="77777777" w:rsidR="00836DA2" w:rsidRDefault="00836DA2" w:rsidP="00256F8F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836DA2">
        <w:rPr>
          <w:rFonts w:ascii="Times New Roman" w:eastAsia="DengXian" w:hAnsi="Times New Roman" w:cs="Times New Roman"/>
          <w:sz w:val="24"/>
          <w:szCs w:val="24"/>
        </w:rPr>
        <w:t xml:space="preserve">Yun Zeng, School of Life Science and Technology, Xidian University and Engineering Research Center of Molecular and Neuro Imaging, Ministry of Education, Xi’an, Shaanxi Province 710126, P. R. China. </w:t>
      </w:r>
    </w:p>
    <w:p w14:paraId="29CC0D12" w14:textId="05EB46E4" w:rsidR="00836DA2" w:rsidRPr="00836DA2" w:rsidRDefault="00836DA2" w:rsidP="00256F8F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836DA2">
        <w:rPr>
          <w:rFonts w:ascii="Times New Roman" w:eastAsia="DengXian" w:hAnsi="Times New Roman" w:cs="Times New Roman"/>
          <w:sz w:val="24"/>
          <w:szCs w:val="24"/>
        </w:rPr>
        <w:t>Email: yzeng@xidian.edu.cn</w:t>
      </w:r>
    </w:p>
    <w:p w14:paraId="287D1CD8" w14:textId="77777777" w:rsidR="00256F8F" w:rsidRPr="00836DA2" w:rsidRDefault="00256F8F" w:rsidP="00FD7693">
      <w:pPr>
        <w:rPr>
          <w:rFonts w:ascii="Times New Roman" w:hAnsi="Times New Roman" w:cs="Times New Roman"/>
          <w:b/>
          <w:bCs/>
          <w:sz w:val="24"/>
          <w:szCs w:val="28"/>
        </w:rPr>
        <w:sectPr w:rsidR="00256F8F" w:rsidRPr="00836DA2" w:rsidSect="00E37C78">
          <w:footerReference w:type="default" r:id="rId7"/>
          <w:pgSz w:w="11906" w:h="16838" w:code="9"/>
          <w:pgMar w:top="1418" w:right="1418" w:bottom="1134" w:left="1418" w:header="227" w:footer="340" w:gutter="0"/>
          <w:cols w:space="425"/>
          <w:docGrid w:linePitch="292"/>
        </w:sectPr>
      </w:pPr>
    </w:p>
    <w:p w14:paraId="257E4D9A" w14:textId="38978E2F" w:rsidR="00FD7693" w:rsidRPr="00A904F6" w:rsidRDefault="00FD7693" w:rsidP="00256F8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904F6">
        <w:rPr>
          <w:rFonts w:ascii="Times New Roman" w:hAnsi="Times New Roman" w:cs="Times New Roman"/>
          <w:b/>
          <w:bCs/>
          <w:sz w:val="24"/>
          <w:szCs w:val="24"/>
        </w:rPr>
        <w:t>Abbreviation</w:t>
      </w:r>
      <w:r w:rsidR="008D0163" w:rsidRPr="00A904F6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181A2EA4" w14:textId="19487B20" w:rsidR="00FD7693" w:rsidRPr="00A904F6" w:rsidRDefault="00B86174" w:rsidP="00256F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uS: copper sulfide; </w:t>
      </w:r>
      <w:r w:rsidR="00FD7693" w:rsidRPr="00A904F6">
        <w:rPr>
          <w:rFonts w:ascii="Times New Roman" w:hAnsi="Times New Roman" w:cs="Times New Roman"/>
          <w:sz w:val="24"/>
          <w:szCs w:val="24"/>
        </w:rPr>
        <w:t>PTT: photothermal therapy; PCE: photothermal conversion efficiency; DEE: drug encapsulation efficiency</w:t>
      </w:r>
      <w:r w:rsidR="00FD7693" w:rsidRPr="00A904F6">
        <w:rPr>
          <w:rFonts w:ascii="Times New Roman" w:hAnsi="Times New Roman" w:cs="Times New Roman" w:hint="eastAsia"/>
          <w:sz w:val="24"/>
          <w:szCs w:val="24"/>
        </w:rPr>
        <w:t>;</w:t>
      </w:r>
      <w:r w:rsidR="00FD7693" w:rsidRPr="00A904F6">
        <w:rPr>
          <w:rFonts w:ascii="Times New Roman" w:hAnsi="Times New Roman" w:cs="Times New Roman"/>
          <w:sz w:val="24"/>
          <w:szCs w:val="24"/>
        </w:rPr>
        <w:t xml:space="preserve"> DLC</w:t>
      </w:r>
      <w:r w:rsidR="00FD7693" w:rsidRPr="00A904F6">
        <w:rPr>
          <w:rFonts w:ascii="Times New Roman" w:hAnsi="Times New Roman" w:cs="Times New Roman" w:hint="eastAsia"/>
          <w:sz w:val="24"/>
          <w:szCs w:val="24"/>
        </w:rPr>
        <w:t>:</w:t>
      </w:r>
      <w:r w:rsidR="00FD7693" w:rsidRPr="00A904F6">
        <w:rPr>
          <w:rFonts w:ascii="Times New Roman" w:hAnsi="Times New Roman" w:cs="Times New Roman"/>
          <w:sz w:val="24"/>
          <w:szCs w:val="24"/>
        </w:rPr>
        <w:t xml:space="preserve"> drug loading content</w:t>
      </w:r>
      <w:r>
        <w:rPr>
          <w:rFonts w:ascii="Times New Roman" w:hAnsi="Times New Roman" w:cs="Times New Roman"/>
          <w:sz w:val="24"/>
          <w:szCs w:val="24"/>
        </w:rPr>
        <w:t>; PDT: photodynamic therapy; CDT: chemodynamic therapy.</w:t>
      </w:r>
    </w:p>
    <w:p w14:paraId="400B99DB" w14:textId="77777777" w:rsidR="00FD7693" w:rsidRPr="00A904F6" w:rsidRDefault="00FD7693" w:rsidP="00256F8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E11CC5" w14:textId="4E1CC057" w:rsidR="00CE195A" w:rsidRPr="00A904F6" w:rsidRDefault="0022088B" w:rsidP="00512E5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904F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E6292" w:rsidRPr="00A904F6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A904F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781195" w:rsidRPr="00A904F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F688B" w:rsidRPr="00A904F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F688B" w:rsidRPr="00A904F6">
        <w:rPr>
          <w:rFonts w:ascii="Times New Roman" w:hAnsi="Times New Roman" w:cs="Times New Roman"/>
          <w:sz w:val="24"/>
          <w:szCs w:val="24"/>
        </w:rPr>
        <w:t>C</w:t>
      </w:r>
      <w:r w:rsidR="001F688B" w:rsidRPr="00836DA2">
        <w:rPr>
          <w:rFonts w:ascii="Times New Roman" w:hAnsi="Times New Roman" w:cs="Times New Roman"/>
          <w:sz w:val="24"/>
          <w:szCs w:val="24"/>
        </w:rPr>
        <w:t>uS-</w:t>
      </w:r>
      <w:r w:rsidR="001F688B" w:rsidRPr="00836DA2">
        <w:rPr>
          <w:rFonts w:ascii="Times New Roman" w:hAnsi="Times New Roman" w:cs="Times New Roman" w:hint="eastAsia"/>
          <w:sz w:val="24"/>
          <w:szCs w:val="24"/>
        </w:rPr>
        <w:t>based</w:t>
      </w:r>
      <w:r w:rsidR="00D65DE1" w:rsidRPr="00836DA2">
        <w:rPr>
          <w:rFonts w:ascii="Times New Roman" w:hAnsi="Times New Roman" w:cs="Times New Roman"/>
          <w:sz w:val="24"/>
          <w:szCs w:val="24"/>
        </w:rPr>
        <w:t xml:space="preserve"> PTT</w:t>
      </w:r>
      <w:r w:rsidR="00807E4A" w:rsidRPr="00836DA2">
        <w:rPr>
          <w:rFonts w:ascii="Times New Roman" w:hAnsi="Times New Roman" w:cs="Times New Roman"/>
          <w:sz w:val="24"/>
          <w:szCs w:val="24"/>
        </w:rPr>
        <w:t xml:space="preserve"> used in vitro and in vivo.</w:t>
      </w:r>
    </w:p>
    <w:tbl>
      <w:tblPr>
        <w:tblStyle w:val="TableGrid"/>
        <w:tblW w:w="15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835"/>
        <w:gridCol w:w="1843"/>
        <w:gridCol w:w="992"/>
        <w:gridCol w:w="3260"/>
        <w:gridCol w:w="3261"/>
        <w:gridCol w:w="567"/>
      </w:tblGrid>
      <w:tr w:rsidR="00A904F6" w:rsidRPr="00A904F6" w14:paraId="4D49254F" w14:textId="77777777" w:rsidTr="00256F8F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0E959" w14:textId="77777777" w:rsidR="00EE22B0" w:rsidRPr="00836DA2" w:rsidRDefault="00EE22B0" w:rsidP="00512E50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6DA2">
              <w:rPr>
                <w:rFonts w:ascii="Arial" w:hAnsi="Arial" w:cs="Arial"/>
                <w:sz w:val="16"/>
                <w:szCs w:val="16"/>
              </w:rPr>
              <w:t>Names of CuS-based nanoplatform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4CFA1" w14:textId="77777777" w:rsidR="00EE22B0" w:rsidRPr="00836DA2" w:rsidRDefault="00EE22B0" w:rsidP="00512E50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6DA2">
              <w:rPr>
                <w:rFonts w:ascii="Arial" w:hAnsi="Arial" w:cs="Arial"/>
                <w:sz w:val="16"/>
                <w:szCs w:val="16"/>
              </w:rPr>
              <w:t>Target ligand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ACC84" w14:textId="77777777" w:rsidR="00EE22B0" w:rsidRPr="00836DA2" w:rsidRDefault="00EE22B0" w:rsidP="00512E50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6DA2">
              <w:rPr>
                <w:rFonts w:ascii="Arial" w:hAnsi="Arial" w:cs="Arial"/>
                <w:sz w:val="16"/>
                <w:szCs w:val="16"/>
              </w:rPr>
              <w:t>Tumor cell lin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C0E1D" w14:textId="77777777" w:rsidR="00EE22B0" w:rsidRPr="00836DA2" w:rsidRDefault="00EE22B0" w:rsidP="00512E50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6DA2">
              <w:rPr>
                <w:rFonts w:ascii="Arial" w:hAnsi="Arial" w:cs="Arial"/>
                <w:sz w:val="16"/>
                <w:szCs w:val="16"/>
              </w:rPr>
              <w:t>PCE (%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3880F" w14:textId="1FCDCD72" w:rsidR="00EE22B0" w:rsidRPr="00836DA2" w:rsidRDefault="00EE22B0" w:rsidP="00512E50">
            <w:pPr>
              <w:spacing w:line="360" w:lineRule="auto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36DA2">
              <w:rPr>
                <w:rFonts w:ascii="Arial" w:hAnsi="Arial" w:cs="Arial"/>
                <w:sz w:val="16"/>
                <w:szCs w:val="16"/>
              </w:rPr>
              <w:t>Lasers used in vitro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76FFA" w14:textId="77777777" w:rsidR="00EE22B0" w:rsidRPr="00836DA2" w:rsidRDefault="00EE22B0" w:rsidP="00512E50">
            <w:pPr>
              <w:spacing w:line="360" w:lineRule="auto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36DA2">
              <w:rPr>
                <w:rFonts w:ascii="Arial" w:hAnsi="Arial" w:cs="Arial"/>
                <w:sz w:val="16"/>
                <w:szCs w:val="16"/>
              </w:rPr>
              <w:t>Lasers used in vivo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FC36E" w14:textId="77777777" w:rsidR="00EE22B0" w:rsidRPr="00A904F6" w:rsidRDefault="00EE22B0" w:rsidP="00512E50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04F6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</w:tr>
      <w:tr w:rsidR="00A904F6" w:rsidRPr="00A904F6" w14:paraId="1B44B49F" w14:textId="77777777" w:rsidTr="00032ED4">
        <w:trPr>
          <w:trHeight w:val="53"/>
        </w:trPr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A77C38" w14:textId="77777777" w:rsidR="004512EA" w:rsidRPr="00A904F6" w:rsidRDefault="004512E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CuS-melanin-FA NP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  <w:hideMark/>
          </w:tcPr>
          <w:p w14:paraId="2C556828" w14:textId="77777777" w:rsidR="004512EA" w:rsidRPr="00A904F6" w:rsidRDefault="004512E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F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  <w:hideMark/>
          </w:tcPr>
          <w:p w14:paraId="63898B04" w14:textId="49C4D9D4" w:rsidR="004512EA" w:rsidRPr="00A904F6" w:rsidRDefault="004512E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4T1, HeLa, U87</w:t>
            </w:r>
            <w:r w:rsidR="00F84D40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mg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hideMark/>
          </w:tcPr>
          <w:p w14:paraId="2EA6F30B" w14:textId="77777777" w:rsidR="004512EA" w:rsidRPr="00A904F6" w:rsidRDefault="004512E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29.85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  <w:hideMark/>
          </w:tcPr>
          <w:p w14:paraId="55C6B7A0" w14:textId="4D1428A2" w:rsidR="004512EA" w:rsidRPr="00A904F6" w:rsidRDefault="004512EA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 nm, 1</w:t>
            </w:r>
            <w:r w:rsidR="00EC6C04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.0</w:t>
            </w:r>
            <w:r w:rsidR="00B22E02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 xml:space="preserve"> 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W</w:t>
            </w:r>
            <w:r w:rsidR="00B22E02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 xml:space="preserve"> cm</w:t>
            </w:r>
            <w:r w:rsidR="00B22E02"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5 min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vAlign w:val="center"/>
            <w:hideMark/>
          </w:tcPr>
          <w:p w14:paraId="437F4BAB" w14:textId="5497BF69" w:rsidR="004512EA" w:rsidRPr="00A904F6" w:rsidRDefault="004512EA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 nm, 1</w:t>
            </w:r>
            <w:r w:rsidR="00EC6C04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.0</w:t>
            </w:r>
            <w:r w:rsidR="00B22E02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 xml:space="preserve"> W cm</w:t>
            </w:r>
            <w:r w:rsidR="00B22E02"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5 mi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86B119" w14:textId="41D5B25D" w:rsidR="004512EA" w:rsidRPr="00A904F6" w:rsidRDefault="00F97A7B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[</w:t>
            </w:r>
            <w:r w:rsidR="004512EA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1</w:t>
            </w:r>
            <w:r w:rsidR="009B7FFD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6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]</w:t>
            </w:r>
          </w:p>
        </w:tc>
      </w:tr>
      <w:tr w:rsidR="00A904F6" w:rsidRPr="00A904F6" w14:paraId="1AA3D707" w14:textId="77777777" w:rsidTr="00032ED4">
        <w:trPr>
          <w:trHeight w:val="56"/>
        </w:trPr>
        <w:tc>
          <w:tcPr>
            <w:tcW w:w="2410" w:type="dxa"/>
            <w:vAlign w:val="center"/>
            <w:hideMark/>
          </w:tcPr>
          <w:p w14:paraId="35D1F581" w14:textId="6E4A511A" w:rsidR="004512EA" w:rsidRPr="00A904F6" w:rsidRDefault="004512E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CuPDF NPs</w:t>
            </w:r>
          </w:p>
        </w:tc>
        <w:tc>
          <w:tcPr>
            <w:tcW w:w="2835" w:type="dxa"/>
            <w:vAlign w:val="center"/>
            <w:hideMark/>
          </w:tcPr>
          <w:p w14:paraId="52C4231D" w14:textId="5BE4E2D7" w:rsidR="004512EA" w:rsidRPr="00A904F6" w:rsidRDefault="00292AE5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1843" w:type="dxa"/>
            <w:vAlign w:val="center"/>
            <w:hideMark/>
          </w:tcPr>
          <w:p w14:paraId="4983F3CA" w14:textId="77777777" w:rsidR="004512EA" w:rsidRPr="00A904F6" w:rsidRDefault="004512E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4T1</w:t>
            </w:r>
          </w:p>
        </w:tc>
        <w:tc>
          <w:tcPr>
            <w:tcW w:w="992" w:type="dxa"/>
            <w:vAlign w:val="center"/>
            <w:hideMark/>
          </w:tcPr>
          <w:p w14:paraId="662C6792" w14:textId="77777777" w:rsidR="004512EA" w:rsidRPr="00A904F6" w:rsidRDefault="004512E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37.4</w:t>
            </w:r>
          </w:p>
        </w:tc>
        <w:tc>
          <w:tcPr>
            <w:tcW w:w="3260" w:type="dxa"/>
            <w:vAlign w:val="center"/>
            <w:hideMark/>
          </w:tcPr>
          <w:p w14:paraId="508E280D" w14:textId="3A93EAE5" w:rsidR="004512EA" w:rsidRPr="00A904F6" w:rsidRDefault="004512EA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 nm, 1</w:t>
            </w:r>
            <w:r w:rsidR="00EC6C04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.0</w:t>
            </w:r>
            <w:r w:rsidR="00B22E02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 xml:space="preserve"> W cm</w:t>
            </w:r>
            <w:r w:rsidR="00B22E02"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10 min</w:t>
            </w:r>
          </w:p>
        </w:tc>
        <w:tc>
          <w:tcPr>
            <w:tcW w:w="3261" w:type="dxa"/>
            <w:vAlign w:val="center"/>
            <w:hideMark/>
          </w:tcPr>
          <w:p w14:paraId="78A356A8" w14:textId="284D7C8A" w:rsidR="004512EA" w:rsidRPr="00A904F6" w:rsidRDefault="004512EA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 nm, 1</w:t>
            </w:r>
            <w:r w:rsidR="00EC6C04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.0</w:t>
            </w:r>
            <w:r w:rsidR="00B22E02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 xml:space="preserve"> W cm</w:t>
            </w:r>
            <w:r w:rsidR="00B22E02"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10 min</w:t>
            </w:r>
          </w:p>
        </w:tc>
        <w:tc>
          <w:tcPr>
            <w:tcW w:w="567" w:type="dxa"/>
            <w:noWrap/>
            <w:vAlign w:val="center"/>
            <w:hideMark/>
          </w:tcPr>
          <w:p w14:paraId="2D40665D" w14:textId="2FB7E082" w:rsidR="004512EA" w:rsidRPr="00A904F6" w:rsidRDefault="00F97A7B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[</w:t>
            </w:r>
            <w:r w:rsidR="004512EA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1</w:t>
            </w:r>
            <w:r w:rsidR="009B7FFD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7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]</w:t>
            </w:r>
          </w:p>
        </w:tc>
      </w:tr>
      <w:tr w:rsidR="00A904F6" w:rsidRPr="00A904F6" w14:paraId="040981E0" w14:textId="77777777" w:rsidTr="00817DC0">
        <w:trPr>
          <w:trHeight w:val="293"/>
        </w:trPr>
        <w:tc>
          <w:tcPr>
            <w:tcW w:w="2410" w:type="dxa"/>
            <w:vAlign w:val="center"/>
            <w:hideMark/>
          </w:tcPr>
          <w:p w14:paraId="1A7CE7D6" w14:textId="77777777" w:rsidR="004512EA" w:rsidRPr="00A904F6" w:rsidRDefault="004512E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GRS-DNA-CuS</w:t>
            </w:r>
          </w:p>
        </w:tc>
        <w:tc>
          <w:tcPr>
            <w:tcW w:w="2835" w:type="dxa"/>
            <w:vAlign w:val="center"/>
            <w:hideMark/>
          </w:tcPr>
          <w:p w14:paraId="44D6AA60" w14:textId="160FC671" w:rsidR="004512EA" w:rsidRPr="00A904F6" w:rsidRDefault="00B22E02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1843" w:type="dxa"/>
            <w:vAlign w:val="center"/>
            <w:hideMark/>
          </w:tcPr>
          <w:p w14:paraId="7A52F01A" w14:textId="77777777" w:rsidR="004512EA" w:rsidRPr="00A904F6" w:rsidRDefault="004512E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A549</w:t>
            </w:r>
          </w:p>
        </w:tc>
        <w:tc>
          <w:tcPr>
            <w:tcW w:w="992" w:type="dxa"/>
            <w:vAlign w:val="center"/>
            <w:hideMark/>
          </w:tcPr>
          <w:p w14:paraId="5AD1FD5F" w14:textId="77777777" w:rsidR="004512EA" w:rsidRPr="00A904F6" w:rsidRDefault="004512E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58.87</w:t>
            </w:r>
          </w:p>
        </w:tc>
        <w:tc>
          <w:tcPr>
            <w:tcW w:w="3260" w:type="dxa"/>
            <w:vAlign w:val="center"/>
            <w:hideMark/>
          </w:tcPr>
          <w:p w14:paraId="44F1FCF4" w14:textId="603E6575" w:rsidR="004512EA" w:rsidRPr="00A904F6" w:rsidRDefault="004512EA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 nm, 2.8</w:t>
            </w:r>
            <w:r w:rsidR="00B22E02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 xml:space="preserve"> W cm</w:t>
            </w:r>
            <w:r w:rsidR="00B22E02"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5 min</w:t>
            </w:r>
          </w:p>
        </w:tc>
        <w:tc>
          <w:tcPr>
            <w:tcW w:w="3261" w:type="dxa"/>
            <w:vAlign w:val="center"/>
            <w:hideMark/>
          </w:tcPr>
          <w:p w14:paraId="1281F582" w14:textId="3EEECA89" w:rsidR="004512EA" w:rsidRPr="00A904F6" w:rsidRDefault="004512EA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 nm, 2.8</w:t>
            </w:r>
            <w:r w:rsidR="00B22E02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 xml:space="preserve"> W cm</w:t>
            </w:r>
            <w:r w:rsidR="00B22E02"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2 min</w:t>
            </w:r>
          </w:p>
        </w:tc>
        <w:tc>
          <w:tcPr>
            <w:tcW w:w="567" w:type="dxa"/>
            <w:noWrap/>
            <w:vAlign w:val="center"/>
            <w:hideMark/>
          </w:tcPr>
          <w:p w14:paraId="1EB4400A" w14:textId="1693483C" w:rsidR="004512EA" w:rsidRPr="00A904F6" w:rsidRDefault="00F97A7B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[</w:t>
            </w:r>
            <w:r w:rsidR="004512EA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1</w:t>
            </w:r>
            <w:r w:rsidR="009B7FFD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]</w:t>
            </w:r>
          </w:p>
        </w:tc>
      </w:tr>
      <w:tr w:rsidR="00A904F6" w:rsidRPr="00A904F6" w14:paraId="393903E3" w14:textId="77777777" w:rsidTr="00817DC0">
        <w:trPr>
          <w:trHeight w:val="293"/>
        </w:trPr>
        <w:tc>
          <w:tcPr>
            <w:tcW w:w="2410" w:type="dxa"/>
            <w:vAlign w:val="center"/>
          </w:tcPr>
          <w:p w14:paraId="10FB090B" w14:textId="33D93BBD" w:rsidR="00A64B34" w:rsidRPr="00A904F6" w:rsidRDefault="00A64B3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68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Ga-Mn-CuS@BSA NDs</w:t>
            </w:r>
          </w:p>
        </w:tc>
        <w:tc>
          <w:tcPr>
            <w:tcW w:w="2835" w:type="dxa"/>
            <w:vAlign w:val="center"/>
          </w:tcPr>
          <w:p w14:paraId="0996AA04" w14:textId="2FD59C53" w:rsidR="00A64B34" w:rsidRPr="00A904F6" w:rsidRDefault="00A64B3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1843" w:type="dxa"/>
            <w:vAlign w:val="center"/>
          </w:tcPr>
          <w:p w14:paraId="740505B6" w14:textId="30DAEDC0" w:rsidR="00A64B34" w:rsidRPr="00A904F6" w:rsidRDefault="00A64B3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SKOV-3</w:t>
            </w:r>
          </w:p>
        </w:tc>
        <w:tc>
          <w:tcPr>
            <w:tcW w:w="992" w:type="dxa"/>
            <w:vAlign w:val="center"/>
          </w:tcPr>
          <w:p w14:paraId="7FB90209" w14:textId="59DFB12B" w:rsidR="00A64B34" w:rsidRPr="00A904F6" w:rsidRDefault="00A64B3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47.03</w:t>
            </w:r>
          </w:p>
        </w:tc>
        <w:tc>
          <w:tcPr>
            <w:tcW w:w="3260" w:type="dxa"/>
            <w:vAlign w:val="center"/>
          </w:tcPr>
          <w:p w14:paraId="77901B43" w14:textId="759CB754" w:rsidR="00A64B34" w:rsidRPr="00A904F6" w:rsidRDefault="00A64B34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980 nm, 1.0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3 min</w:t>
            </w:r>
          </w:p>
        </w:tc>
        <w:tc>
          <w:tcPr>
            <w:tcW w:w="3261" w:type="dxa"/>
            <w:vAlign w:val="center"/>
          </w:tcPr>
          <w:p w14:paraId="6E72CD40" w14:textId="18320342" w:rsidR="00A64B34" w:rsidRPr="00A904F6" w:rsidRDefault="00A64B34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980 nm, 1.0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3 min</w:t>
            </w:r>
          </w:p>
        </w:tc>
        <w:tc>
          <w:tcPr>
            <w:tcW w:w="567" w:type="dxa"/>
            <w:noWrap/>
            <w:vAlign w:val="center"/>
          </w:tcPr>
          <w:p w14:paraId="45391074" w14:textId="5A20CC0C" w:rsidR="00A64B34" w:rsidRPr="00A904F6" w:rsidRDefault="00A64B3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[1</w:t>
            </w:r>
            <w:r w:rsidR="009B7FFD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9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]</w:t>
            </w:r>
          </w:p>
        </w:tc>
      </w:tr>
      <w:tr w:rsidR="00A904F6" w:rsidRPr="00A904F6" w14:paraId="2DADCC50" w14:textId="77777777" w:rsidTr="00032ED4">
        <w:trPr>
          <w:trHeight w:val="56"/>
        </w:trPr>
        <w:tc>
          <w:tcPr>
            <w:tcW w:w="2410" w:type="dxa"/>
            <w:vAlign w:val="center"/>
            <w:hideMark/>
          </w:tcPr>
          <w:p w14:paraId="54960376" w14:textId="77777777" w:rsidR="00A64B34" w:rsidRPr="00A904F6" w:rsidRDefault="00A64B3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RGD-CuS-Cy5.5 NPs</w:t>
            </w:r>
          </w:p>
        </w:tc>
        <w:tc>
          <w:tcPr>
            <w:tcW w:w="2835" w:type="dxa"/>
            <w:vAlign w:val="center"/>
            <w:hideMark/>
          </w:tcPr>
          <w:p w14:paraId="1A0FAD1F" w14:textId="77777777" w:rsidR="00A64B34" w:rsidRPr="00A904F6" w:rsidRDefault="00A64B3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RGD</w:t>
            </w:r>
          </w:p>
        </w:tc>
        <w:tc>
          <w:tcPr>
            <w:tcW w:w="1843" w:type="dxa"/>
            <w:vAlign w:val="center"/>
            <w:hideMark/>
          </w:tcPr>
          <w:p w14:paraId="66713D46" w14:textId="3652153B" w:rsidR="00A64B34" w:rsidRPr="00A904F6" w:rsidRDefault="00A64B3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MKN45</w:t>
            </w:r>
          </w:p>
        </w:tc>
        <w:tc>
          <w:tcPr>
            <w:tcW w:w="992" w:type="dxa"/>
            <w:vAlign w:val="center"/>
            <w:hideMark/>
          </w:tcPr>
          <w:p w14:paraId="21489D6B" w14:textId="77777777" w:rsidR="00A64B34" w:rsidRPr="00A904F6" w:rsidRDefault="00A64B3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51</w:t>
            </w:r>
          </w:p>
        </w:tc>
        <w:tc>
          <w:tcPr>
            <w:tcW w:w="3260" w:type="dxa"/>
            <w:vAlign w:val="center"/>
            <w:hideMark/>
          </w:tcPr>
          <w:p w14:paraId="79CBD66D" w14:textId="4077E01C" w:rsidR="00A64B34" w:rsidRPr="00A904F6" w:rsidRDefault="00A64B34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 nm, 1.0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10 min</w:t>
            </w:r>
          </w:p>
        </w:tc>
        <w:tc>
          <w:tcPr>
            <w:tcW w:w="3261" w:type="dxa"/>
            <w:vAlign w:val="center"/>
            <w:hideMark/>
          </w:tcPr>
          <w:p w14:paraId="1BEE1B85" w14:textId="48CD62AE" w:rsidR="00A64B34" w:rsidRPr="00A904F6" w:rsidRDefault="00A64B34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 nm, 1.0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10 min</w:t>
            </w:r>
          </w:p>
        </w:tc>
        <w:tc>
          <w:tcPr>
            <w:tcW w:w="567" w:type="dxa"/>
            <w:noWrap/>
            <w:vAlign w:val="center"/>
            <w:hideMark/>
          </w:tcPr>
          <w:p w14:paraId="18A283FA" w14:textId="03631F69" w:rsidR="00A64B34" w:rsidRPr="00A904F6" w:rsidRDefault="00A64B3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[</w:t>
            </w:r>
            <w:r w:rsidR="009B7FFD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20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]</w:t>
            </w:r>
          </w:p>
        </w:tc>
      </w:tr>
      <w:tr w:rsidR="00A904F6" w:rsidRPr="00A904F6" w14:paraId="20C96411" w14:textId="77777777" w:rsidTr="00032ED4">
        <w:trPr>
          <w:trHeight w:val="227"/>
        </w:trPr>
        <w:tc>
          <w:tcPr>
            <w:tcW w:w="2410" w:type="dxa"/>
            <w:vAlign w:val="center"/>
          </w:tcPr>
          <w:p w14:paraId="7F83DF44" w14:textId="3890F409" w:rsidR="00A64B34" w:rsidRPr="00A904F6" w:rsidRDefault="00A64B3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T-MAN</w:t>
            </w:r>
          </w:p>
        </w:tc>
        <w:tc>
          <w:tcPr>
            <w:tcW w:w="2835" w:type="dxa"/>
            <w:vAlign w:val="center"/>
          </w:tcPr>
          <w:p w14:paraId="01193B7A" w14:textId="2BEED430" w:rsidR="00A64B34" w:rsidRPr="00A904F6" w:rsidRDefault="00A64B3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cRGD</w:t>
            </w:r>
          </w:p>
        </w:tc>
        <w:tc>
          <w:tcPr>
            <w:tcW w:w="1843" w:type="dxa"/>
            <w:vAlign w:val="center"/>
          </w:tcPr>
          <w:p w14:paraId="400B6FE4" w14:textId="044F03E4" w:rsidR="00A64B34" w:rsidRPr="00A904F6" w:rsidRDefault="00A64B3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MKN45</w:t>
            </w:r>
          </w:p>
        </w:tc>
        <w:tc>
          <w:tcPr>
            <w:tcW w:w="992" w:type="dxa"/>
            <w:vAlign w:val="center"/>
          </w:tcPr>
          <w:p w14:paraId="11D05CFE" w14:textId="6654FC1F" w:rsidR="00A64B34" w:rsidRPr="00A904F6" w:rsidRDefault="00A64B3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70.1</w:t>
            </w:r>
          </w:p>
        </w:tc>
        <w:tc>
          <w:tcPr>
            <w:tcW w:w="3260" w:type="dxa"/>
            <w:vAlign w:val="center"/>
          </w:tcPr>
          <w:p w14:paraId="018C2F14" w14:textId="6559173D" w:rsidR="00A64B34" w:rsidRPr="00A904F6" w:rsidRDefault="00A64B34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 nm, 0.8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5 min</w:t>
            </w:r>
          </w:p>
        </w:tc>
        <w:tc>
          <w:tcPr>
            <w:tcW w:w="3261" w:type="dxa"/>
            <w:vAlign w:val="center"/>
          </w:tcPr>
          <w:p w14:paraId="79F6CB95" w14:textId="25DD612B" w:rsidR="00A64B34" w:rsidRPr="00A904F6" w:rsidRDefault="00A64B34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 nm, 0.85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10 min; metastatic LNs: 808 nm, 0.5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10 min</w:t>
            </w:r>
          </w:p>
        </w:tc>
        <w:tc>
          <w:tcPr>
            <w:tcW w:w="567" w:type="dxa"/>
            <w:noWrap/>
            <w:vAlign w:val="center"/>
          </w:tcPr>
          <w:p w14:paraId="0BED119D" w14:textId="26303DD9" w:rsidR="00A64B34" w:rsidRPr="00A904F6" w:rsidRDefault="00A64B3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[</w:t>
            </w:r>
            <w:r w:rsidR="00A91D61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2</w:t>
            </w:r>
            <w:r w:rsidR="009B7FFD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1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]</w:t>
            </w:r>
          </w:p>
        </w:tc>
      </w:tr>
      <w:tr w:rsidR="00A904F6" w:rsidRPr="00A904F6" w14:paraId="74E51B1C" w14:textId="77777777" w:rsidTr="00032ED4">
        <w:trPr>
          <w:trHeight w:val="56"/>
        </w:trPr>
        <w:tc>
          <w:tcPr>
            <w:tcW w:w="2410" w:type="dxa"/>
            <w:vAlign w:val="center"/>
            <w:hideMark/>
          </w:tcPr>
          <w:p w14:paraId="6910A435" w14:textId="77777777" w:rsidR="00A64B34" w:rsidRPr="00A904F6" w:rsidRDefault="00A64B3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CuS NPs</w:t>
            </w:r>
          </w:p>
        </w:tc>
        <w:tc>
          <w:tcPr>
            <w:tcW w:w="2835" w:type="dxa"/>
            <w:vAlign w:val="center"/>
            <w:hideMark/>
          </w:tcPr>
          <w:p w14:paraId="3E7882C2" w14:textId="2AB83998" w:rsidR="00A64B34" w:rsidRPr="00A904F6" w:rsidRDefault="00A64B3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1843" w:type="dxa"/>
            <w:vAlign w:val="center"/>
            <w:hideMark/>
          </w:tcPr>
          <w:p w14:paraId="303D2FD5" w14:textId="77777777" w:rsidR="00A64B34" w:rsidRPr="00A904F6" w:rsidRDefault="00A64B3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MCF-7</w:t>
            </w:r>
          </w:p>
        </w:tc>
        <w:tc>
          <w:tcPr>
            <w:tcW w:w="992" w:type="dxa"/>
            <w:vAlign w:val="center"/>
            <w:hideMark/>
          </w:tcPr>
          <w:p w14:paraId="3660D2AD" w14:textId="77777777" w:rsidR="00A64B34" w:rsidRPr="00A904F6" w:rsidRDefault="00A64B3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42.2</w:t>
            </w:r>
          </w:p>
        </w:tc>
        <w:tc>
          <w:tcPr>
            <w:tcW w:w="3260" w:type="dxa"/>
            <w:vAlign w:val="center"/>
            <w:hideMark/>
          </w:tcPr>
          <w:p w14:paraId="3B7EF796" w14:textId="349FB69E" w:rsidR="00A64B34" w:rsidRPr="00A904F6" w:rsidRDefault="00A64B34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1064 nm, 1.0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10 min</w:t>
            </w:r>
          </w:p>
        </w:tc>
        <w:tc>
          <w:tcPr>
            <w:tcW w:w="3261" w:type="dxa"/>
            <w:vAlign w:val="center"/>
            <w:hideMark/>
          </w:tcPr>
          <w:p w14:paraId="10ED0CF0" w14:textId="26C93D3C" w:rsidR="00A64B34" w:rsidRPr="00A904F6" w:rsidRDefault="00A64B34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1064 nm, 1.0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10 min</w:t>
            </w:r>
          </w:p>
        </w:tc>
        <w:tc>
          <w:tcPr>
            <w:tcW w:w="567" w:type="dxa"/>
            <w:noWrap/>
            <w:vAlign w:val="center"/>
            <w:hideMark/>
          </w:tcPr>
          <w:p w14:paraId="711605B0" w14:textId="3B988728" w:rsidR="00A64B34" w:rsidRPr="00A904F6" w:rsidRDefault="00A64B3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[</w:t>
            </w:r>
            <w:r w:rsidR="00765661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2</w:t>
            </w:r>
            <w:r w:rsidR="00A45E90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4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]</w:t>
            </w:r>
          </w:p>
        </w:tc>
      </w:tr>
      <w:tr w:rsidR="00A904F6" w:rsidRPr="00A904F6" w14:paraId="4F0E8D17" w14:textId="77777777" w:rsidTr="00032ED4">
        <w:trPr>
          <w:trHeight w:val="56"/>
        </w:trPr>
        <w:tc>
          <w:tcPr>
            <w:tcW w:w="2410" w:type="dxa"/>
            <w:noWrap/>
            <w:vAlign w:val="center"/>
            <w:hideMark/>
          </w:tcPr>
          <w:p w14:paraId="144DE9DA" w14:textId="77777777" w:rsidR="00A64B34" w:rsidRPr="00A904F6" w:rsidRDefault="00A64B3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WK@CuS NFs</w:t>
            </w:r>
          </w:p>
        </w:tc>
        <w:tc>
          <w:tcPr>
            <w:tcW w:w="2835" w:type="dxa"/>
            <w:vAlign w:val="center"/>
            <w:hideMark/>
          </w:tcPr>
          <w:p w14:paraId="0C10FA3C" w14:textId="5186F2D0" w:rsidR="00A64B34" w:rsidRPr="00A904F6" w:rsidRDefault="00A64B3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1843" w:type="dxa"/>
            <w:vAlign w:val="center"/>
            <w:hideMark/>
          </w:tcPr>
          <w:p w14:paraId="025C7F75" w14:textId="77777777" w:rsidR="00A64B34" w:rsidRPr="00A904F6" w:rsidRDefault="00A64B3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4T1</w:t>
            </w:r>
          </w:p>
        </w:tc>
        <w:tc>
          <w:tcPr>
            <w:tcW w:w="992" w:type="dxa"/>
            <w:vAlign w:val="center"/>
            <w:hideMark/>
          </w:tcPr>
          <w:p w14:paraId="31924CB3" w14:textId="77777777" w:rsidR="00A64B34" w:rsidRPr="00A904F6" w:rsidRDefault="00A64B3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32.9</w:t>
            </w:r>
          </w:p>
        </w:tc>
        <w:tc>
          <w:tcPr>
            <w:tcW w:w="3260" w:type="dxa"/>
            <w:vAlign w:val="center"/>
            <w:hideMark/>
          </w:tcPr>
          <w:p w14:paraId="5495346A" w14:textId="6B855F33" w:rsidR="00A64B34" w:rsidRPr="00A904F6" w:rsidRDefault="00A64B34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1064 nm, 1.0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5 min</w:t>
            </w:r>
          </w:p>
        </w:tc>
        <w:tc>
          <w:tcPr>
            <w:tcW w:w="3261" w:type="dxa"/>
            <w:vAlign w:val="center"/>
            <w:hideMark/>
          </w:tcPr>
          <w:p w14:paraId="7B0898A0" w14:textId="60889053" w:rsidR="00A64B34" w:rsidRPr="00A904F6" w:rsidRDefault="00A64B34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1064 nm, 1.0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10 min</w:t>
            </w:r>
          </w:p>
        </w:tc>
        <w:tc>
          <w:tcPr>
            <w:tcW w:w="567" w:type="dxa"/>
            <w:noWrap/>
            <w:vAlign w:val="center"/>
            <w:hideMark/>
          </w:tcPr>
          <w:p w14:paraId="13D43554" w14:textId="5BB2CDB8" w:rsidR="00A64B34" w:rsidRPr="00A904F6" w:rsidRDefault="00A64B3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[2</w:t>
            </w:r>
            <w:r w:rsidR="00A45E90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5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]</w:t>
            </w:r>
          </w:p>
        </w:tc>
      </w:tr>
      <w:tr w:rsidR="00A904F6" w:rsidRPr="00A904F6" w14:paraId="609A4D4D" w14:textId="77777777" w:rsidTr="00032ED4">
        <w:trPr>
          <w:trHeight w:val="56"/>
        </w:trPr>
        <w:tc>
          <w:tcPr>
            <w:tcW w:w="2410" w:type="dxa"/>
            <w:noWrap/>
            <w:vAlign w:val="center"/>
            <w:hideMark/>
          </w:tcPr>
          <w:p w14:paraId="7C478052" w14:textId="77777777" w:rsidR="00A64B34" w:rsidRPr="00A904F6" w:rsidRDefault="00A64B3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PB@PAA/CuS JNPs</w:t>
            </w:r>
          </w:p>
        </w:tc>
        <w:tc>
          <w:tcPr>
            <w:tcW w:w="2835" w:type="dxa"/>
            <w:vAlign w:val="center"/>
            <w:hideMark/>
          </w:tcPr>
          <w:p w14:paraId="5E12C93E" w14:textId="3824E9AC" w:rsidR="00A64B34" w:rsidRPr="00A904F6" w:rsidRDefault="00A64B3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1843" w:type="dxa"/>
            <w:vAlign w:val="center"/>
            <w:hideMark/>
          </w:tcPr>
          <w:p w14:paraId="11BF2851" w14:textId="77777777" w:rsidR="00A64B34" w:rsidRPr="00A904F6" w:rsidRDefault="00A64B3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KB, HepG-2, MCF-7</w:t>
            </w:r>
          </w:p>
        </w:tc>
        <w:tc>
          <w:tcPr>
            <w:tcW w:w="992" w:type="dxa"/>
            <w:vAlign w:val="center"/>
            <w:hideMark/>
          </w:tcPr>
          <w:p w14:paraId="6D7A6844" w14:textId="77777777" w:rsidR="00A64B34" w:rsidRPr="00A904F6" w:rsidRDefault="00A64B3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39</w:t>
            </w:r>
          </w:p>
        </w:tc>
        <w:tc>
          <w:tcPr>
            <w:tcW w:w="3260" w:type="dxa"/>
            <w:vAlign w:val="center"/>
            <w:hideMark/>
          </w:tcPr>
          <w:p w14:paraId="0BFEE56D" w14:textId="2B46E6FF" w:rsidR="00A64B34" w:rsidRPr="00A904F6" w:rsidRDefault="00A64B34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+1064 nm, 1.0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5 min</w:t>
            </w:r>
          </w:p>
        </w:tc>
        <w:tc>
          <w:tcPr>
            <w:tcW w:w="3261" w:type="dxa"/>
            <w:vAlign w:val="center"/>
            <w:hideMark/>
          </w:tcPr>
          <w:p w14:paraId="4CB44FA7" w14:textId="0E68E897" w:rsidR="00A64B34" w:rsidRPr="00A904F6" w:rsidRDefault="00A64B34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+1064 nm, 1.0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5 min</w:t>
            </w:r>
          </w:p>
        </w:tc>
        <w:tc>
          <w:tcPr>
            <w:tcW w:w="567" w:type="dxa"/>
            <w:noWrap/>
            <w:vAlign w:val="center"/>
            <w:hideMark/>
          </w:tcPr>
          <w:p w14:paraId="3C609754" w14:textId="6D0D3712" w:rsidR="00A64B34" w:rsidRPr="00A904F6" w:rsidRDefault="00A64B3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[2</w:t>
            </w:r>
            <w:r w:rsidR="00A45E90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6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]</w:t>
            </w:r>
          </w:p>
        </w:tc>
      </w:tr>
      <w:tr w:rsidR="00A904F6" w:rsidRPr="00A904F6" w14:paraId="1307979B" w14:textId="77777777" w:rsidTr="00032ED4">
        <w:trPr>
          <w:trHeight w:val="56"/>
        </w:trPr>
        <w:tc>
          <w:tcPr>
            <w:tcW w:w="2410" w:type="dxa"/>
            <w:vAlign w:val="center"/>
            <w:hideMark/>
          </w:tcPr>
          <w:p w14:paraId="1A94705F" w14:textId="77777777" w:rsidR="00A64B34" w:rsidRPr="00A904F6" w:rsidRDefault="00A64B3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CuS-TPP-HA</w:t>
            </w:r>
          </w:p>
        </w:tc>
        <w:tc>
          <w:tcPr>
            <w:tcW w:w="2835" w:type="dxa"/>
            <w:vAlign w:val="center"/>
            <w:hideMark/>
          </w:tcPr>
          <w:p w14:paraId="4BA7A77B" w14:textId="6EE51D0E" w:rsidR="00A64B34" w:rsidRPr="00A904F6" w:rsidRDefault="00A64B3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HA; TPP targeting mitochondria</w:t>
            </w:r>
          </w:p>
        </w:tc>
        <w:tc>
          <w:tcPr>
            <w:tcW w:w="1843" w:type="dxa"/>
            <w:vAlign w:val="center"/>
            <w:hideMark/>
          </w:tcPr>
          <w:p w14:paraId="79D0F1A5" w14:textId="77777777" w:rsidR="00A64B34" w:rsidRPr="00A904F6" w:rsidRDefault="00A64B3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MCF-7</w:t>
            </w:r>
          </w:p>
        </w:tc>
        <w:tc>
          <w:tcPr>
            <w:tcW w:w="992" w:type="dxa"/>
            <w:vAlign w:val="center"/>
            <w:hideMark/>
          </w:tcPr>
          <w:p w14:paraId="5FD35095" w14:textId="1F06B67B" w:rsidR="00A64B34" w:rsidRPr="00A904F6" w:rsidRDefault="00A64B3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3260" w:type="dxa"/>
            <w:vAlign w:val="center"/>
            <w:hideMark/>
          </w:tcPr>
          <w:p w14:paraId="48C757E5" w14:textId="3B0C1A50" w:rsidR="00A64B34" w:rsidRPr="00A904F6" w:rsidRDefault="00A64B34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1064 nm, 0.75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5 or 10 min</w:t>
            </w:r>
          </w:p>
        </w:tc>
        <w:tc>
          <w:tcPr>
            <w:tcW w:w="3261" w:type="dxa"/>
            <w:vAlign w:val="center"/>
            <w:hideMark/>
          </w:tcPr>
          <w:p w14:paraId="2283B805" w14:textId="5F6677FD" w:rsidR="00A64B34" w:rsidRPr="00A904F6" w:rsidRDefault="00A64B34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1064 nm, 1.0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10 min</w:t>
            </w:r>
          </w:p>
        </w:tc>
        <w:tc>
          <w:tcPr>
            <w:tcW w:w="567" w:type="dxa"/>
            <w:noWrap/>
            <w:vAlign w:val="center"/>
            <w:hideMark/>
          </w:tcPr>
          <w:p w14:paraId="32376AC3" w14:textId="2C83B7F2" w:rsidR="00A64B34" w:rsidRPr="00A904F6" w:rsidRDefault="00A64B3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[2</w:t>
            </w:r>
            <w:r w:rsidR="00A45E90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7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]</w:t>
            </w:r>
          </w:p>
        </w:tc>
      </w:tr>
      <w:tr w:rsidR="00A904F6" w:rsidRPr="00A904F6" w14:paraId="0A6E86C4" w14:textId="77777777" w:rsidTr="00032ED4">
        <w:trPr>
          <w:trHeight w:val="237"/>
        </w:trPr>
        <w:tc>
          <w:tcPr>
            <w:tcW w:w="2410" w:type="dxa"/>
            <w:vAlign w:val="center"/>
            <w:hideMark/>
          </w:tcPr>
          <w:p w14:paraId="254FC3D7" w14:textId="77777777" w:rsidR="00A64B34" w:rsidRPr="00A904F6" w:rsidRDefault="00A64B3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CuS-PEG-NPs</w:t>
            </w:r>
          </w:p>
        </w:tc>
        <w:tc>
          <w:tcPr>
            <w:tcW w:w="2835" w:type="dxa"/>
            <w:vAlign w:val="center"/>
            <w:hideMark/>
          </w:tcPr>
          <w:p w14:paraId="0018E13B" w14:textId="5E77231E" w:rsidR="00A64B34" w:rsidRPr="00A904F6" w:rsidRDefault="00A64B3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1843" w:type="dxa"/>
            <w:vAlign w:val="center"/>
            <w:hideMark/>
          </w:tcPr>
          <w:p w14:paraId="55854AE8" w14:textId="77777777" w:rsidR="00A64B34" w:rsidRPr="00A904F6" w:rsidRDefault="00A64B3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4T1</w:t>
            </w:r>
          </w:p>
        </w:tc>
        <w:tc>
          <w:tcPr>
            <w:tcW w:w="992" w:type="dxa"/>
            <w:vAlign w:val="center"/>
            <w:hideMark/>
          </w:tcPr>
          <w:p w14:paraId="75978224" w14:textId="26321BBA" w:rsidR="00A64B34" w:rsidRPr="00A904F6" w:rsidRDefault="00A64B3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3260" w:type="dxa"/>
            <w:vAlign w:val="center"/>
            <w:hideMark/>
          </w:tcPr>
          <w:p w14:paraId="5068A114" w14:textId="24EB5FFE" w:rsidR="00A64B34" w:rsidRPr="00A904F6" w:rsidRDefault="00A64B34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 nm, 0.33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; 1275 nm, 1.0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5 min</w:t>
            </w:r>
          </w:p>
        </w:tc>
        <w:tc>
          <w:tcPr>
            <w:tcW w:w="3261" w:type="dxa"/>
            <w:vAlign w:val="center"/>
            <w:hideMark/>
          </w:tcPr>
          <w:p w14:paraId="58F85BCC" w14:textId="585C0792" w:rsidR="00A64B34" w:rsidRPr="00A904F6" w:rsidRDefault="00A64B34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 nm, 1.0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; 1275 nm, 1.0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; 0.2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5 min</w:t>
            </w:r>
          </w:p>
        </w:tc>
        <w:tc>
          <w:tcPr>
            <w:tcW w:w="567" w:type="dxa"/>
            <w:noWrap/>
            <w:vAlign w:val="center"/>
            <w:hideMark/>
          </w:tcPr>
          <w:p w14:paraId="4AE691A7" w14:textId="006A9A93" w:rsidR="00A64B34" w:rsidRPr="00A904F6" w:rsidRDefault="00A64B3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[2</w:t>
            </w:r>
            <w:r w:rsidR="00A45E90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]</w:t>
            </w:r>
          </w:p>
        </w:tc>
      </w:tr>
      <w:tr w:rsidR="00A904F6" w:rsidRPr="00A904F6" w14:paraId="2357F215" w14:textId="77777777" w:rsidTr="00032ED4">
        <w:trPr>
          <w:trHeight w:val="56"/>
        </w:trPr>
        <w:tc>
          <w:tcPr>
            <w:tcW w:w="2410" w:type="dxa"/>
            <w:vAlign w:val="center"/>
            <w:hideMark/>
          </w:tcPr>
          <w:p w14:paraId="4D34D18A" w14:textId="16C34BCE" w:rsidR="00A64B34" w:rsidRPr="00A904F6" w:rsidRDefault="00A64B3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CuS@PDA-TDHPs</w:t>
            </w:r>
          </w:p>
        </w:tc>
        <w:tc>
          <w:tcPr>
            <w:tcW w:w="2835" w:type="dxa"/>
            <w:vAlign w:val="center"/>
            <w:hideMark/>
          </w:tcPr>
          <w:p w14:paraId="7E5767C8" w14:textId="43E9F4AC" w:rsidR="00A64B34" w:rsidRPr="00A904F6" w:rsidRDefault="00A64B3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1843" w:type="dxa"/>
            <w:vAlign w:val="center"/>
            <w:hideMark/>
          </w:tcPr>
          <w:p w14:paraId="7A355CE3" w14:textId="77777777" w:rsidR="00A64B34" w:rsidRPr="00A904F6" w:rsidRDefault="00A64B3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MCF-7, HeLa</w:t>
            </w:r>
          </w:p>
        </w:tc>
        <w:tc>
          <w:tcPr>
            <w:tcW w:w="992" w:type="dxa"/>
            <w:vAlign w:val="center"/>
            <w:hideMark/>
          </w:tcPr>
          <w:p w14:paraId="6C396CC5" w14:textId="77777777" w:rsidR="00A64B34" w:rsidRPr="00A904F6" w:rsidRDefault="00A64B3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35.12</w:t>
            </w:r>
          </w:p>
        </w:tc>
        <w:tc>
          <w:tcPr>
            <w:tcW w:w="3260" w:type="dxa"/>
            <w:vAlign w:val="center"/>
            <w:hideMark/>
          </w:tcPr>
          <w:p w14:paraId="720EA897" w14:textId="0C341DED" w:rsidR="00A64B34" w:rsidRPr="00A904F6" w:rsidRDefault="00A64B34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1064 nm, 1.0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10 min</w:t>
            </w:r>
          </w:p>
        </w:tc>
        <w:tc>
          <w:tcPr>
            <w:tcW w:w="3261" w:type="dxa"/>
            <w:vAlign w:val="center"/>
            <w:hideMark/>
          </w:tcPr>
          <w:p w14:paraId="37669FC4" w14:textId="2CB4D283" w:rsidR="00A64B34" w:rsidRPr="00A904F6" w:rsidRDefault="00A64B34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1064 nm, 1.0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10 min</w:t>
            </w:r>
          </w:p>
        </w:tc>
        <w:tc>
          <w:tcPr>
            <w:tcW w:w="567" w:type="dxa"/>
            <w:noWrap/>
            <w:vAlign w:val="center"/>
            <w:hideMark/>
          </w:tcPr>
          <w:p w14:paraId="770C063B" w14:textId="0B9667DF" w:rsidR="00A64B34" w:rsidRPr="00A904F6" w:rsidRDefault="00A64B3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[2</w:t>
            </w:r>
            <w:r w:rsidR="00A45E90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9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]</w:t>
            </w:r>
          </w:p>
        </w:tc>
      </w:tr>
      <w:tr w:rsidR="00A904F6" w:rsidRPr="00A904F6" w14:paraId="5E4ED840" w14:textId="77777777" w:rsidTr="00032ED4">
        <w:trPr>
          <w:trHeight w:val="56"/>
        </w:trPr>
        <w:tc>
          <w:tcPr>
            <w:tcW w:w="2410" w:type="dxa"/>
            <w:vAlign w:val="center"/>
            <w:hideMark/>
          </w:tcPr>
          <w:p w14:paraId="7FEED1C9" w14:textId="76D75E81" w:rsidR="00A64B34" w:rsidRPr="00A904F6" w:rsidRDefault="00A64B3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Gd/CuS@PEI-FA-PS NGs</w:t>
            </w:r>
          </w:p>
        </w:tc>
        <w:tc>
          <w:tcPr>
            <w:tcW w:w="2835" w:type="dxa"/>
            <w:vAlign w:val="center"/>
            <w:hideMark/>
          </w:tcPr>
          <w:p w14:paraId="07F31B23" w14:textId="77777777" w:rsidR="00A64B34" w:rsidRPr="00A904F6" w:rsidRDefault="00A64B3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FA</w:t>
            </w:r>
          </w:p>
        </w:tc>
        <w:tc>
          <w:tcPr>
            <w:tcW w:w="1843" w:type="dxa"/>
            <w:vAlign w:val="center"/>
            <w:hideMark/>
          </w:tcPr>
          <w:p w14:paraId="1464BECC" w14:textId="77777777" w:rsidR="00A64B34" w:rsidRPr="00A904F6" w:rsidRDefault="00A64B3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KB-LFAR, KB-HFAR</w:t>
            </w:r>
          </w:p>
        </w:tc>
        <w:tc>
          <w:tcPr>
            <w:tcW w:w="992" w:type="dxa"/>
            <w:vAlign w:val="center"/>
            <w:hideMark/>
          </w:tcPr>
          <w:p w14:paraId="77F84A9C" w14:textId="77777777" w:rsidR="00A64B34" w:rsidRPr="00A904F6" w:rsidRDefault="00A64B3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26.7</w:t>
            </w:r>
          </w:p>
        </w:tc>
        <w:tc>
          <w:tcPr>
            <w:tcW w:w="3260" w:type="dxa"/>
            <w:vAlign w:val="center"/>
            <w:hideMark/>
          </w:tcPr>
          <w:p w14:paraId="0B532CD9" w14:textId="0BA74B69" w:rsidR="00A64B34" w:rsidRPr="00A904F6" w:rsidRDefault="00A64B34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1064</w:t>
            </w:r>
            <w:r w:rsidR="001228F0">
              <w:rPr>
                <w:rFonts w:ascii="Arial" w:eastAsia="DengXian" w:hAnsi="Arial" w:cs="Arial"/>
                <w:kern w:val="0"/>
                <w:sz w:val="16"/>
                <w:szCs w:val="16"/>
              </w:rPr>
              <w:t xml:space="preserve"> n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0.6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5 min</w:t>
            </w:r>
          </w:p>
        </w:tc>
        <w:tc>
          <w:tcPr>
            <w:tcW w:w="3261" w:type="dxa"/>
            <w:vAlign w:val="center"/>
            <w:hideMark/>
          </w:tcPr>
          <w:p w14:paraId="10EC4326" w14:textId="6DA53DF4" w:rsidR="00A64B34" w:rsidRPr="00A904F6" w:rsidRDefault="00A64B34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1064</w:t>
            </w:r>
            <w:r w:rsidR="001228F0">
              <w:rPr>
                <w:rFonts w:ascii="Arial" w:eastAsia="DengXian" w:hAnsi="Arial" w:cs="Arial"/>
                <w:kern w:val="0"/>
                <w:sz w:val="16"/>
                <w:szCs w:val="16"/>
              </w:rPr>
              <w:t xml:space="preserve"> n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0.6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10 min</w:t>
            </w:r>
          </w:p>
        </w:tc>
        <w:tc>
          <w:tcPr>
            <w:tcW w:w="567" w:type="dxa"/>
            <w:noWrap/>
            <w:vAlign w:val="center"/>
            <w:hideMark/>
          </w:tcPr>
          <w:p w14:paraId="52D8B2C4" w14:textId="27E25D2C" w:rsidR="00A64B34" w:rsidRPr="00A904F6" w:rsidRDefault="00A64B3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[</w:t>
            </w:r>
            <w:r w:rsidR="00A45E90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30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]</w:t>
            </w:r>
          </w:p>
        </w:tc>
      </w:tr>
      <w:tr w:rsidR="00A904F6" w:rsidRPr="00A904F6" w14:paraId="5CCD7366" w14:textId="77777777" w:rsidTr="00032ED4">
        <w:trPr>
          <w:trHeight w:val="235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  <w:hideMark/>
          </w:tcPr>
          <w:p w14:paraId="11CB014B" w14:textId="0E1ABF9A" w:rsidR="00A64B34" w:rsidRPr="00A904F6" w:rsidRDefault="00A64B3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99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Tc-M-CuS-PEG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  <w:hideMark/>
          </w:tcPr>
          <w:p w14:paraId="33FD5F42" w14:textId="4CDB28A2" w:rsidR="00A64B34" w:rsidRPr="00A904F6" w:rsidRDefault="00A64B3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SimSu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  <w:hideMark/>
          </w:tcPr>
          <w:p w14:paraId="1A3C259F" w14:textId="2AF70615" w:rsidR="00A64B34" w:rsidRPr="00A904F6" w:rsidRDefault="00A64B3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4T1, CT2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hideMark/>
          </w:tcPr>
          <w:p w14:paraId="107BF28C" w14:textId="772C695D" w:rsidR="00A64B34" w:rsidRPr="00A904F6" w:rsidRDefault="00A64B3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  <w:hideMark/>
          </w:tcPr>
          <w:p w14:paraId="7E1497A8" w14:textId="3BB97C30" w:rsidR="00A64B34" w:rsidRPr="00A904F6" w:rsidRDefault="00A64B34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1064 nm, 0.5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8 min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vAlign w:val="center"/>
            <w:hideMark/>
          </w:tcPr>
          <w:p w14:paraId="770B0E13" w14:textId="0CE270F4" w:rsidR="00A64B34" w:rsidRPr="00A904F6" w:rsidRDefault="00A64B34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1064 nm, 0.5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8 mi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27ED74" w14:textId="23F3DE85" w:rsidR="00A64B34" w:rsidRPr="00A904F6" w:rsidRDefault="00A64B3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[</w:t>
            </w:r>
            <w:r w:rsidR="00765661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3</w:t>
            </w:r>
            <w:r w:rsidR="00A45E90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1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]</w:t>
            </w:r>
          </w:p>
        </w:tc>
      </w:tr>
    </w:tbl>
    <w:p w14:paraId="4DB0C4FF" w14:textId="77777777" w:rsidR="0022088B" w:rsidRPr="00A904F6" w:rsidRDefault="0022088B" w:rsidP="00256F8F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5F0D6583" w14:textId="77777777" w:rsidR="009C7017" w:rsidRPr="00A904F6" w:rsidRDefault="009C7017" w:rsidP="00256F8F">
      <w:pPr>
        <w:spacing w:line="360" w:lineRule="auto"/>
      </w:pPr>
    </w:p>
    <w:p w14:paraId="2C3DBBB9" w14:textId="77777777" w:rsidR="009C7017" w:rsidRPr="00A904F6" w:rsidRDefault="009C7017" w:rsidP="00256F8F">
      <w:pPr>
        <w:spacing w:line="360" w:lineRule="auto"/>
      </w:pPr>
    </w:p>
    <w:p w14:paraId="534228BA" w14:textId="77777777" w:rsidR="00256F8F" w:rsidRPr="00A904F6" w:rsidRDefault="00256F8F" w:rsidP="00256F8F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0F76C4D6" w14:textId="77777777" w:rsidR="00032ED4" w:rsidRPr="00A904F6" w:rsidRDefault="00032ED4" w:rsidP="00256F8F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2841A1A7" w14:textId="77777777" w:rsidR="00032ED4" w:rsidRPr="00A904F6" w:rsidRDefault="00032ED4" w:rsidP="00256F8F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03FCB6DD" w14:textId="77777777" w:rsidR="00512E50" w:rsidRPr="00A904F6" w:rsidRDefault="00512E50" w:rsidP="00256F8F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5A2C1DB3" w14:textId="31DEF89B" w:rsidR="009C7017" w:rsidRPr="00A904F6" w:rsidRDefault="009C7017" w:rsidP="00512E50">
      <w:pPr>
        <w:rPr>
          <w:rFonts w:ascii="Times New Roman" w:hAnsi="Times New Roman" w:cs="Times New Roman"/>
          <w:sz w:val="24"/>
          <w:szCs w:val="28"/>
        </w:rPr>
      </w:pPr>
      <w:r w:rsidRPr="00A904F6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7E6292" w:rsidRPr="00A904F6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A904F6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="00D65DE1" w:rsidRPr="00A904F6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D65DE1" w:rsidRPr="00A904F6">
        <w:rPr>
          <w:rFonts w:ascii="Times New Roman" w:hAnsi="Times New Roman" w:cs="Times New Roman"/>
          <w:sz w:val="24"/>
          <w:szCs w:val="28"/>
        </w:rPr>
        <w:t xml:space="preserve">CuS-based PTT </w:t>
      </w:r>
      <w:r w:rsidR="008D0163" w:rsidRPr="00A904F6">
        <w:rPr>
          <w:rFonts w:ascii="Times New Roman" w:hAnsi="Times New Roman" w:cs="Times New Roman"/>
          <w:sz w:val="24"/>
          <w:szCs w:val="28"/>
        </w:rPr>
        <w:t>combined</w:t>
      </w:r>
      <w:r w:rsidR="007A10F9" w:rsidRPr="00A904F6">
        <w:rPr>
          <w:rFonts w:ascii="Times New Roman" w:hAnsi="Times New Roman" w:cs="Times New Roman"/>
          <w:sz w:val="24"/>
          <w:szCs w:val="28"/>
        </w:rPr>
        <w:t xml:space="preserve"> with </w:t>
      </w:r>
      <w:r w:rsidR="00AE63A3" w:rsidRPr="00A904F6">
        <w:rPr>
          <w:rFonts w:ascii="Times New Roman" w:hAnsi="Times New Roman" w:cs="Times New Roman"/>
          <w:sz w:val="24"/>
          <w:szCs w:val="28"/>
        </w:rPr>
        <w:t>chemotherapy</w:t>
      </w:r>
      <w:r w:rsidR="00807E4A" w:rsidRPr="00A904F6">
        <w:rPr>
          <w:rFonts w:ascii="Times New Roman" w:hAnsi="Times New Roman" w:cs="Times New Roman"/>
          <w:sz w:val="24"/>
          <w:szCs w:val="28"/>
        </w:rPr>
        <w:t>.</w:t>
      </w:r>
    </w:p>
    <w:tbl>
      <w:tblPr>
        <w:tblStyle w:val="TableGrid"/>
        <w:tblW w:w="15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985"/>
        <w:gridCol w:w="1276"/>
        <w:gridCol w:w="1134"/>
        <w:gridCol w:w="1134"/>
        <w:gridCol w:w="1417"/>
        <w:gridCol w:w="2410"/>
        <w:gridCol w:w="2410"/>
        <w:gridCol w:w="567"/>
      </w:tblGrid>
      <w:tr w:rsidR="00A904F6" w:rsidRPr="00A904F6" w14:paraId="00DEA6D2" w14:textId="77777777" w:rsidTr="00384F6F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7C51BD" w14:textId="77777777" w:rsidR="00916E3C" w:rsidRPr="00836DA2" w:rsidRDefault="00916E3C" w:rsidP="00512E50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1" w:name="_Hlk117274558"/>
            <w:r w:rsidRPr="00836DA2">
              <w:rPr>
                <w:rFonts w:ascii="Arial" w:hAnsi="Arial" w:cs="Arial"/>
                <w:sz w:val="16"/>
                <w:szCs w:val="16"/>
              </w:rPr>
              <w:t>Names of CuS-based nanoplatforms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8E445E" w14:textId="77777777" w:rsidR="00916E3C" w:rsidRPr="00836DA2" w:rsidRDefault="00916E3C" w:rsidP="00512E50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6DA2">
              <w:rPr>
                <w:rFonts w:ascii="Arial" w:hAnsi="Arial" w:cs="Arial"/>
                <w:sz w:val="16"/>
                <w:szCs w:val="16"/>
              </w:rPr>
              <w:t>Tumor cell line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E19035" w14:textId="77777777" w:rsidR="00916E3C" w:rsidRPr="00836DA2" w:rsidRDefault="00916E3C" w:rsidP="00512E50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6DA2">
              <w:rPr>
                <w:rFonts w:ascii="Arial" w:hAnsi="Arial" w:cs="Arial"/>
                <w:sz w:val="16"/>
                <w:szCs w:val="16"/>
              </w:rPr>
              <w:t>Drug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6614B9" w14:textId="77777777" w:rsidR="00916E3C" w:rsidRPr="00836DA2" w:rsidRDefault="00916E3C" w:rsidP="00512E50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6DA2">
              <w:rPr>
                <w:rFonts w:ascii="Arial" w:hAnsi="Arial" w:cs="Arial"/>
                <w:sz w:val="16"/>
                <w:szCs w:val="16"/>
              </w:rPr>
              <w:t>DEE (%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335E463" w14:textId="77777777" w:rsidR="00916E3C" w:rsidRPr="00836DA2" w:rsidRDefault="00916E3C" w:rsidP="00512E50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6DA2">
              <w:rPr>
                <w:rFonts w:ascii="Arial" w:hAnsi="Arial" w:cs="Arial"/>
                <w:sz w:val="16"/>
                <w:szCs w:val="16"/>
              </w:rPr>
              <w:t>DLC (%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876216" w14:textId="77777777" w:rsidR="00916E3C" w:rsidRPr="00836DA2" w:rsidRDefault="00916E3C" w:rsidP="00512E50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6DA2">
              <w:rPr>
                <w:rFonts w:ascii="Arial" w:hAnsi="Arial" w:cs="Arial"/>
                <w:sz w:val="16"/>
                <w:szCs w:val="16"/>
              </w:rPr>
              <w:t>PCE (%)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75FCD2" w14:textId="71F2BF1E" w:rsidR="00916E3C" w:rsidRPr="00836DA2" w:rsidRDefault="00916E3C" w:rsidP="00512E50">
            <w:pPr>
              <w:spacing w:line="360" w:lineRule="auto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36DA2">
              <w:rPr>
                <w:rFonts w:ascii="Arial" w:hAnsi="Arial" w:cs="Arial"/>
                <w:sz w:val="16"/>
                <w:szCs w:val="16"/>
              </w:rPr>
              <w:t>Lasers used in vitro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70C361" w14:textId="77777777" w:rsidR="00916E3C" w:rsidRPr="00836DA2" w:rsidRDefault="00916E3C" w:rsidP="00512E50">
            <w:pPr>
              <w:spacing w:line="360" w:lineRule="auto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36DA2">
              <w:rPr>
                <w:rFonts w:ascii="Arial" w:hAnsi="Arial" w:cs="Arial"/>
                <w:sz w:val="16"/>
                <w:szCs w:val="16"/>
              </w:rPr>
              <w:t>Lasers used in vivo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0437D5" w14:textId="77777777" w:rsidR="00916E3C" w:rsidRPr="00836DA2" w:rsidRDefault="00916E3C" w:rsidP="00512E50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6DA2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</w:tr>
      <w:bookmarkEnd w:id="1"/>
      <w:tr w:rsidR="00A904F6" w:rsidRPr="00A904F6" w14:paraId="2F93F1FF" w14:textId="77777777" w:rsidTr="00384F6F">
        <w:trPr>
          <w:trHeight w:val="365"/>
        </w:trPr>
        <w:tc>
          <w:tcPr>
            <w:tcW w:w="2835" w:type="dxa"/>
            <w:tcBorders>
              <w:top w:val="single" w:sz="8" w:space="0" w:color="auto"/>
            </w:tcBorders>
            <w:vAlign w:val="center"/>
            <w:hideMark/>
          </w:tcPr>
          <w:p w14:paraId="0BA7C128" w14:textId="77777777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CuS HNs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vAlign w:val="center"/>
            <w:hideMark/>
          </w:tcPr>
          <w:p w14:paraId="0D0B35E5" w14:textId="77777777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HepG2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  <w:hideMark/>
          </w:tcPr>
          <w:p w14:paraId="021F40BA" w14:textId="77777777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DOX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  <w:hideMark/>
          </w:tcPr>
          <w:p w14:paraId="0402CB55" w14:textId="77777777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  <w:hideMark/>
          </w:tcPr>
          <w:p w14:paraId="7A3F325A" w14:textId="2744B00A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2.69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  <w:hideMark/>
          </w:tcPr>
          <w:p w14:paraId="657B998D" w14:textId="7208D458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30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vAlign w:val="center"/>
            <w:hideMark/>
          </w:tcPr>
          <w:p w14:paraId="51BE924F" w14:textId="175A1AEF" w:rsidR="00916E3C" w:rsidRPr="00A904F6" w:rsidRDefault="00916E3C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1064 nm, 3.0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vAlign w:val="center"/>
            <w:hideMark/>
          </w:tcPr>
          <w:p w14:paraId="16FFC39B" w14:textId="718B2BC8" w:rsidR="00916E3C" w:rsidRPr="00A904F6" w:rsidRDefault="00916E3C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1064 nm, 3.0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10 min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  <w:hideMark/>
          </w:tcPr>
          <w:p w14:paraId="6CFFE227" w14:textId="26D2F6CB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[3</w:t>
            </w:r>
            <w:r w:rsidR="00236DC4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]</w:t>
            </w:r>
          </w:p>
        </w:tc>
      </w:tr>
      <w:tr w:rsidR="00A904F6" w:rsidRPr="00A904F6" w14:paraId="0D1FDAC0" w14:textId="77777777" w:rsidTr="00384F6F">
        <w:trPr>
          <w:trHeight w:val="762"/>
        </w:trPr>
        <w:tc>
          <w:tcPr>
            <w:tcW w:w="2835" w:type="dxa"/>
            <w:vAlign w:val="center"/>
            <w:hideMark/>
          </w:tcPr>
          <w:p w14:paraId="59B798FB" w14:textId="77777777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CuS-ZnS</w:t>
            </w:r>
          </w:p>
        </w:tc>
        <w:tc>
          <w:tcPr>
            <w:tcW w:w="1985" w:type="dxa"/>
            <w:vAlign w:val="center"/>
            <w:hideMark/>
          </w:tcPr>
          <w:p w14:paraId="4775D2E4" w14:textId="77777777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HeLa, 4T1, MCF-7</w:t>
            </w:r>
          </w:p>
        </w:tc>
        <w:tc>
          <w:tcPr>
            <w:tcW w:w="1276" w:type="dxa"/>
            <w:vAlign w:val="center"/>
            <w:hideMark/>
          </w:tcPr>
          <w:p w14:paraId="0E285B09" w14:textId="5FF6FFC4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5-Fu, PTX</w:t>
            </w:r>
          </w:p>
        </w:tc>
        <w:tc>
          <w:tcPr>
            <w:tcW w:w="1134" w:type="dxa"/>
            <w:vAlign w:val="center"/>
            <w:hideMark/>
          </w:tcPr>
          <w:p w14:paraId="3D391274" w14:textId="69CB8B40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5-Fu: 97.63, PTX: 41.88</w:t>
            </w:r>
          </w:p>
        </w:tc>
        <w:tc>
          <w:tcPr>
            <w:tcW w:w="1134" w:type="dxa"/>
            <w:vAlign w:val="center"/>
            <w:hideMark/>
          </w:tcPr>
          <w:p w14:paraId="5185D018" w14:textId="77777777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SimSu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1417" w:type="dxa"/>
            <w:vAlign w:val="center"/>
            <w:hideMark/>
          </w:tcPr>
          <w:p w14:paraId="158D0E66" w14:textId="77777777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40.15</w:t>
            </w:r>
          </w:p>
        </w:tc>
        <w:tc>
          <w:tcPr>
            <w:tcW w:w="2410" w:type="dxa"/>
            <w:vAlign w:val="center"/>
            <w:hideMark/>
          </w:tcPr>
          <w:p w14:paraId="5F6E2530" w14:textId="5358D35B" w:rsidR="00916E3C" w:rsidRPr="00A904F6" w:rsidRDefault="00916E3C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 nm, 0.65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5 min</w:t>
            </w:r>
          </w:p>
        </w:tc>
        <w:tc>
          <w:tcPr>
            <w:tcW w:w="2410" w:type="dxa"/>
            <w:vAlign w:val="center"/>
            <w:hideMark/>
          </w:tcPr>
          <w:p w14:paraId="1F957CE1" w14:textId="568C96C5" w:rsidR="00916E3C" w:rsidRPr="00A904F6" w:rsidRDefault="00916E3C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 nm, 0.65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5 min</w:t>
            </w:r>
          </w:p>
        </w:tc>
        <w:tc>
          <w:tcPr>
            <w:tcW w:w="567" w:type="dxa"/>
            <w:vAlign w:val="center"/>
            <w:hideMark/>
          </w:tcPr>
          <w:p w14:paraId="44E4806E" w14:textId="2832C782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[3</w:t>
            </w:r>
            <w:r w:rsidR="00236DC4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3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]</w:t>
            </w:r>
          </w:p>
        </w:tc>
      </w:tr>
      <w:tr w:rsidR="00A904F6" w:rsidRPr="00A904F6" w14:paraId="7F64F7EF" w14:textId="77777777" w:rsidTr="00384F6F">
        <w:tc>
          <w:tcPr>
            <w:tcW w:w="2835" w:type="dxa"/>
            <w:vAlign w:val="center"/>
            <w:hideMark/>
          </w:tcPr>
          <w:p w14:paraId="06F409D9" w14:textId="4DD67DEE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Au-CuS YSNPs</w:t>
            </w:r>
          </w:p>
        </w:tc>
        <w:tc>
          <w:tcPr>
            <w:tcW w:w="1985" w:type="dxa"/>
            <w:vAlign w:val="center"/>
            <w:hideMark/>
          </w:tcPr>
          <w:p w14:paraId="7F559214" w14:textId="38A9F71E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4T1</w:t>
            </w:r>
          </w:p>
        </w:tc>
        <w:tc>
          <w:tcPr>
            <w:tcW w:w="1276" w:type="dxa"/>
            <w:vAlign w:val="center"/>
            <w:hideMark/>
          </w:tcPr>
          <w:p w14:paraId="10D1FB29" w14:textId="77777777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DOX</w:t>
            </w:r>
          </w:p>
        </w:tc>
        <w:tc>
          <w:tcPr>
            <w:tcW w:w="1134" w:type="dxa"/>
            <w:vAlign w:val="center"/>
            <w:hideMark/>
          </w:tcPr>
          <w:p w14:paraId="629D0AF7" w14:textId="77777777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9.11</w:t>
            </w:r>
          </w:p>
        </w:tc>
        <w:tc>
          <w:tcPr>
            <w:tcW w:w="1134" w:type="dxa"/>
            <w:vAlign w:val="center"/>
            <w:hideMark/>
          </w:tcPr>
          <w:p w14:paraId="3DBA92FA" w14:textId="77777777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1417" w:type="dxa"/>
            <w:vAlign w:val="center"/>
            <w:hideMark/>
          </w:tcPr>
          <w:p w14:paraId="39A55437" w14:textId="77777777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 nm: 62.44, 980 nm: 61.34</w:t>
            </w:r>
          </w:p>
        </w:tc>
        <w:tc>
          <w:tcPr>
            <w:tcW w:w="2410" w:type="dxa"/>
            <w:vAlign w:val="center"/>
            <w:hideMark/>
          </w:tcPr>
          <w:p w14:paraId="169CA231" w14:textId="59E5BAF3" w:rsidR="00916E3C" w:rsidRPr="00A904F6" w:rsidRDefault="00916E3C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 nm, 980 nm, 0.75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5 min</w:t>
            </w:r>
          </w:p>
        </w:tc>
        <w:tc>
          <w:tcPr>
            <w:tcW w:w="2410" w:type="dxa"/>
            <w:vAlign w:val="center"/>
            <w:hideMark/>
          </w:tcPr>
          <w:p w14:paraId="1206EDF9" w14:textId="41ABEF7A" w:rsidR="00916E3C" w:rsidRPr="00A904F6" w:rsidRDefault="00916E3C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 nm, 980 nm, 0.75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5 min</w:t>
            </w:r>
          </w:p>
        </w:tc>
        <w:tc>
          <w:tcPr>
            <w:tcW w:w="567" w:type="dxa"/>
            <w:vAlign w:val="center"/>
            <w:hideMark/>
          </w:tcPr>
          <w:p w14:paraId="2EE41777" w14:textId="35B41E2A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[</w:t>
            </w:r>
            <w:r w:rsidR="00236DC4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40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]</w:t>
            </w:r>
          </w:p>
        </w:tc>
      </w:tr>
      <w:tr w:rsidR="00A904F6" w:rsidRPr="00A904F6" w14:paraId="38BA281A" w14:textId="77777777" w:rsidTr="00384F6F">
        <w:tc>
          <w:tcPr>
            <w:tcW w:w="2835" w:type="dxa"/>
            <w:vAlign w:val="center"/>
            <w:hideMark/>
          </w:tcPr>
          <w:p w14:paraId="5F888582" w14:textId="77777777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DCSNGs</w:t>
            </w:r>
          </w:p>
        </w:tc>
        <w:tc>
          <w:tcPr>
            <w:tcW w:w="1985" w:type="dxa"/>
            <w:vAlign w:val="center"/>
            <w:hideMark/>
          </w:tcPr>
          <w:p w14:paraId="00132E1A" w14:textId="62711522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HepG2, H22</w:t>
            </w:r>
          </w:p>
        </w:tc>
        <w:tc>
          <w:tcPr>
            <w:tcW w:w="1276" w:type="dxa"/>
            <w:vAlign w:val="center"/>
            <w:hideMark/>
          </w:tcPr>
          <w:p w14:paraId="7ADC404F" w14:textId="77777777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DOX</w:t>
            </w:r>
          </w:p>
        </w:tc>
        <w:tc>
          <w:tcPr>
            <w:tcW w:w="1134" w:type="dxa"/>
            <w:vAlign w:val="center"/>
            <w:hideMark/>
          </w:tcPr>
          <w:p w14:paraId="6E9BFEA0" w14:textId="77777777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71.9</w:t>
            </w:r>
          </w:p>
        </w:tc>
        <w:tc>
          <w:tcPr>
            <w:tcW w:w="1134" w:type="dxa"/>
            <w:vAlign w:val="center"/>
            <w:hideMark/>
          </w:tcPr>
          <w:p w14:paraId="71842533" w14:textId="77777777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14.7</w:t>
            </w:r>
          </w:p>
        </w:tc>
        <w:tc>
          <w:tcPr>
            <w:tcW w:w="1417" w:type="dxa"/>
            <w:vAlign w:val="center"/>
            <w:hideMark/>
          </w:tcPr>
          <w:p w14:paraId="75941713" w14:textId="77777777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2410" w:type="dxa"/>
            <w:vAlign w:val="center"/>
            <w:hideMark/>
          </w:tcPr>
          <w:p w14:paraId="4D46365A" w14:textId="6361A8C4" w:rsidR="00916E3C" w:rsidRPr="00A904F6" w:rsidRDefault="00916E3C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 nm, 0.5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30 min</w:t>
            </w:r>
          </w:p>
        </w:tc>
        <w:tc>
          <w:tcPr>
            <w:tcW w:w="2410" w:type="dxa"/>
            <w:vAlign w:val="center"/>
            <w:hideMark/>
          </w:tcPr>
          <w:p w14:paraId="199FFDAE" w14:textId="3828424E" w:rsidR="00916E3C" w:rsidRPr="00A904F6" w:rsidRDefault="00916E3C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 nm, 1.0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25 min</w:t>
            </w:r>
          </w:p>
        </w:tc>
        <w:tc>
          <w:tcPr>
            <w:tcW w:w="567" w:type="dxa"/>
            <w:vAlign w:val="center"/>
            <w:hideMark/>
          </w:tcPr>
          <w:p w14:paraId="29D3ADAA" w14:textId="4BFE1351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[4</w:t>
            </w:r>
            <w:r w:rsidR="00236DC4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1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]</w:t>
            </w:r>
          </w:p>
        </w:tc>
      </w:tr>
      <w:tr w:rsidR="00A904F6" w:rsidRPr="00A904F6" w14:paraId="7EAEDD2A" w14:textId="77777777" w:rsidTr="00384F6F">
        <w:tc>
          <w:tcPr>
            <w:tcW w:w="2835" w:type="dxa"/>
            <w:vAlign w:val="center"/>
            <w:hideMark/>
          </w:tcPr>
          <w:p w14:paraId="58A14303" w14:textId="40A285AC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CuS@Fe-MOF-DOX</w:t>
            </w:r>
          </w:p>
        </w:tc>
        <w:tc>
          <w:tcPr>
            <w:tcW w:w="1985" w:type="dxa"/>
            <w:vAlign w:val="center"/>
            <w:hideMark/>
          </w:tcPr>
          <w:p w14:paraId="0231CC79" w14:textId="77777777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CT26</w:t>
            </w:r>
          </w:p>
        </w:tc>
        <w:tc>
          <w:tcPr>
            <w:tcW w:w="1276" w:type="dxa"/>
            <w:vAlign w:val="center"/>
            <w:hideMark/>
          </w:tcPr>
          <w:p w14:paraId="4B7DEC43" w14:textId="77777777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DOX</w:t>
            </w:r>
          </w:p>
        </w:tc>
        <w:tc>
          <w:tcPr>
            <w:tcW w:w="1134" w:type="dxa"/>
            <w:vAlign w:val="center"/>
            <w:hideMark/>
          </w:tcPr>
          <w:p w14:paraId="38DDA9EC" w14:textId="77777777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50.8</w:t>
            </w:r>
          </w:p>
        </w:tc>
        <w:tc>
          <w:tcPr>
            <w:tcW w:w="1134" w:type="dxa"/>
            <w:vAlign w:val="center"/>
            <w:hideMark/>
          </w:tcPr>
          <w:p w14:paraId="2ACC9C93" w14:textId="77777777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27.5</w:t>
            </w:r>
          </w:p>
        </w:tc>
        <w:tc>
          <w:tcPr>
            <w:tcW w:w="1417" w:type="dxa"/>
            <w:vAlign w:val="center"/>
            <w:hideMark/>
          </w:tcPr>
          <w:p w14:paraId="069F8514" w14:textId="77777777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39.7</w:t>
            </w:r>
          </w:p>
        </w:tc>
        <w:tc>
          <w:tcPr>
            <w:tcW w:w="2410" w:type="dxa"/>
            <w:vAlign w:val="center"/>
            <w:hideMark/>
          </w:tcPr>
          <w:p w14:paraId="30C1034B" w14:textId="2448959C" w:rsidR="00916E3C" w:rsidRPr="00A904F6" w:rsidRDefault="00916E3C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1064 nm, 1.0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10 min</w:t>
            </w:r>
          </w:p>
        </w:tc>
        <w:tc>
          <w:tcPr>
            <w:tcW w:w="2410" w:type="dxa"/>
            <w:vAlign w:val="center"/>
            <w:hideMark/>
          </w:tcPr>
          <w:p w14:paraId="77A82278" w14:textId="13991CA6" w:rsidR="00916E3C" w:rsidRPr="00A904F6" w:rsidRDefault="00916E3C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1064 nm, 1.0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10 min</w:t>
            </w:r>
          </w:p>
        </w:tc>
        <w:tc>
          <w:tcPr>
            <w:tcW w:w="567" w:type="dxa"/>
            <w:vAlign w:val="center"/>
            <w:hideMark/>
          </w:tcPr>
          <w:p w14:paraId="083F47B7" w14:textId="1747D355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SimSun" w:hAnsi="Arial" w:cs="Arial"/>
                <w:kern w:val="0"/>
                <w:sz w:val="16"/>
                <w:szCs w:val="16"/>
              </w:rPr>
              <w:t>[4</w:t>
            </w:r>
            <w:r w:rsidR="00236DC4" w:rsidRPr="00A904F6">
              <w:rPr>
                <w:rFonts w:ascii="Arial" w:eastAsia="SimSun" w:hAnsi="Arial" w:cs="Arial"/>
                <w:kern w:val="0"/>
                <w:sz w:val="16"/>
                <w:szCs w:val="16"/>
              </w:rPr>
              <w:t>2</w:t>
            </w:r>
            <w:r w:rsidRPr="00A904F6">
              <w:rPr>
                <w:rFonts w:ascii="Arial" w:eastAsia="SimSun" w:hAnsi="Arial" w:cs="Arial"/>
                <w:kern w:val="0"/>
                <w:sz w:val="16"/>
                <w:szCs w:val="16"/>
              </w:rPr>
              <w:t>]</w:t>
            </w:r>
          </w:p>
        </w:tc>
      </w:tr>
      <w:tr w:rsidR="00A904F6" w:rsidRPr="00A904F6" w14:paraId="532293F0" w14:textId="77777777" w:rsidTr="00384F6F">
        <w:tc>
          <w:tcPr>
            <w:tcW w:w="2835" w:type="dxa"/>
            <w:vAlign w:val="center"/>
            <w:hideMark/>
          </w:tcPr>
          <w:p w14:paraId="33CB070A" w14:textId="77777777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CuS@BSA-HMONs-DOX</w:t>
            </w:r>
          </w:p>
        </w:tc>
        <w:tc>
          <w:tcPr>
            <w:tcW w:w="1985" w:type="dxa"/>
            <w:vAlign w:val="center"/>
            <w:hideMark/>
          </w:tcPr>
          <w:p w14:paraId="6F664745" w14:textId="11B1F9BF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Saos-2, KB</w:t>
            </w:r>
          </w:p>
        </w:tc>
        <w:tc>
          <w:tcPr>
            <w:tcW w:w="1276" w:type="dxa"/>
            <w:vAlign w:val="center"/>
            <w:hideMark/>
          </w:tcPr>
          <w:p w14:paraId="41C92198" w14:textId="77777777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DOX</w:t>
            </w:r>
          </w:p>
        </w:tc>
        <w:tc>
          <w:tcPr>
            <w:tcW w:w="1134" w:type="dxa"/>
            <w:vAlign w:val="center"/>
            <w:hideMark/>
          </w:tcPr>
          <w:p w14:paraId="5C1AA40D" w14:textId="77777777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1134" w:type="dxa"/>
            <w:vAlign w:val="center"/>
            <w:hideMark/>
          </w:tcPr>
          <w:p w14:paraId="05146CC7" w14:textId="77777777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42.9</w:t>
            </w:r>
          </w:p>
        </w:tc>
        <w:tc>
          <w:tcPr>
            <w:tcW w:w="1417" w:type="dxa"/>
            <w:vAlign w:val="center"/>
            <w:hideMark/>
          </w:tcPr>
          <w:p w14:paraId="7B9DD0E7" w14:textId="77777777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51.5</w:t>
            </w:r>
          </w:p>
        </w:tc>
        <w:tc>
          <w:tcPr>
            <w:tcW w:w="2410" w:type="dxa"/>
            <w:vAlign w:val="center"/>
            <w:hideMark/>
          </w:tcPr>
          <w:p w14:paraId="70641A1D" w14:textId="5C91905E" w:rsidR="00916E3C" w:rsidRPr="00A904F6" w:rsidRDefault="00916E3C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 nm,1.0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5 min</w:t>
            </w:r>
          </w:p>
        </w:tc>
        <w:tc>
          <w:tcPr>
            <w:tcW w:w="2410" w:type="dxa"/>
            <w:vAlign w:val="center"/>
            <w:hideMark/>
          </w:tcPr>
          <w:p w14:paraId="4B4AAF77" w14:textId="167129C2" w:rsidR="00916E3C" w:rsidRPr="00A904F6" w:rsidRDefault="00916E3C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 nm, 1.0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5 min</w:t>
            </w:r>
          </w:p>
        </w:tc>
        <w:tc>
          <w:tcPr>
            <w:tcW w:w="567" w:type="dxa"/>
            <w:vAlign w:val="center"/>
            <w:hideMark/>
          </w:tcPr>
          <w:p w14:paraId="0B3A357C" w14:textId="747197BF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[4</w:t>
            </w:r>
            <w:r w:rsidR="00236DC4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4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]</w:t>
            </w:r>
          </w:p>
        </w:tc>
      </w:tr>
      <w:tr w:rsidR="00A904F6" w:rsidRPr="00A904F6" w14:paraId="2B2F16F6" w14:textId="77777777" w:rsidTr="00384F6F">
        <w:tc>
          <w:tcPr>
            <w:tcW w:w="2835" w:type="dxa"/>
            <w:vAlign w:val="center"/>
          </w:tcPr>
          <w:p w14:paraId="76888E32" w14:textId="05F91D1B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HMSNs-CS-DOX@CuS</w:t>
            </w:r>
          </w:p>
        </w:tc>
        <w:tc>
          <w:tcPr>
            <w:tcW w:w="1985" w:type="dxa"/>
            <w:vAlign w:val="center"/>
          </w:tcPr>
          <w:p w14:paraId="234A79D9" w14:textId="6A2BD4E6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MDA-MB-231</w:t>
            </w:r>
          </w:p>
        </w:tc>
        <w:tc>
          <w:tcPr>
            <w:tcW w:w="1276" w:type="dxa"/>
            <w:vAlign w:val="center"/>
          </w:tcPr>
          <w:p w14:paraId="7B315132" w14:textId="2E935B3D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DOX</w:t>
            </w:r>
          </w:p>
        </w:tc>
        <w:tc>
          <w:tcPr>
            <w:tcW w:w="1134" w:type="dxa"/>
            <w:vAlign w:val="center"/>
          </w:tcPr>
          <w:p w14:paraId="2E04E36D" w14:textId="66200B46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1134" w:type="dxa"/>
            <w:vAlign w:val="center"/>
          </w:tcPr>
          <w:p w14:paraId="0C95949B" w14:textId="765D6DA5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46.1</w:t>
            </w:r>
          </w:p>
        </w:tc>
        <w:tc>
          <w:tcPr>
            <w:tcW w:w="1417" w:type="dxa"/>
            <w:vAlign w:val="center"/>
          </w:tcPr>
          <w:p w14:paraId="6172C723" w14:textId="79443E63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36.4</w:t>
            </w:r>
          </w:p>
        </w:tc>
        <w:tc>
          <w:tcPr>
            <w:tcW w:w="2410" w:type="dxa"/>
            <w:vAlign w:val="center"/>
          </w:tcPr>
          <w:p w14:paraId="0B4E78D6" w14:textId="4A1A4816" w:rsidR="00916E3C" w:rsidRPr="00A904F6" w:rsidRDefault="00916E3C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 nm, 1.0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5 min</w:t>
            </w:r>
          </w:p>
        </w:tc>
        <w:tc>
          <w:tcPr>
            <w:tcW w:w="2410" w:type="dxa"/>
            <w:vAlign w:val="center"/>
          </w:tcPr>
          <w:p w14:paraId="5C7E6B87" w14:textId="6D4C5206" w:rsidR="00916E3C" w:rsidRPr="00A904F6" w:rsidRDefault="00916E3C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 nm, 1.0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10 min</w:t>
            </w:r>
          </w:p>
        </w:tc>
        <w:tc>
          <w:tcPr>
            <w:tcW w:w="567" w:type="dxa"/>
            <w:vAlign w:val="center"/>
          </w:tcPr>
          <w:p w14:paraId="78F00650" w14:textId="17815BE2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[4</w:t>
            </w:r>
            <w:r w:rsidR="00236DC4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5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]</w:t>
            </w:r>
          </w:p>
        </w:tc>
      </w:tr>
      <w:tr w:rsidR="00A904F6" w:rsidRPr="00A904F6" w14:paraId="2469BC67" w14:textId="77777777" w:rsidTr="00384F6F">
        <w:tc>
          <w:tcPr>
            <w:tcW w:w="2835" w:type="dxa"/>
            <w:vAlign w:val="center"/>
          </w:tcPr>
          <w:p w14:paraId="452E5EE0" w14:textId="18FF9E1D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YSPMOs(DOX)@CuS</w:t>
            </w:r>
          </w:p>
        </w:tc>
        <w:tc>
          <w:tcPr>
            <w:tcW w:w="1985" w:type="dxa"/>
            <w:vAlign w:val="center"/>
          </w:tcPr>
          <w:p w14:paraId="484029C5" w14:textId="132BCF1F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MDA-MB-231</w:t>
            </w:r>
          </w:p>
        </w:tc>
        <w:tc>
          <w:tcPr>
            <w:tcW w:w="1276" w:type="dxa"/>
            <w:vAlign w:val="center"/>
          </w:tcPr>
          <w:p w14:paraId="608F48D3" w14:textId="12B599E7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DOX</w:t>
            </w:r>
          </w:p>
        </w:tc>
        <w:tc>
          <w:tcPr>
            <w:tcW w:w="1134" w:type="dxa"/>
            <w:vAlign w:val="center"/>
          </w:tcPr>
          <w:p w14:paraId="73E9B3D2" w14:textId="5BDDEAE3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9.4</w:t>
            </w:r>
          </w:p>
        </w:tc>
        <w:tc>
          <w:tcPr>
            <w:tcW w:w="1134" w:type="dxa"/>
            <w:vAlign w:val="center"/>
          </w:tcPr>
          <w:p w14:paraId="67A47214" w14:textId="6B88FA9A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38.6</w:t>
            </w:r>
          </w:p>
        </w:tc>
        <w:tc>
          <w:tcPr>
            <w:tcW w:w="1417" w:type="dxa"/>
            <w:vAlign w:val="center"/>
          </w:tcPr>
          <w:p w14:paraId="2AB94D99" w14:textId="0102D49E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70.8</w:t>
            </w:r>
          </w:p>
        </w:tc>
        <w:tc>
          <w:tcPr>
            <w:tcW w:w="2410" w:type="dxa"/>
            <w:vAlign w:val="center"/>
          </w:tcPr>
          <w:p w14:paraId="21E2A261" w14:textId="64A36FD0" w:rsidR="00916E3C" w:rsidRPr="00A904F6" w:rsidRDefault="00916E3C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980 nm, 1.0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10 min</w:t>
            </w:r>
          </w:p>
        </w:tc>
        <w:tc>
          <w:tcPr>
            <w:tcW w:w="2410" w:type="dxa"/>
            <w:vAlign w:val="center"/>
          </w:tcPr>
          <w:p w14:paraId="0E7C14C5" w14:textId="6D05642A" w:rsidR="00916E3C" w:rsidRPr="00A904F6" w:rsidRDefault="00916E3C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980 nm, 1.0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10 min</w:t>
            </w:r>
          </w:p>
        </w:tc>
        <w:tc>
          <w:tcPr>
            <w:tcW w:w="567" w:type="dxa"/>
            <w:vAlign w:val="center"/>
          </w:tcPr>
          <w:p w14:paraId="49357F84" w14:textId="413B9DF1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[4</w:t>
            </w:r>
            <w:r w:rsidR="00236DC4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6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]</w:t>
            </w:r>
          </w:p>
        </w:tc>
      </w:tr>
      <w:tr w:rsidR="00A904F6" w:rsidRPr="00A904F6" w14:paraId="4BAE7524" w14:textId="77777777" w:rsidTr="00384F6F">
        <w:tc>
          <w:tcPr>
            <w:tcW w:w="2835" w:type="dxa"/>
            <w:vAlign w:val="center"/>
          </w:tcPr>
          <w:p w14:paraId="795790F3" w14:textId="7C0ABDCA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CuS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bscript"/>
              </w:rPr>
              <w:t>NC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 xml:space="preserve"> @DOX@MnO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bscript"/>
              </w:rPr>
              <w:t>2</w:t>
            </w:r>
            <w:r w:rsidRPr="00A904F6">
              <w:rPr>
                <w:rFonts w:ascii="Arial" w:eastAsia="MS Gothic" w:hAnsi="Arial" w:cs="Arial"/>
                <w:kern w:val="0"/>
                <w:sz w:val="16"/>
                <w:szCs w:val="16"/>
                <w:vertAlign w:val="subscript"/>
              </w:rPr>
              <w:noBreakHyphen/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bscript"/>
              </w:rPr>
              <w:t>NS</w:t>
            </w:r>
          </w:p>
        </w:tc>
        <w:tc>
          <w:tcPr>
            <w:tcW w:w="1985" w:type="dxa"/>
            <w:vAlign w:val="center"/>
          </w:tcPr>
          <w:p w14:paraId="24C3B5EC" w14:textId="5589884B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HepG2</w:t>
            </w:r>
          </w:p>
        </w:tc>
        <w:tc>
          <w:tcPr>
            <w:tcW w:w="1276" w:type="dxa"/>
            <w:vAlign w:val="center"/>
          </w:tcPr>
          <w:p w14:paraId="0326E9BE" w14:textId="183E9591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DOX</w:t>
            </w:r>
          </w:p>
        </w:tc>
        <w:tc>
          <w:tcPr>
            <w:tcW w:w="1134" w:type="dxa"/>
            <w:vAlign w:val="center"/>
          </w:tcPr>
          <w:p w14:paraId="06E1CAAF" w14:textId="33FC99DE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66</w:t>
            </w:r>
          </w:p>
        </w:tc>
        <w:tc>
          <w:tcPr>
            <w:tcW w:w="1134" w:type="dxa"/>
            <w:vAlign w:val="center"/>
          </w:tcPr>
          <w:p w14:paraId="1F2958F2" w14:textId="7CA7AA58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SimSu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1417" w:type="dxa"/>
            <w:vAlign w:val="center"/>
          </w:tcPr>
          <w:p w14:paraId="1045FD52" w14:textId="473EE3DC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28</w:t>
            </w:r>
          </w:p>
        </w:tc>
        <w:tc>
          <w:tcPr>
            <w:tcW w:w="2410" w:type="dxa"/>
            <w:vAlign w:val="center"/>
          </w:tcPr>
          <w:p w14:paraId="6813ECF8" w14:textId="52B84C5B" w:rsidR="00916E3C" w:rsidRPr="00A904F6" w:rsidRDefault="00916E3C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 nm, 0.5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5 min</w:t>
            </w:r>
          </w:p>
        </w:tc>
        <w:tc>
          <w:tcPr>
            <w:tcW w:w="2410" w:type="dxa"/>
            <w:vAlign w:val="center"/>
          </w:tcPr>
          <w:p w14:paraId="5F76D4CC" w14:textId="03562C4F" w:rsidR="00916E3C" w:rsidRPr="00A904F6" w:rsidRDefault="00916E3C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 nm, 0.5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3 min</w:t>
            </w:r>
          </w:p>
        </w:tc>
        <w:tc>
          <w:tcPr>
            <w:tcW w:w="567" w:type="dxa"/>
            <w:vAlign w:val="center"/>
          </w:tcPr>
          <w:p w14:paraId="6CCE9170" w14:textId="2D00FECA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SimSun" w:hAnsi="Arial" w:cs="Arial"/>
                <w:kern w:val="0"/>
                <w:sz w:val="16"/>
                <w:szCs w:val="16"/>
              </w:rPr>
              <w:t>[</w:t>
            </w:r>
            <w:r w:rsidR="00236DC4" w:rsidRPr="00A904F6">
              <w:rPr>
                <w:rFonts w:ascii="Arial" w:eastAsia="SimSun" w:hAnsi="Arial" w:cs="Arial"/>
                <w:kern w:val="0"/>
                <w:sz w:val="16"/>
                <w:szCs w:val="16"/>
              </w:rPr>
              <w:t>50</w:t>
            </w:r>
            <w:r w:rsidRPr="00A904F6">
              <w:rPr>
                <w:rFonts w:ascii="Arial" w:eastAsia="SimSun" w:hAnsi="Arial" w:cs="Arial"/>
                <w:kern w:val="0"/>
                <w:sz w:val="16"/>
                <w:szCs w:val="16"/>
              </w:rPr>
              <w:t>]</w:t>
            </w:r>
          </w:p>
        </w:tc>
      </w:tr>
      <w:tr w:rsidR="00A904F6" w:rsidRPr="00A904F6" w14:paraId="55A23C33" w14:textId="77777777" w:rsidTr="00384F6F">
        <w:tc>
          <w:tcPr>
            <w:tcW w:w="2835" w:type="dxa"/>
            <w:vAlign w:val="center"/>
          </w:tcPr>
          <w:p w14:paraId="27C4880C" w14:textId="27A70925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M-Pt/PEG-CuS</w:t>
            </w:r>
          </w:p>
        </w:tc>
        <w:tc>
          <w:tcPr>
            <w:tcW w:w="1985" w:type="dxa"/>
            <w:vAlign w:val="center"/>
          </w:tcPr>
          <w:p w14:paraId="086B1FC3" w14:textId="40239AB4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SK-OV-3</w:t>
            </w:r>
          </w:p>
        </w:tc>
        <w:tc>
          <w:tcPr>
            <w:tcW w:w="1276" w:type="dxa"/>
            <w:vAlign w:val="center"/>
          </w:tcPr>
          <w:p w14:paraId="10AE285A" w14:textId="6ACC6313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Cispt(IV)</w:t>
            </w:r>
          </w:p>
        </w:tc>
        <w:tc>
          <w:tcPr>
            <w:tcW w:w="1134" w:type="dxa"/>
            <w:vAlign w:val="center"/>
          </w:tcPr>
          <w:p w14:paraId="044EB421" w14:textId="6B8B255B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SimSu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1134" w:type="dxa"/>
            <w:vAlign w:val="center"/>
          </w:tcPr>
          <w:p w14:paraId="5A6108A3" w14:textId="5424FAB6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9.5</w:t>
            </w:r>
          </w:p>
        </w:tc>
        <w:tc>
          <w:tcPr>
            <w:tcW w:w="1417" w:type="dxa"/>
            <w:vAlign w:val="center"/>
          </w:tcPr>
          <w:p w14:paraId="57954D53" w14:textId="29B2EC43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40.2</w:t>
            </w:r>
          </w:p>
        </w:tc>
        <w:tc>
          <w:tcPr>
            <w:tcW w:w="2410" w:type="dxa"/>
            <w:vAlign w:val="center"/>
          </w:tcPr>
          <w:p w14:paraId="15C44983" w14:textId="501E9F81" w:rsidR="00916E3C" w:rsidRPr="00A904F6" w:rsidRDefault="00916E3C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1064 nm, 1.5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5 min</w:t>
            </w:r>
          </w:p>
        </w:tc>
        <w:tc>
          <w:tcPr>
            <w:tcW w:w="2410" w:type="dxa"/>
            <w:vAlign w:val="center"/>
          </w:tcPr>
          <w:p w14:paraId="2644F0B2" w14:textId="41D9F78C" w:rsidR="00916E3C" w:rsidRPr="00A904F6" w:rsidRDefault="00916E3C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1064 nm, 1.5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5 min</w:t>
            </w:r>
          </w:p>
        </w:tc>
        <w:tc>
          <w:tcPr>
            <w:tcW w:w="567" w:type="dxa"/>
            <w:vAlign w:val="center"/>
          </w:tcPr>
          <w:p w14:paraId="3DD2A8CB" w14:textId="72ACF8A1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[5</w:t>
            </w:r>
            <w:r w:rsidR="00236DC4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1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]</w:t>
            </w:r>
          </w:p>
        </w:tc>
      </w:tr>
      <w:tr w:rsidR="00A904F6" w:rsidRPr="00A904F6" w14:paraId="45038B90" w14:textId="77777777" w:rsidTr="00384F6F">
        <w:tc>
          <w:tcPr>
            <w:tcW w:w="2835" w:type="dxa"/>
            <w:vAlign w:val="center"/>
          </w:tcPr>
          <w:p w14:paraId="1DEECBC3" w14:textId="64257AAC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CuS-DDTC NDs</w:t>
            </w:r>
          </w:p>
        </w:tc>
        <w:tc>
          <w:tcPr>
            <w:tcW w:w="1985" w:type="dxa"/>
            <w:vAlign w:val="center"/>
          </w:tcPr>
          <w:p w14:paraId="63EA0B20" w14:textId="6D214B58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4T1</w:t>
            </w:r>
          </w:p>
        </w:tc>
        <w:tc>
          <w:tcPr>
            <w:tcW w:w="1276" w:type="dxa"/>
            <w:vAlign w:val="center"/>
          </w:tcPr>
          <w:p w14:paraId="24B9BC71" w14:textId="31546EDF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DDTC</w:t>
            </w:r>
          </w:p>
        </w:tc>
        <w:tc>
          <w:tcPr>
            <w:tcW w:w="1134" w:type="dxa"/>
            <w:vAlign w:val="center"/>
          </w:tcPr>
          <w:p w14:paraId="047F1186" w14:textId="0F2E3D40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1134" w:type="dxa"/>
            <w:vAlign w:val="center"/>
          </w:tcPr>
          <w:p w14:paraId="19CFE653" w14:textId="7BF08ABA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19.5</w:t>
            </w:r>
          </w:p>
        </w:tc>
        <w:tc>
          <w:tcPr>
            <w:tcW w:w="1417" w:type="dxa"/>
            <w:vAlign w:val="center"/>
          </w:tcPr>
          <w:p w14:paraId="57C3AACF" w14:textId="5606F08A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56.5-60.9</w:t>
            </w:r>
          </w:p>
        </w:tc>
        <w:tc>
          <w:tcPr>
            <w:tcW w:w="2410" w:type="dxa"/>
            <w:vAlign w:val="center"/>
          </w:tcPr>
          <w:p w14:paraId="087CAAEF" w14:textId="6346B86B" w:rsidR="00916E3C" w:rsidRPr="00A904F6" w:rsidRDefault="00916E3C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 nm, 1.5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5 min</w:t>
            </w:r>
          </w:p>
        </w:tc>
        <w:tc>
          <w:tcPr>
            <w:tcW w:w="2410" w:type="dxa"/>
            <w:vAlign w:val="center"/>
          </w:tcPr>
          <w:p w14:paraId="31B63D3C" w14:textId="2B1DDC5B" w:rsidR="00916E3C" w:rsidRPr="00A904F6" w:rsidRDefault="00916E3C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 nm, 1.5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5 min</w:t>
            </w:r>
          </w:p>
        </w:tc>
        <w:tc>
          <w:tcPr>
            <w:tcW w:w="567" w:type="dxa"/>
            <w:vAlign w:val="center"/>
          </w:tcPr>
          <w:p w14:paraId="3757F94B" w14:textId="3B767C39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[5</w:t>
            </w:r>
            <w:r w:rsidR="00236DC4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]</w:t>
            </w:r>
          </w:p>
        </w:tc>
      </w:tr>
      <w:tr w:rsidR="00A904F6" w:rsidRPr="00A904F6" w14:paraId="0D96A9BE" w14:textId="77777777" w:rsidTr="00384F6F">
        <w:tc>
          <w:tcPr>
            <w:tcW w:w="2835" w:type="dxa"/>
            <w:vAlign w:val="center"/>
          </w:tcPr>
          <w:p w14:paraId="06DF3091" w14:textId="684E3CAE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BSD NPs</w:t>
            </w:r>
          </w:p>
        </w:tc>
        <w:tc>
          <w:tcPr>
            <w:tcW w:w="1985" w:type="dxa"/>
            <w:vAlign w:val="center"/>
          </w:tcPr>
          <w:p w14:paraId="3272D270" w14:textId="360ED07D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B16</w:t>
            </w:r>
          </w:p>
        </w:tc>
        <w:tc>
          <w:tcPr>
            <w:tcW w:w="1276" w:type="dxa"/>
            <w:vAlign w:val="center"/>
          </w:tcPr>
          <w:p w14:paraId="79FFDD03" w14:textId="7161295E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Cu(DTC)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14:paraId="67CEC37C" w14:textId="377CF2CF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1134" w:type="dxa"/>
            <w:vAlign w:val="center"/>
          </w:tcPr>
          <w:p w14:paraId="022E4E95" w14:textId="4F7BCC2F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12.1-20.5</w:t>
            </w:r>
          </w:p>
        </w:tc>
        <w:tc>
          <w:tcPr>
            <w:tcW w:w="1417" w:type="dxa"/>
            <w:vAlign w:val="center"/>
          </w:tcPr>
          <w:p w14:paraId="45895823" w14:textId="5B5510DF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49.5</w:t>
            </w:r>
          </w:p>
        </w:tc>
        <w:tc>
          <w:tcPr>
            <w:tcW w:w="2410" w:type="dxa"/>
            <w:vAlign w:val="center"/>
          </w:tcPr>
          <w:p w14:paraId="4106FE6C" w14:textId="69752722" w:rsidR="00916E3C" w:rsidRPr="00A904F6" w:rsidRDefault="00916E3C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 nm, 2.0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10 min</w:t>
            </w:r>
          </w:p>
        </w:tc>
        <w:tc>
          <w:tcPr>
            <w:tcW w:w="2410" w:type="dxa"/>
            <w:vAlign w:val="center"/>
          </w:tcPr>
          <w:p w14:paraId="445B5F8F" w14:textId="4E6B2150" w:rsidR="00916E3C" w:rsidRPr="00A904F6" w:rsidRDefault="00916E3C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 nm, 1.0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5 min</w:t>
            </w:r>
          </w:p>
        </w:tc>
        <w:tc>
          <w:tcPr>
            <w:tcW w:w="567" w:type="dxa"/>
            <w:vAlign w:val="center"/>
          </w:tcPr>
          <w:p w14:paraId="006DC120" w14:textId="4C3B7D91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[5</w:t>
            </w:r>
            <w:r w:rsidR="00236DC4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3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]</w:t>
            </w:r>
          </w:p>
        </w:tc>
      </w:tr>
      <w:tr w:rsidR="00A904F6" w:rsidRPr="00A904F6" w14:paraId="09F621D0" w14:textId="77777777" w:rsidTr="00384F6F">
        <w:tc>
          <w:tcPr>
            <w:tcW w:w="2835" w:type="dxa"/>
            <w:vAlign w:val="center"/>
          </w:tcPr>
          <w:p w14:paraId="2E9AF9DF" w14:textId="6A2B6555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MLNPs</w:t>
            </w:r>
          </w:p>
        </w:tc>
        <w:tc>
          <w:tcPr>
            <w:tcW w:w="1985" w:type="dxa"/>
            <w:vAlign w:val="center"/>
          </w:tcPr>
          <w:p w14:paraId="76D97349" w14:textId="763C5738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4T1</w:t>
            </w:r>
          </w:p>
        </w:tc>
        <w:tc>
          <w:tcPr>
            <w:tcW w:w="1276" w:type="dxa"/>
            <w:vAlign w:val="center"/>
          </w:tcPr>
          <w:p w14:paraId="0F28A717" w14:textId="03EAFA88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Cu-meloxicam</w:t>
            </w:r>
          </w:p>
        </w:tc>
        <w:tc>
          <w:tcPr>
            <w:tcW w:w="1134" w:type="dxa"/>
            <w:vAlign w:val="center"/>
          </w:tcPr>
          <w:p w14:paraId="259EE2AB" w14:textId="6899EF46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1134" w:type="dxa"/>
            <w:vAlign w:val="center"/>
          </w:tcPr>
          <w:p w14:paraId="5B6A6E45" w14:textId="747D2F49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7.8</w:t>
            </w:r>
          </w:p>
        </w:tc>
        <w:tc>
          <w:tcPr>
            <w:tcW w:w="1417" w:type="dxa"/>
            <w:vAlign w:val="center"/>
          </w:tcPr>
          <w:p w14:paraId="1D153718" w14:textId="018C0214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33.2</w:t>
            </w:r>
          </w:p>
        </w:tc>
        <w:tc>
          <w:tcPr>
            <w:tcW w:w="2410" w:type="dxa"/>
            <w:vAlign w:val="center"/>
          </w:tcPr>
          <w:p w14:paraId="51EF4805" w14:textId="733864CC" w:rsidR="00916E3C" w:rsidRPr="00A904F6" w:rsidRDefault="00916E3C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 nm, 1.5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5 min</w:t>
            </w:r>
          </w:p>
        </w:tc>
        <w:tc>
          <w:tcPr>
            <w:tcW w:w="2410" w:type="dxa"/>
            <w:vAlign w:val="center"/>
          </w:tcPr>
          <w:p w14:paraId="63AAB969" w14:textId="557FD467" w:rsidR="00916E3C" w:rsidRPr="00A904F6" w:rsidRDefault="00916E3C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 nm, 2.0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5 min</w:t>
            </w:r>
          </w:p>
        </w:tc>
        <w:tc>
          <w:tcPr>
            <w:tcW w:w="567" w:type="dxa"/>
            <w:vAlign w:val="center"/>
          </w:tcPr>
          <w:p w14:paraId="2797E9EE" w14:textId="20C64CB7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[5</w:t>
            </w:r>
            <w:r w:rsidR="00236DC4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6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]</w:t>
            </w:r>
          </w:p>
        </w:tc>
      </w:tr>
      <w:tr w:rsidR="00A904F6" w:rsidRPr="00A904F6" w14:paraId="4D7BB5C8" w14:textId="77777777" w:rsidTr="00384F6F">
        <w:tc>
          <w:tcPr>
            <w:tcW w:w="2835" w:type="dxa"/>
            <w:tcBorders>
              <w:bottom w:val="single" w:sz="8" w:space="0" w:color="auto"/>
            </w:tcBorders>
            <w:vAlign w:val="center"/>
          </w:tcPr>
          <w:p w14:paraId="6756FEBC" w14:textId="57F741E7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BiOI@CuS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14:paraId="02D943C8" w14:textId="31900541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A549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640A0A9F" w14:textId="7D2660BB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DOX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70467417" w14:textId="4459E922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59E090A3" w14:textId="4851994A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1719A7D7" w14:textId="7D7280D9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vAlign w:val="center"/>
          </w:tcPr>
          <w:p w14:paraId="4E48A8CA" w14:textId="2CC60449" w:rsidR="00916E3C" w:rsidRPr="00A904F6" w:rsidRDefault="00916E3C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980 nm, 1.5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3 min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vAlign w:val="center"/>
          </w:tcPr>
          <w:p w14:paraId="54802460" w14:textId="439F3D4F" w:rsidR="00916E3C" w:rsidRPr="00A904F6" w:rsidRDefault="00916E3C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980 nm; 1.5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3 min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14:paraId="53004C4B" w14:textId="4548DF5D" w:rsidR="00916E3C" w:rsidRPr="00A904F6" w:rsidRDefault="00916E3C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[5</w:t>
            </w:r>
            <w:r w:rsidR="00236DC4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7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]</w:t>
            </w:r>
          </w:p>
        </w:tc>
      </w:tr>
    </w:tbl>
    <w:p w14:paraId="65B00759" w14:textId="77777777" w:rsidR="00256F8F" w:rsidRPr="00A904F6" w:rsidRDefault="00256F8F" w:rsidP="00256F8F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61911A18" w14:textId="77777777" w:rsidR="00384F6F" w:rsidRPr="00A904F6" w:rsidRDefault="00384F6F" w:rsidP="00256F8F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022FB33D" w14:textId="77777777" w:rsidR="00384F6F" w:rsidRPr="00A904F6" w:rsidRDefault="00384F6F" w:rsidP="00256F8F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29AD5B01" w14:textId="77777777" w:rsidR="00384F6F" w:rsidRPr="00A904F6" w:rsidRDefault="00384F6F" w:rsidP="00256F8F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76D9D268" w14:textId="77777777" w:rsidR="00384F6F" w:rsidRPr="00A904F6" w:rsidRDefault="00384F6F" w:rsidP="00256F8F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7E08433A" w14:textId="77777777" w:rsidR="00384F6F" w:rsidRPr="00A904F6" w:rsidRDefault="00384F6F" w:rsidP="00256F8F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343DE23F" w14:textId="77777777" w:rsidR="00384F6F" w:rsidRPr="00A904F6" w:rsidRDefault="00384F6F" w:rsidP="00256F8F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10B44784" w14:textId="77777777" w:rsidR="00384F6F" w:rsidRPr="00A904F6" w:rsidRDefault="00384F6F" w:rsidP="00256F8F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79C07D7F" w14:textId="77777777" w:rsidR="00384F6F" w:rsidRPr="00A904F6" w:rsidRDefault="00384F6F" w:rsidP="00256F8F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2E1E6AF1" w14:textId="77777777" w:rsidR="00384F6F" w:rsidRPr="00A904F6" w:rsidRDefault="00384F6F" w:rsidP="00256F8F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6EFFDC73" w14:textId="77777777" w:rsidR="00512E50" w:rsidRPr="00A904F6" w:rsidRDefault="00512E50" w:rsidP="00256F8F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69F14731" w14:textId="5CF184C2" w:rsidR="007A10F9" w:rsidRPr="00A904F6" w:rsidRDefault="007A10F9" w:rsidP="00512E50">
      <w:pPr>
        <w:rPr>
          <w:rFonts w:ascii="Times New Roman" w:hAnsi="Times New Roman" w:cs="Times New Roman"/>
          <w:sz w:val="24"/>
          <w:szCs w:val="28"/>
        </w:rPr>
      </w:pPr>
      <w:r w:rsidRPr="00A904F6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7E6292" w:rsidRPr="00A904F6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A904F6">
        <w:rPr>
          <w:rFonts w:ascii="Times New Roman" w:hAnsi="Times New Roman" w:cs="Times New Roman"/>
          <w:b/>
          <w:bCs/>
          <w:sz w:val="24"/>
          <w:szCs w:val="28"/>
        </w:rPr>
        <w:t xml:space="preserve">3. </w:t>
      </w:r>
      <w:r w:rsidRPr="00A904F6">
        <w:rPr>
          <w:rFonts w:ascii="Times New Roman" w:hAnsi="Times New Roman" w:cs="Times New Roman"/>
          <w:sz w:val="24"/>
          <w:szCs w:val="28"/>
        </w:rPr>
        <w:t xml:space="preserve">CuS-based PTT </w:t>
      </w:r>
      <w:r w:rsidR="008D0163" w:rsidRPr="00A904F6">
        <w:rPr>
          <w:rFonts w:ascii="Times New Roman" w:hAnsi="Times New Roman" w:cs="Times New Roman"/>
          <w:sz w:val="24"/>
          <w:szCs w:val="28"/>
        </w:rPr>
        <w:t>combined</w:t>
      </w:r>
      <w:r w:rsidRPr="00A904F6">
        <w:rPr>
          <w:rFonts w:ascii="Times New Roman" w:hAnsi="Times New Roman" w:cs="Times New Roman"/>
          <w:sz w:val="24"/>
          <w:szCs w:val="28"/>
        </w:rPr>
        <w:t xml:space="preserve"> with </w:t>
      </w:r>
      <w:r w:rsidR="00916E3C" w:rsidRPr="00A904F6">
        <w:rPr>
          <w:rFonts w:ascii="Times New Roman" w:hAnsi="Times New Roman" w:cs="Times New Roman"/>
          <w:sz w:val="24"/>
          <w:szCs w:val="28"/>
        </w:rPr>
        <w:t>PDT or CDT</w:t>
      </w:r>
      <w:r w:rsidR="00807E4A" w:rsidRPr="00A904F6">
        <w:rPr>
          <w:rFonts w:ascii="Times New Roman" w:hAnsi="Times New Roman" w:cs="Times New Roman"/>
          <w:sz w:val="24"/>
          <w:szCs w:val="28"/>
        </w:rPr>
        <w:t>.</w:t>
      </w:r>
    </w:p>
    <w:tbl>
      <w:tblPr>
        <w:tblStyle w:val="TableGrid"/>
        <w:tblW w:w="15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992"/>
        <w:gridCol w:w="1701"/>
        <w:gridCol w:w="709"/>
        <w:gridCol w:w="851"/>
        <w:gridCol w:w="850"/>
        <w:gridCol w:w="3544"/>
        <w:gridCol w:w="3544"/>
        <w:gridCol w:w="567"/>
      </w:tblGrid>
      <w:tr w:rsidR="00A904F6" w:rsidRPr="00A904F6" w14:paraId="6E96974F" w14:textId="77777777" w:rsidTr="00384F6F"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BC02B7" w14:textId="77777777" w:rsidR="000D706A" w:rsidRPr="00836DA2" w:rsidRDefault="000D706A" w:rsidP="00512E50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6DA2">
              <w:rPr>
                <w:rFonts w:ascii="Arial" w:hAnsi="Arial" w:cs="Arial"/>
                <w:sz w:val="16"/>
                <w:szCs w:val="16"/>
              </w:rPr>
              <w:t>Names of CuS-based nanoplatforms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258A46" w14:textId="0BFC8342" w:rsidR="000D706A" w:rsidRPr="00836DA2" w:rsidRDefault="000D706A" w:rsidP="00512E50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6DA2">
              <w:rPr>
                <w:rFonts w:ascii="Arial" w:hAnsi="Arial" w:cs="Arial"/>
                <w:sz w:val="16"/>
                <w:szCs w:val="16"/>
              </w:rPr>
              <w:t>Therapie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369AD7" w14:textId="77777777" w:rsidR="000D706A" w:rsidRPr="00836DA2" w:rsidRDefault="000D706A" w:rsidP="00512E50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6DA2">
              <w:rPr>
                <w:rFonts w:ascii="Arial" w:hAnsi="Arial" w:cs="Arial"/>
                <w:sz w:val="16"/>
                <w:szCs w:val="16"/>
              </w:rPr>
              <w:t>Tumor cell lines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DEE3E1" w14:textId="77777777" w:rsidR="000D706A" w:rsidRPr="00836DA2" w:rsidRDefault="000D706A" w:rsidP="00512E50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6DA2">
              <w:rPr>
                <w:rFonts w:ascii="Arial" w:hAnsi="Arial" w:cs="Arial"/>
                <w:sz w:val="16"/>
                <w:szCs w:val="16"/>
              </w:rPr>
              <w:t>Drugs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AD522E" w14:textId="77777777" w:rsidR="000D706A" w:rsidRPr="00836DA2" w:rsidRDefault="000D706A" w:rsidP="00512E50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6DA2">
              <w:rPr>
                <w:rFonts w:ascii="Arial" w:hAnsi="Arial" w:cs="Arial"/>
                <w:sz w:val="16"/>
                <w:szCs w:val="16"/>
              </w:rPr>
              <w:t>DLC (%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3684BA" w14:textId="77777777" w:rsidR="000D706A" w:rsidRPr="00836DA2" w:rsidRDefault="000D706A" w:rsidP="00512E50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6DA2">
              <w:rPr>
                <w:rFonts w:ascii="Arial" w:hAnsi="Arial" w:cs="Arial"/>
                <w:sz w:val="16"/>
                <w:szCs w:val="16"/>
              </w:rPr>
              <w:t>PCE (%)</w:t>
            </w:r>
          </w:p>
        </w:tc>
        <w:tc>
          <w:tcPr>
            <w:tcW w:w="35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A1C429" w14:textId="086CC394" w:rsidR="000D706A" w:rsidRPr="00836DA2" w:rsidRDefault="000D706A" w:rsidP="00512E50">
            <w:pPr>
              <w:spacing w:line="360" w:lineRule="auto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36DA2">
              <w:rPr>
                <w:rFonts w:ascii="Arial" w:hAnsi="Arial" w:cs="Arial"/>
                <w:sz w:val="16"/>
                <w:szCs w:val="16"/>
              </w:rPr>
              <w:t>Lasers used in vitro</w:t>
            </w:r>
          </w:p>
        </w:tc>
        <w:tc>
          <w:tcPr>
            <w:tcW w:w="35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EF1404" w14:textId="77777777" w:rsidR="000D706A" w:rsidRPr="00836DA2" w:rsidRDefault="000D706A" w:rsidP="00512E50">
            <w:pPr>
              <w:spacing w:line="360" w:lineRule="auto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36DA2">
              <w:rPr>
                <w:rFonts w:ascii="Arial" w:hAnsi="Arial" w:cs="Arial"/>
                <w:sz w:val="16"/>
                <w:szCs w:val="16"/>
              </w:rPr>
              <w:t>Lasers used in vivo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DF9CFF" w14:textId="77777777" w:rsidR="000D706A" w:rsidRPr="00836DA2" w:rsidRDefault="000D706A" w:rsidP="00512E50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6DA2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</w:tr>
      <w:tr w:rsidR="00A904F6" w:rsidRPr="00A904F6" w14:paraId="6DC3BD14" w14:textId="77777777" w:rsidTr="00384F6F">
        <w:trPr>
          <w:trHeight w:val="315"/>
        </w:trPr>
        <w:tc>
          <w:tcPr>
            <w:tcW w:w="241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C40BA70" w14:textId="77777777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PEG-HMON@CuS/Gd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  <w:hideMark/>
          </w:tcPr>
          <w:p w14:paraId="6E9E10F4" w14:textId="77777777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PDT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  <w:hideMark/>
          </w:tcPr>
          <w:p w14:paraId="40FD61F8" w14:textId="4CDAFCE8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HGC-27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  <w:hideMark/>
          </w:tcPr>
          <w:p w14:paraId="53A42E5A" w14:textId="77777777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SimSu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  <w:hideMark/>
          </w:tcPr>
          <w:p w14:paraId="0ED666A5" w14:textId="77777777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SimSu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  <w:hideMark/>
          </w:tcPr>
          <w:p w14:paraId="522C85FB" w14:textId="77777777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2.4</w:t>
            </w:r>
          </w:p>
        </w:tc>
        <w:tc>
          <w:tcPr>
            <w:tcW w:w="3544" w:type="dxa"/>
            <w:tcBorders>
              <w:top w:val="single" w:sz="8" w:space="0" w:color="auto"/>
            </w:tcBorders>
            <w:vAlign w:val="center"/>
            <w:hideMark/>
          </w:tcPr>
          <w:p w14:paraId="111CD750" w14:textId="4C43C50D" w:rsidR="000D706A" w:rsidRPr="00A904F6" w:rsidRDefault="000D706A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 nm, 0.8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5 min</w:t>
            </w:r>
          </w:p>
        </w:tc>
        <w:tc>
          <w:tcPr>
            <w:tcW w:w="3544" w:type="dxa"/>
            <w:tcBorders>
              <w:top w:val="single" w:sz="8" w:space="0" w:color="auto"/>
            </w:tcBorders>
            <w:vAlign w:val="center"/>
            <w:hideMark/>
          </w:tcPr>
          <w:p w14:paraId="1A7CC579" w14:textId="0D7723C8" w:rsidR="000D706A" w:rsidRPr="00A904F6" w:rsidRDefault="000D706A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 nm, 0.8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8 min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  <w:hideMark/>
          </w:tcPr>
          <w:p w14:paraId="3FB06948" w14:textId="0064F540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[1</w:t>
            </w:r>
            <w:r w:rsidR="00236DC4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5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]</w:t>
            </w:r>
          </w:p>
        </w:tc>
      </w:tr>
      <w:tr w:rsidR="00A904F6" w:rsidRPr="00A904F6" w14:paraId="4E7D5A0A" w14:textId="77777777" w:rsidTr="00384F6F">
        <w:trPr>
          <w:trHeight w:val="315"/>
        </w:trPr>
        <w:tc>
          <w:tcPr>
            <w:tcW w:w="2410" w:type="dxa"/>
            <w:vAlign w:val="center"/>
            <w:hideMark/>
          </w:tcPr>
          <w:p w14:paraId="0939A4E0" w14:textId="77777777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CuS NCs</w:t>
            </w:r>
          </w:p>
        </w:tc>
        <w:tc>
          <w:tcPr>
            <w:tcW w:w="992" w:type="dxa"/>
            <w:vAlign w:val="center"/>
            <w:hideMark/>
          </w:tcPr>
          <w:p w14:paraId="01D17037" w14:textId="77777777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PDT</w:t>
            </w:r>
          </w:p>
        </w:tc>
        <w:tc>
          <w:tcPr>
            <w:tcW w:w="1701" w:type="dxa"/>
            <w:vAlign w:val="center"/>
            <w:hideMark/>
          </w:tcPr>
          <w:p w14:paraId="5ACAA61A" w14:textId="77777777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4T1</w:t>
            </w:r>
          </w:p>
        </w:tc>
        <w:tc>
          <w:tcPr>
            <w:tcW w:w="709" w:type="dxa"/>
            <w:vAlign w:val="center"/>
            <w:hideMark/>
          </w:tcPr>
          <w:p w14:paraId="2B530F29" w14:textId="77777777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SimSu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851" w:type="dxa"/>
            <w:vAlign w:val="center"/>
            <w:hideMark/>
          </w:tcPr>
          <w:p w14:paraId="49A2AFC1" w14:textId="77777777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SimSu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013D5788" w14:textId="77777777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46</w:t>
            </w:r>
          </w:p>
        </w:tc>
        <w:tc>
          <w:tcPr>
            <w:tcW w:w="3544" w:type="dxa"/>
            <w:vAlign w:val="center"/>
            <w:hideMark/>
          </w:tcPr>
          <w:p w14:paraId="2953BCC5" w14:textId="0E593561" w:rsidR="000D706A" w:rsidRPr="00A904F6" w:rsidRDefault="000D706A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 nm, 2.0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10</w:t>
            </w:r>
            <w:r w:rsidR="00EB5454">
              <w:rPr>
                <w:rFonts w:ascii="Arial" w:eastAsia="DengXian" w:hAnsi="Arial" w:cs="Arial"/>
                <w:kern w:val="0"/>
                <w:sz w:val="16"/>
                <w:szCs w:val="16"/>
              </w:rPr>
              <w:t xml:space="preserve"> 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min</w:t>
            </w:r>
          </w:p>
        </w:tc>
        <w:tc>
          <w:tcPr>
            <w:tcW w:w="3544" w:type="dxa"/>
            <w:vAlign w:val="center"/>
            <w:hideMark/>
          </w:tcPr>
          <w:p w14:paraId="0C7DAC89" w14:textId="660793A0" w:rsidR="000D706A" w:rsidRPr="00A904F6" w:rsidRDefault="000D706A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 nm, 2.0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10 min</w:t>
            </w:r>
          </w:p>
        </w:tc>
        <w:tc>
          <w:tcPr>
            <w:tcW w:w="567" w:type="dxa"/>
            <w:vAlign w:val="center"/>
            <w:hideMark/>
          </w:tcPr>
          <w:p w14:paraId="4C50B004" w14:textId="654EA5A3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[6</w:t>
            </w:r>
            <w:r w:rsidR="00236DC4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]</w:t>
            </w:r>
          </w:p>
        </w:tc>
      </w:tr>
      <w:tr w:rsidR="00A904F6" w:rsidRPr="00A904F6" w14:paraId="3A67A43F" w14:textId="77777777" w:rsidTr="00384F6F">
        <w:trPr>
          <w:trHeight w:val="615"/>
        </w:trPr>
        <w:tc>
          <w:tcPr>
            <w:tcW w:w="2410" w:type="dxa"/>
            <w:vAlign w:val="center"/>
            <w:hideMark/>
          </w:tcPr>
          <w:p w14:paraId="39F405DA" w14:textId="77777777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Cu-DhaTPh</w:t>
            </w:r>
          </w:p>
        </w:tc>
        <w:tc>
          <w:tcPr>
            <w:tcW w:w="992" w:type="dxa"/>
            <w:vAlign w:val="center"/>
            <w:hideMark/>
          </w:tcPr>
          <w:p w14:paraId="208FDE15" w14:textId="77777777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PDT</w:t>
            </w:r>
          </w:p>
        </w:tc>
        <w:tc>
          <w:tcPr>
            <w:tcW w:w="1701" w:type="dxa"/>
            <w:vAlign w:val="center"/>
            <w:hideMark/>
          </w:tcPr>
          <w:p w14:paraId="4A477DC1" w14:textId="77777777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HCT116</w:t>
            </w:r>
          </w:p>
        </w:tc>
        <w:tc>
          <w:tcPr>
            <w:tcW w:w="709" w:type="dxa"/>
            <w:vAlign w:val="center"/>
            <w:hideMark/>
          </w:tcPr>
          <w:p w14:paraId="33B042CF" w14:textId="77777777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851" w:type="dxa"/>
            <w:vAlign w:val="center"/>
            <w:hideMark/>
          </w:tcPr>
          <w:p w14:paraId="70C32B7A" w14:textId="77777777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0A67CC1A" w14:textId="77777777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27.7</w:t>
            </w:r>
          </w:p>
        </w:tc>
        <w:tc>
          <w:tcPr>
            <w:tcW w:w="3544" w:type="dxa"/>
            <w:vAlign w:val="center"/>
            <w:hideMark/>
          </w:tcPr>
          <w:p w14:paraId="4B0DC0C2" w14:textId="61FA2824" w:rsidR="000D706A" w:rsidRPr="00A904F6" w:rsidRDefault="000D706A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660 nm, 50 m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5 min; 808</w:t>
            </w:r>
            <w:r w:rsidR="00645274">
              <w:rPr>
                <w:rFonts w:ascii="Arial" w:eastAsia="DengXian" w:hAnsi="Arial" w:cs="Arial"/>
                <w:kern w:val="0"/>
                <w:sz w:val="16"/>
                <w:szCs w:val="16"/>
              </w:rPr>
              <w:t xml:space="preserve"> n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2.0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10 min</w:t>
            </w:r>
          </w:p>
        </w:tc>
        <w:tc>
          <w:tcPr>
            <w:tcW w:w="3544" w:type="dxa"/>
            <w:vAlign w:val="center"/>
            <w:hideMark/>
          </w:tcPr>
          <w:p w14:paraId="69A8BEF8" w14:textId="467364E1" w:rsidR="000D706A" w:rsidRPr="00A904F6" w:rsidRDefault="000D706A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660 nm, 50 m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5 min; 808 nm, 1.5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10 min</w:t>
            </w:r>
          </w:p>
        </w:tc>
        <w:tc>
          <w:tcPr>
            <w:tcW w:w="567" w:type="dxa"/>
            <w:vAlign w:val="center"/>
            <w:hideMark/>
          </w:tcPr>
          <w:p w14:paraId="09B330E6" w14:textId="38E49E08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[6</w:t>
            </w:r>
            <w:r w:rsidR="00236DC4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9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]</w:t>
            </w:r>
          </w:p>
        </w:tc>
      </w:tr>
      <w:tr w:rsidR="00A904F6" w:rsidRPr="00A904F6" w14:paraId="703D9EEA" w14:textId="77777777" w:rsidTr="00384F6F">
        <w:trPr>
          <w:trHeight w:val="615"/>
        </w:trPr>
        <w:tc>
          <w:tcPr>
            <w:tcW w:w="2410" w:type="dxa"/>
            <w:vAlign w:val="center"/>
            <w:hideMark/>
          </w:tcPr>
          <w:p w14:paraId="3514E3AC" w14:textId="77777777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CuS@COF-BDP</w:t>
            </w:r>
          </w:p>
        </w:tc>
        <w:tc>
          <w:tcPr>
            <w:tcW w:w="992" w:type="dxa"/>
            <w:vAlign w:val="center"/>
            <w:hideMark/>
          </w:tcPr>
          <w:p w14:paraId="28940BB3" w14:textId="77777777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PDT</w:t>
            </w:r>
          </w:p>
        </w:tc>
        <w:tc>
          <w:tcPr>
            <w:tcW w:w="1701" w:type="dxa"/>
            <w:vAlign w:val="center"/>
            <w:hideMark/>
          </w:tcPr>
          <w:p w14:paraId="529192B1" w14:textId="77777777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MCF-7</w:t>
            </w:r>
          </w:p>
        </w:tc>
        <w:tc>
          <w:tcPr>
            <w:tcW w:w="709" w:type="dxa"/>
            <w:vAlign w:val="center"/>
            <w:hideMark/>
          </w:tcPr>
          <w:p w14:paraId="35B560C6" w14:textId="77777777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SimSu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851" w:type="dxa"/>
            <w:vAlign w:val="center"/>
            <w:hideMark/>
          </w:tcPr>
          <w:p w14:paraId="7D1BC2CE" w14:textId="77777777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SimSu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2D0D44F5" w14:textId="77777777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42</w:t>
            </w:r>
          </w:p>
        </w:tc>
        <w:tc>
          <w:tcPr>
            <w:tcW w:w="3544" w:type="dxa"/>
            <w:vAlign w:val="center"/>
            <w:hideMark/>
          </w:tcPr>
          <w:p w14:paraId="711B4909" w14:textId="4BB742AE" w:rsidR="000D706A" w:rsidRPr="00A904F6" w:rsidRDefault="000D706A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520 nm, 50 m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5 min; 1064 nm, 1.5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5 min</w:t>
            </w:r>
          </w:p>
        </w:tc>
        <w:tc>
          <w:tcPr>
            <w:tcW w:w="3544" w:type="dxa"/>
            <w:vAlign w:val="center"/>
            <w:hideMark/>
          </w:tcPr>
          <w:p w14:paraId="3ECDDCE6" w14:textId="6DF9D68C" w:rsidR="000D706A" w:rsidRPr="00A904F6" w:rsidRDefault="000D706A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520 nm, 50 m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10 min; 1064 nm, 1.1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10 min</w:t>
            </w:r>
          </w:p>
        </w:tc>
        <w:tc>
          <w:tcPr>
            <w:tcW w:w="567" w:type="dxa"/>
            <w:vAlign w:val="center"/>
            <w:hideMark/>
          </w:tcPr>
          <w:p w14:paraId="7AA03C7E" w14:textId="0DC15B66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[</w:t>
            </w:r>
            <w:r w:rsidR="00236DC4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70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]</w:t>
            </w:r>
          </w:p>
        </w:tc>
      </w:tr>
      <w:tr w:rsidR="00A904F6" w:rsidRPr="00A904F6" w14:paraId="35F0330D" w14:textId="77777777" w:rsidTr="00384F6F">
        <w:trPr>
          <w:trHeight w:val="315"/>
        </w:trPr>
        <w:tc>
          <w:tcPr>
            <w:tcW w:w="2410" w:type="dxa"/>
            <w:vAlign w:val="center"/>
            <w:hideMark/>
          </w:tcPr>
          <w:p w14:paraId="20A69816" w14:textId="07F616B4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Ce6/CuS@Carbon</w:t>
            </w:r>
          </w:p>
        </w:tc>
        <w:tc>
          <w:tcPr>
            <w:tcW w:w="992" w:type="dxa"/>
            <w:vAlign w:val="center"/>
            <w:hideMark/>
          </w:tcPr>
          <w:p w14:paraId="58DD978E" w14:textId="77777777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PDT</w:t>
            </w:r>
          </w:p>
        </w:tc>
        <w:tc>
          <w:tcPr>
            <w:tcW w:w="1701" w:type="dxa"/>
            <w:vAlign w:val="center"/>
            <w:hideMark/>
          </w:tcPr>
          <w:p w14:paraId="480BF87E" w14:textId="77777777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B16F10</w:t>
            </w:r>
          </w:p>
        </w:tc>
        <w:tc>
          <w:tcPr>
            <w:tcW w:w="709" w:type="dxa"/>
            <w:vAlign w:val="center"/>
            <w:hideMark/>
          </w:tcPr>
          <w:p w14:paraId="0E48CA1A" w14:textId="77777777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Ce6</w:t>
            </w:r>
          </w:p>
        </w:tc>
        <w:tc>
          <w:tcPr>
            <w:tcW w:w="851" w:type="dxa"/>
            <w:vAlign w:val="center"/>
            <w:hideMark/>
          </w:tcPr>
          <w:p w14:paraId="0F721408" w14:textId="77777777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13</w:t>
            </w:r>
          </w:p>
        </w:tc>
        <w:tc>
          <w:tcPr>
            <w:tcW w:w="850" w:type="dxa"/>
            <w:vAlign w:val="center"/>
            <w:hideMark/>
          </w:tcPr>
          <w:p w14:paraId="26773BEB" w14:textId="77777777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SimSu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3544" w:type="dxa"/>
            <w:vAlign w:val="center"/>
            <w:hideMark/>
          </w:tcPr>
          <w:p w14:paraId="47426503" w14:textId="5D4AE2E6" w:rsidR="000D706A" w:rsidRPr="00A904F6" w:rsidRDefault="000D706A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660 nm, 2.0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10 min</w:t>
            </w:r>
          </w:p>
        </w:tc>
        <w:tc>
          <w:tcPr>
            <w:tcW w:w="3544" w:type="dxa"/>
            <w:vAlign w:val="center"/>
            <w:hideMark/>
          </w:tcPr>
          <w:p w14:paraId="5929F83C" w14:textId="299B807C" w:rsidR="000D706A" w:rsidRPr="00A904F6" w:rsidRDefault="000D706A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660 nm, 2.0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10 min</w:t>
            </w:r>
          </w:p>
        </w:tc>
        <w:tc>
          <w:tcPr>
            <w:tcW w:w="567" w:type="dxa"/>
            <w:vAlign w:val="center"/>
            <w:hideMark/>
          </w:tcPr>
          <w:p w14:paraId="3A24EEF6" w14:textId="169F6CD5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[7</w:t>
            </w:r>
            <w:r w:rsidR="00AF731F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3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]</w:t>
            </w:r>
          </w:p>
        </w:tc>
      </w:tr>
      <w:tr w:rsidR="00A904F6" w:rsidRPr="00A904F6" w14:paraId="36EECBC6" w14:textId="77777777" w:rsidTr="00384F6F">
        <w:trPr>
          <w:trHeight w:val="315"/>
        </w:trPr>
        <w:tc>
          <w:tcPr>
            <w:tcW w:w="2410" w:type="dxa"/>
            <w:vAlign w:val="center"/>
            <w:hideMark/>
          </w:tcPr>
          <w:p w14:paraId="5AE351D6" w14:textId="77777777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MSN/CuS/Ir/BSA</w:t>
            </w:r>
          </w:p>
        </w:tc>
        <w:tc>
          <w:tcPr>
            <w:tcW w:w="992" w:type="dxa"/>
            <w:vAlign w:val="center"/>
            <w:hideMark/>
          </w:tcPr>
          <w:p w14:paraId="471EF573" w14:textId="77777777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PDT</w:t>
            </w:r>
          </w:p>
        </w:tc>
        <w:tc>
          <w:tcPr>
            <w:tcW w:w="1701" w:type="dxa"/>
            <w:vAlign w:val="center"/>
            <w:hideMark/>
          </w:tcPr>
          <w:p w14:paraId="09BB28C1" w14:textId="77777777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HeLa</w:t>
            </w:r>
          </w:p>
        </w:tc>
        <w:tc>
          <w:tcPr>
            <w:tcW w:w="709" w:type="dxa"/>
            <w:vAlign w:val="center"/>
            <w:hideMark/>
          </w:tcPr>
          <w:p w14:paraId="6C171DC5" w14:textId="77777777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SimSu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851" w:type="dxa"/>
            <w:vAlign w:val="center"/>
            <w:hideMark/>
          </w:tcPr>
          <w:p w14:paraId="5ADDEDD4" w14:textId="77777777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SimSu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0EF9CEDC" w14:textId="77777777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31.7</w:t>
            </w:r>
          </w:p>
        </w:tc>
        <w:tc>
          <w:tcPr>
            <w:tcW w:w="3544" w:type="dxa"/>
            <w:vAlign w:val="center"/>
            <w:hideMark/>
          </w:tcPr>
          <w:p w14:paraId="20819688" w14:textId="1485FA2E" w:rsidR="000D706A" w:rsidRPr="00A904F6" w:rsidRDefault="000D706A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 nm, 0.72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5 min</w:t>
            </w:r>
          </w:p>
        </w:tc>
        <w:tc>
          <w:tcPr>
            <w:tcW w:w="3544" w:type="dxa"/>
            <w:vAlign w:val="center"/>
            <w:hideMark/>
          </w:tcPr>
          <w:p w14:paraId="26789342" w14:textId="67D8B5D9" w:rsidR="000D706A" w:rsidRPr="00A904F6" w:rsidRDefault="000D706A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 nm, 0.72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5 min</w:t>
            </w:r>
          </w:p>
        </w:tc>
        <w:tc>
          <w:tcPr>
            <w:tcW w:w="567" w:type="dxa"/>
            <w:vAlign w:val="center"/>
            <w:hideMark/>
          </w:tcPr>
          <w:p w14:paraId="7AB61920" w14:textId="5C6099E3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[7</w:t>
            </w:r>
            <w:r w:rsidR="00AF731F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4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]</w:t>
            </w:r>
          </w:p>
        </w:tc>
      </w:tr>
      <w:tr w:rsidR="00A904F6" w:rsidRPr="00A904F6" w14:paraId="24296BDD" w14:textId="77777777" w:rsidTr="00384F6F">
        <w:trPr>
          <w:trHeight w:val="56"/>
        </w:trPr>
        <w:tc>
          <w:tcPr>
            <w:tcW w:w="2410" w:type="dxa"/>
            <w:vAlign w:val="center"/>
            <w:hideMark/>
          </w:tcPr>
          <w:p w14:paraId="35FB68A4" w14:textId="301CCD4C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UCNPs-Ce6@mSiO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bscript"/>
              </w:rPr>
              <w:t>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-CuS</w:t>
            </w:r>
          </w:p>
        </w:tc>
        <w:tc>
          <w:tcPr>
            <w:tcW w:w="992" w:type="dxa"/>
            <w:vAlign w:val="center"/>
            <w:hideMark/>
          </w:tcPr>
          <w:p w14:paraId="18A922BB" w14:textId="77777777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PDT</w:t>
            </w:r>
          </w:p>
        </w:tc>
        <w:tc>
          <w:tcPr>
            <w:tcW w:w="1701" w:type="dxa"/>
            <w:vAlign w:val="center"/>
            <w:hideMark/>
          </w:tcPr>
          <w:p w14:paraId="2BA62804" w14:textId="77777777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MCF-7, B16</w:t>
            </w:r>
          </w:p>
        </w:tc>
        <w:tc>
          <w:tcPr>
            <w:tcW w:w="709" w:type="dxa"/>
            <w:vAlign w:val="center"/>
            <w:hideMark/>
          </w:tcPr>
          <w:p w14:paraId="2059F141" w14:textId="77777777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Ce6</w:t>
            </w:r>
          </w:p>
        </w:tc>
        <w:tc>
          <w:tcPr>
            <w:tcW w:w="851" w:type="dxa"/>
            <w:vAlign w:val="center"/>
            <w:hideMark/>
          </w:tcPr>
          <w:p w14:paraId="661ACC69" w14:textId="77777777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SimSu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2D20C0E5" w14:textId="77777777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SimSu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3544" w:type="dxa"/>
            <w:vAlign w:val="center"/>
            <w:hideMark/>
          </w:tcPr>
          <w:p w14:paraId="5C94E87B" w14:textId="067A7407" w:rsidR="000D706A" w:rsidRPr="00A904F6" w:rsidRDefault="000D706A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980 nm, 4.0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2 min</w:t>
            </w:r>
          </w:p>
        </w:tc>
        <w:tc>
          <w:tcPr>
            <w:tcW w:w="3544" w:type="dxa"/>
            <w:vAlign w:val="center"/>
            <w:hideMark/>
          </w:tcPr>
          <w:p w14:paraId="57A7A7F9" w14:textId="5A42DA36" w:rsidR="000D706A" w:rsidRPr="00A904F6" w:rsidRDefault="000D706A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980 nm, 4.0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5 min</w:t>
            </w:r>
          </w:p>
        </w:tc>
        <w:tc>
          <w:tcPr>
            <w:tcW w:w="567" w:type="dxa"/>
            <w:vAlign w:val="center"/>
            <w:hideMark/>
          </w:tcPr>
          <w:p w14:paraId="55E3EDDF" w14:textId="6F730DEB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[7</w:t>
            </w:r>
            <w:r w:rsidR="00AF731F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6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]</w:t>
            </w:r>
          </w:p>
        </w:tc>
      </w:tr>
      <w:tr w:rsidR="00A904F6" w:rsidRPr="00A904F6" w14:paraId="56D63704" w14:textId="77777777" w:rsidTr="00384F6F">
        <w:trPr>
          <w:trHeight w:val="615"/>
        </w:trPr>
        <w:tc>
          <w:tcPr>
            <w:tcW w:w="2410" w:type="dxa"/>
            <w:vAlign w:val="center"/>
            <w:hideMark/>
          </w:tcPr>
          <w:p w14:paraId="6AA09899" w14:textId="77777777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CuS-MnS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92" w:type="dxa"/>
            <w:vAlign w:val="center"/>
            <w:hideMark/>
          </w:tcPr>
          <w:p w14:paraId="7A42BDE2" w14:textId="77777777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PDT</w:t>
            </w:r>
          </w:p>
        </w:tc>
        <w:tc>
          <w:tcPr>
            <w:tcW w:w="1701" w:type="dxa"/>
            <w:vAlign w:val="center"/>
            <w:hideMark/>
          </w:tcPr>
          <w:p w14:paraId="6D7B7086" w14:textId="77777777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A2780, H460, A549</w:t>
            </w:r>
          </w:p>
        </w:tc>
        <w:tc>
          <w:tcPr>
            <w:tcW w:w="709" w:type="dxa"/>
            <w:vAlign w:val="center"/>
            <w:hideMark/>
          </w:tcPr>
          <w:p w14:paraId="3398B466" w14:textId="77777777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SimSu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851" w:type="dxa"/>
            <w:vAlign w:val="center"/>
            <w:hideMark/>
          </w:tcPr>
          <w:p w14:paraId="2C3FDC3F" w14:textId="77777777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SimSu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28F1214C" w14:textId="77777777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67.5</w:t>
            </w:r>
          </w:p>
        </w:tc>
        <w:tc>
          <w:tcPr>
            <w:tcW w:w="3544" w:type="dxa"/>
            <w:vAlign w:val="center"/>
            <w:hideMark/>
          </w:tcPr>
          <w:p w14:paraId="4597343B" w14:textId="4F336738" w:rsidR="000D706A" w:rsidRPr="00A904F6" w:rsidRDefault="000D706A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 nm, 1.0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3 min</w:t>
            </w:r>
          </w:p>
        </w:tc>
        <w:tc>
          <w:tcPr>
            <w:tcW w:w="3544" w:type="dxa"/>
            <w:vAlign w:val="center"/>
            <w:hideMark/>
          </w:tcPr>
          <w:p w14:paraId="54BB8A2F" w14:textId="418D8D24" w:rsidR="000D706A" w:rsidRPr="00A904F6" w:rsidRDefault="000D706A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 nm, 1.0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10 min</w:t>
            </w:r>
          </w:p>
        </w:tc>
        <w:tc>
          <w:tcPr>
            <w:tcW w:w="567" w:type="dxa"/>
            <w:vAlign w:val="center"/>
            <w:hideMark/>
          </w:tcPr>
          <w:p w14:paraId="39B1033E" w14:textId="49269008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[7</w:t>
            </w:r>
            <w:r w:rsidR="00AF731F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9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]</w:t>
            </w:r>
          </w:p>
        </w:tc>
      </w:tr>
      <w:tr w:rsidR="00A904F6" w:rsidRPr="00A904F6" w14:paraId="42334F34" w14:textId="77777777" w:rsidTr="00384F6F">
        <w:trPr>
          <w:trHeight w:val="353"/>
        </w:trPr>
        <w:tc>
          <w:tcPr>
            <w:tcW w:w="2410" w:type="dxa"/>
            <w:vAlign w:val="center"/>
            <w:hideMark/>
          </w:tcPr>
          <w:p w14:paraId="730977F5" w14:textId="77777777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CuS-NiS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92" w:type="dxa"/>
            <w:vAlign w:val="center"/>
            <w:hideMark/>
          </w:tcPr>
          <w:p w14:paraId="7119E0BA" w14:textId="77777777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PDT</w:t>
            </w:r>
          </w:p>
        </w:tc>
        <w:tc>
          <w:tcPr>
            <w:tcW w:w="1701" w:type="dxa"/>
            <w:vAlign w:val="center"/>
            <w:hideMark/>
          </w:tcPr>
          <w:p w14:paraId="08CF4519" w14:textId="7F3F569E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AGS, MKN-45</w:t>
            </w:r>
          </w:p>
        </w:tc>
        <w:tc>
          <w:tcPr>
            <w:tcW w:w="709" w:type="dxa"/>
            <w:vAlign w:val="center"/>
            <w:hideMark/>
          </w:tcPr>
          <w:p w14:paraId="129A7793" w14:textId="77777777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SimSu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851" w:type="dxa"/>
            <w:vAlign w:val="center"/>
            <w:hideMark/>
          </w:tcPr>
          <w:p w14:paraId="0AF53CA6" w14:textId="77777777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SimSu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850" w:type="dxa"/>
            <w:vAlign w:val="center"/>
            <w:hideMark/>
          </w:tcPr>
          <w:p w14:paraId="7D2464F2" w14:textId="77777777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52.2</w:t>
            </w:r>
          </w:p>
        </w:tc>
        <w:tc>
          <w:tcPr>
            <w:tcW w:w="3544" w:type="dxa"/>
            <w:vAlign w:val="center"/>
            <w:hideMark/>
          </w:tcPr>
          <w:p w14:paraId="7841A467" w14:textId="159CB3C8" w:rsidR="000D706A" w:rsidRPr="00A904F6" w:rsidRDefault="000D706A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 nm, 1.0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4 min</w:t>
            </w:r>
          </w:p>
        </w:tc>
        <w:tc>
          <w:tcPr>
            <w:tcW w:w="3544" w:type="dxa"/>
            <w:vAlign w:val="center"/>
            <w:hideMark/>
          </w:tcPr>
          <w:p w14:paraId="094CF370" w14:textId="06832E6C" w:rsidR="000D706A" w:rsidRPr="00A904F6" w:rsidRDefault="000D706A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 nm, 1.0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10 min</w:t>
            </w:r>
          </w:p>
        </w:tc>
        <w:tc>
          <w:tcPr>
            <w:tcW w:w="567" w:type="dxa"/>
            <w:vAlign w:val="center"/>
            <w:hideMark/>
          </w:tcPr>
          <w:p w14:paraId="6823D871" w14:textId="5A496FEB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[</w:t>
            </w:r>
            <w:r w:rsidR="00AF731F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]</w:t>
            </w:r>
          </w:p>
        </w:tc>
      </w:tr>
      <w:tr w:rsidR="00A904F6" w:rsidRPr="00A904F6" w14:paraId="1C83ABC1" w14:textId="77777777" w:rsidTr="00384F6F">
        <w:trPr>
          <w:trHeight w:val="353"/>
        </w:trPr>
        <w:tc>
          <w:tcPr>
            <w:tcW w:w="2410" w:type="dxa"/>
            <w:vAlign w:val="center"/>
          </w:tcPr>
          <w:p w14:paraId="44631CDD" w14:textId="0ED8D1A1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BSA-Ag:CuS</w:t>
            </w:r>
          </w:p>
        </w:tc>
        <w:tc>
          <w:tcPr>
            <w:tcW w:w="992" w:type="dxa"/>
            <w:vAlign w:val="center"/>
          </w:tcPr>
          <w:p w14:paraId="0C1DB350" w14:textId="182B7861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CDT</w:t>
            </w:r>
          </w:p>
        </w:tc>
        <w:tc>
          <w:tcPr>
            <w:tcW w:w="1701" w:type="dxa"/>
            <w:vAlign w:val="center"/>
          </w:tcPr>
          <w:p w14:paraId="6A74C0C1" w14:textId="56B5E652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4T1</w:t>
            </w:r>
          </w:p>
        </w:tc>
        <w:tc>
          <w:tcPr>
            <w:tcW w:w="709" w:type="dxa"/>
            <w:vAlign w:val="center"/>
          </w:tcPr>
          <w:p w14:paraId="1C138AE6" w14:textId="1B51C3C3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SimSu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851" w:type="dxa"/>
            <w:vAlign w:val="center"/>
          </w:tcPr>
          <w:p w14:paraId="6E412A3C" w14:textId="03CBFAD4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SimSu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850" w:type="dxa"/>
            <w:vAlign w:val="center"/>
          </w:tcPr>
          <w:p w14:paraId="54FE26BF" w14:textId="43624CD0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37.8</w:t>
            </w:r>
          </w:p>
        </w:tc>
        <w:tc>
          <w:tcPr>
            <w:tcW w:w="3544" w:type="dxa"/>
            <w:vAlign w:val="center"/>
          </w:tcPr>
          <w:p w14:paraId="35215D68" w14:textId="2D29B170" w:rsidR="000D706A" w:rsidRPr="00A904F6" w:rsidRDefault="000D706A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1064 nm, 1.25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10 min</w:t>
            </w:r>
          </w:p>
        </w:tc>
        <w:tc>
          <w:tcPr>
            <w:tcW w:w="3544" w:type="dxa"/>
            <w:vAlign w:val="center"/>
          </w:tcPr>
          <w:p w14:paraId="5C092776" w14:textId="3388E26A" w:rsidR="000D706A" w:rsidRPr="00A904F6" w:rsidRDefault="000D706A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1064 nm, 1.25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10 min</w:t>
            </w:r>
          </w:p>
        </w:tc>
        <w:tc>
          <w:tcPr>
            <w:tcW w:w="567" w:type="dxa"/>
            <w:vAlign w:val="center"/>
          </w:tcPr>
          <w:p w14:paraId="663BBB0C" w14:textId="0DA2EFA4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[8</w:t>
            </w:r>
            <w:r w:rsidR="00AF731F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1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]</w:t>
            </w:r>
          </w:p>
        </w:tc>
      </w:tr>
      <w:tr w:rsidR="00A904F6" w:rsidRPr="00A904F6" w14:paraId="52301D2D" w14:textId="77777777" w:rsidTr="00384F6F">
        <w:trPr>
          <w:trHeight w:val="353"/>
        </w:trPr>
        <w:tc>
          <w:tcPr>
            <w:tcW w:w="2410" w:type="dxa"/>
            <w:vAlign w:val="center"/>
          </w:tcPr>
          <w:p w14:paraId="5D1D4CCB" w14:textId="5BC5E601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CuS@G5-PEG/GOD</w:t>
            </w:r>
          </w:p>
        </w:tc>
        <w:tc>
          <w:tcPr>
            <w:tcW w:w="992" w:type="dxa"/>
            <w:vAlign w:val="center"/>
          </w:tcPr>
          <w:p w14:paraId="58E815A2" w14:textId="1FEBF357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CDT</w:t>
            </w:r>
          </w:p>
        </w:tc>
        <w:tc>
          <w:tcPr>
            <w:tcW w:w="1701" w:type="dxa"/>
            <w:vAlign w:val="center"/>
          </w:tcPr>
          <w:p w14:paraId="5A92DF23" w14:textId="39E31C5C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4T1</w:t>
            </w:r>
          </w:p>
        </w:tc>
        <w:tc>
          <w:tcPr>
            <w:tcW w:w="709" w:type="dxa"/>
            <w:vAlign w:val="center"/>
          </w:tcPr>
          <w:p w14:paraId="4F872226" w14:textId="58C3C166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GOx</w:t>
            </w:r>
          </w:p>
        </w:tc>
        <w:tc>
          <w:tcPr>
            <w:tcW w:w="851" w:type="dxa"/>
            <w:vAlign w:val="center"/>
          </w:tcPr>
          <w:p w14:paraId="43676BBF" w14:textId="58B139B5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850" w:type="dxa"/>
            <w:vAlign w:val="center"/>
          </w:tcPr>
          <w:p w14:paraId="719D4737" w14:textId="21FFAA66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3544" w:type="dxa"/>
            <w:vAlign w:val="center"/>
          </w:tcPr>
          <w:p w14:paraId="39C1F81A" w14:textId="6838D621" w:rsidR="000D706A" w:rsidRPr="00A904F6" w:rsidRDefault="000D706A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 nm, 1.2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5 min</w:t>
            </w:r>
          </w:p>
        </w:tc>
        <w:tc>
          <w:tcPr>
            <w:tcW w:w="3544" w:type="dxa"/>
            <w:vAlign w:val="center"/>
          </w:tcPr>
          <w:p w14:paraId="6157BF4E" w14:textId="677BB057" w:rsidR="000D706A" w:rsidRPr="00A904F6" w:rsidRDefault="000D706A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 nm, 1.2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5 min</w:t>
            </w:r>
          </w:p>
        </w:tc>
        <w:tc>
          <w:tcPr>
            <w:tcW w:w="567" w:type="dxa"/>
            <w:vAlign w:val="center"/>
          </w:tcPr>
          <w:p w14:paraId="7E530692" w14:textId="50E8F83B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[8</w:t>
            </w:r>
            <w:r w:rsidR="00AF731F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3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]</w:t>
            </w:r>
          </w:p>
        </w:tc>
      </w:tr>
      <w:tr w:rsidR="00A904F6" w:rsidRPr="00A904F6" w14:paraId="6EA1B6F3" w14:textId="77777777" w:rsidTr="00384F6F">
        <w:trPr>
          <w:trHeight w:val="353"/>
        </w:trPr>
        <w:tc>
          <w:tcPr>
            <w:tcW w:w="2410" w:type="dxa"/>
            <w:tcBorders>
              <w:bottom w:val="single" w:sz="8" w:space="0" w:color="auto"/>
            </w:tcBorders>
            <w:vAlign w:val="center"/>
          </w:tcPr>
          <w:p w14:paraId="2CC6AAE7" w14:textId="4CF4839C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HKUST-1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2BCCCFFC" w14:textId="0580614D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CDT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6B53BE8D" w14:textId="2921749B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HeLa, CT26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06C2166C" w14:textId="0383298A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SimSu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3E441547" w14:textId="1B070808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SimSu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54F10AB3" w14:textId="77CBECCD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45.7</w:t>
            </w:r>
          </w:p>
        </w:tc>
        <w:tc>
          <w:tcPr>
            <w:tcW w:w="3544" w:type="dxa"/>
            <w:tcBorders>
              <w:bottom w:val="single" w:sz="8" w:space="0" w:color="auto"/>
            </w:tcBorders>
            <w:vAlign w:val="center"/>
          </w:tcPr>
          <w:p w14:paraId="3E3460ED" w14:textId="654862C4" w:rsidR="000D706A" w:rsidRPr="00A904F6" w:rsidRDefault="000D706A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 nm, 0.76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5 min</w:t>
            </w:r>
          </w:p>
        </w:tc>
        <w:tc>
          <w:tcPr>
            <w:tcW w:w="3544" w:type="dxa"/>
            <w:tcBorders>
              <w:bottom w:val="single" w:sz="8" w:space="0" w:color="auto"/>
            </w:tcBorders>
            <w:vAlign w:val="center"/>
          </w:tcPr>
          <w:p w14:paraId="7A772D26" w14:textId="2501E16E" w:rsidR="000D706A" w:rsidRPr="00A904F6" w:rsidRDefault="000D706A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 nm, 0.76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5 min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14:paraId="490C0ED4" w14:textId="3991A4F9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[8</w:t>
            </w:r>
            <w:r w:rsidR="00AF731F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6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]</w:t>
            </w:r>
          </w:p>
        </w:tc>
      </w:tr>
    </w:tbl>
    <w:p w14:paraId="311AD3AC" w14:textId="77777777" w:rsidR="00512E50" w:rsidRPr="00A904F6" w:rsidRDefault="00512E50" w:rsidP="00256F8F">
      <w:pPr>
        <w:spacing w:line="360" w:lineRule="auto"/>
        <w:rPr>
          <w:sz w:val="24"/>
          <w:szCs w:val="24"/>
        </w:rPr>
      </w:pPr>
    </w:p>
    <w:p w14:paraId="3F05541B" w14:textId="2746B079" w:rsidR="00807E4A" w:rsidRPr="00A904F6" w:rsidRDefault="00807E4A" w:rsidP="00512E50">
      <w:pPr>
        <w:rPr>
          <w:rFonts w:ascii="Times New Roman" w:hAnsi="Times New Roman" w:cs="Times New Roman"/>
          <w:sz w:val="24"/>
          <w:szCs w:val="24"/>
        </w:rPr>
      </w:pPr>
      <w:r w:rsidRPr="00A904F6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A904F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E6292" w:rsidRPr="00A904F6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A904F6">
        <w:rPr>
          <w:rFonts w:ascii="Times New Roman" w:hAnsi="Times New Roman" w:cs="Times New Roman"/>
          <w:b/>
          <w:bCs/>
          <w:sz w:val="24"/>
          <w:szCs w:val="24"/>
        </w:rPr>
        <w:t>4.</w:t>
      </w:r>
      <w:r w:rsidRPr="00A904F6">
        <w:rPr>
          <w:rFonts w:ascii="Times New Roman" w:hAnsi="Times New Roman" w:cs="Times New Roman"/>
          <w:sz w:val="24"/>
          <w:szCs w:val="24"/>
        </w:rPr>
        <w:t xml:space="preserve"> </w:t>
      </w:r>
      <w:r w:rsidRPr="00A904F6">
        <w:rPr>
          <w:rFonts w:ascii="Times New Roman" w:hAnsi="Times New Roman" w:cs="Times New Roman" w:hint="eastAsia"/>
          <w:sz w:val="24"/>
          <w:szCs w:val="24"/>
        </w:rPr>
        <w:t>CuS</w:t>
      </w:r>
      <w:r w:rsidRPr="00A904F6">
        <w:rPr>
          <w:rFonts w:ascii="Times New Roman" w:hAnsi="Times New Roman" w:cs="Times New Roman"/>
          <w:sz w:val="24"/>
          <w:szCs w:val="24"/>
        </w:rPr>
        <w:t>-</w:t>
      </w:r>
      <w:r w:rsidRPr="00A904F6">
        <w:rPr>
          <w:rFonts w:ascii="Times New Roman" w:hAnsi="Times New Roman" w:cs="Times New Roman" w:hint="eastAsia"/>
          <w:sz w:val="24"/>
          <w:szCs w:val="24"/>
        </w:rPr>
        <w:t>based</w:t>
      </w:r>
      <w:r w:rsidRPr="00A904F6">
        <w:rPr>
          <w:rFonts w:ascii="Times New Roman" w:hAnsi="Times New Roman" w:cs="Times New Roman"/>
          <w:sz w:val="24"/>
          <w:szCs w:val="24"/>
        </w:rPr>
        <w:t xml:space="preserve"> PTT </w:t>
      </w:r>
      <w:r w:rsidR="008D0163" w:rsidRPr="00A904F6">
        <w:rPr>
          <w:rFonts w:ascii="Times New Roman" w:hAnsi="Times New Roman" w:cs="Times New Roman"/>
          <w:sz w:val="24"/>
          <w:szCs w:val="24"/>
        </w:rPr>
        <w:t xml:space="preserve">combined </w:t>
      </w:r>
      <w:r w:rsidRPr="00A904F6">
        <w:rPr>
          <w:rFonts w:ascii="Times New Roman" w:hAnsi="Times New Roman" w:cs="Times New Roman"/>
          <w:sz w:val="24"/>
          <w:szCs w:val="24"/>
        </w:rPr>
        <w:t xml:space="preserve">with </w:t>
      </w:r>
      <w:r w:rsidR="007C5ADB" w:rsidRPr="00A904F6">
        <w:rPr>
          <w:rFonts w:ascii="Times New Roman" w:hAnsi="Times New Roman" w:cs="Times New Roman"/>
          <w:sz w:val="24"/>
          <w:szCs w:val="24"/>
        </w:rPr>
        <w:t>immunotherapy</w:t>
      </w:r>
      <w:r w:rsidR="00272978" w:rsidRPr="00A904F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5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560"/>
        <w:gridCol w:w="3260"/>
        <w:gridCol w:w="3260"/>
        <w:gridCol w:w="3686"/>
        <w:gridCol w:w="567"/>
      </w:tblGrid>
      <w:tr w:rsidR="00A904F6" w:rsidRPr="00A904F6" w14:paraId="6CE06B6D" w14:textId="77777777" w:rsidTr="006C3154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AC7068" w14:textId="77777777" w:rsidR="000D706A" w:rsidRPr="00836DA2" w:rsidRDefault="000D706A" w:rsidP="00512E50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6DA2">
              <w:rPr>
                <w:rFonts w:ascii="Arial" w:hAnsi="Arial" w:cs="Arial"/>
                <w:sz w:val="16"/>
                <w:szCs w:val="16"/>
              </w:rPr>
              <w:t>Names of CuS-based nanoplatforms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A19EEB" w14:textId="77777777" w:rsidR="000D706A" w:rsidRPr="00836DA2" w:rsidRDefault="000D706A" w:rsidP="00512E50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6DA2">
              <w:rPr>
                <w:rFonts w:ascii="Arial" w:hAnsi="Arial" w:cs="Arial"/>
                <w:sz w:val="16"/>
                <w:szCs w:val="16"/>
              </w:rPr>
              <w:t>Therapies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5A8A9E" w14:textId="77777777" w:rsidR="000D706A" w:rsidRPr="00836DA2" w:rsidRDefault="000D706A" w:rsidP="00512E50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6DA2">
              <w:rPr>
                <w:rFonts w:ascii="Arial" w:hAnsi="Arial" w:cs="Arial"/>
                <w:sz w:val="16"/>
                <w:szCs w:val="16"/>
              </w:rPr>
              <w:t>Tumor cell lines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D1AAEB" w14:textId="77777777" w:rsidR="000D706A" w:rsidRPr="00836DA2" w:rsidRDefault="000D706A" w:rsidP="00512E50">
            <w:pPr>
              <w:spacing w:line="360" w:lineRule="auto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36DA2">
              <w:rPr>
                <w:rFonts w:ascii="Arial" w:hAnsi="Arial" w:cs="Arial"/>
                <w:sz w:val="16"/>
                <w:szCs w:val="16"/>
              </w:rPr>
              <w:t>Lasers used in vitro</w:t>
            </w:r>
          </w:p>
        </w:tc>
        <w:tc>
          <w:tcPr>
            <w:tcW w:w="36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96B444" w14:textId="77777777" w:rsidR="000D706A" w:rsidRPr="00836DA2" w:rsidRDefault="000D706A" w:rsidP="00512E50">
            <w:pPr>
              <w:spacing w:line="360" w:lineRule="auto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36DA2">
              <w:rPr>
                <w:rFonts w:ascii="Arial" w:hAnsi="Arial" w:cs="Arial"/>
                <w:sz w:val="16"/>
                <w:szCs w:val="16"/>
              </w:rPr>
              <w:t>Lasers used in vivo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8E65B4" w14:textId="77777777" w:rsidR="000D706A" w:rsidRPr="00A904F6" w:rsidRDefault="000D706A" w:rsidP="00512E50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04F6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</w:tr>
      <w:tr w:rsidR="00A904F6" w:rsidRPr="00A904F6" w14:paraId="50322081" w14:textId="77777777" w:rsidTr="006C31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D3FB3" w14:textId="26404497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CuS@mSiO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bscript"/>
              </w:rPr>
              <w:t>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-PFP-PE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E7C72" w14:textId="383AA04B" w:rsidR="000D706A" w:rsidRPr="00A904F6" w:rsidRDefault="00EB545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kern w:val="0"/>
                <w:sz w:val="16"/>
                <w:szCs w:val="16"/>
              </w:rPr>
              <w:t>I</w:t>
            </w:r>
            <w:r w:rsidR="000D706A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mmunotherap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8F051" w14:textId="77777777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MDA-MB-231, 4T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1E394" w14:textId="5931733A" w:rsidR="000D706A" w:rsidRPr="00A904F6" w:rsidRDefault="000D706A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 nm, 1.5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4 mi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49ED2" w14:textId="591E6A7C" w:rsidR="000D706A" w:rsidRPr="00A904F6" w:rsidRDefault="000D706A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 nm, 2.0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DDA72" w14:textId="00A581B2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[9</w:t>
            </w:r>
            <w:r w:rsidR="00AF731F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1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]</w:t>
            </w:r>
          </w:p>
        </w:tc>
      </w:tr>
      <w:tr w:rsidR="00A904F6" w:rsidRPr="00A904F6" w14:paraId="16B47887" w14:textId="77777777" w:rsidTr="006C31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5CD94" w14:textId="5E70C587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CuS NPs</w:t>
            </w:r>
            <w:r w:rsidR="005F3F65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-PEG-M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A87D7" w14:textId="508DE4C3" w:rsidR="000D706A" w:rsidRPr="00A904F6" w:rsidRDefault="00EB545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kern w:val="0"/>
                <w:sz w:val="16"/>
                <w:szCs w:val="16"/>
              </w:rPr>
              <w:t>I</w:t>
            </w:r>
            <w:r w:rsidR="000D706A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mmunotherap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A3213" w14:textId="77777777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4T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1EC68" w14:textId="7EE80A5C" w:rsidR="000D706A" w:rsidRPr="00A904F6" w:rsidRDefault="000D706A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 nm, 2.0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5 mi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706B7" w14:textId="26E25A2B" w:rsidR="000D706A" w:rsidRPr="00A904F6" w:rsidRDefault="000D706A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 nm, 0.45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5 m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99421" w14:textId="413146DD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[9</w:t>
            </w:r>
            <w:r w:rsidR="00AF731F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]</w:t>
            </w:r>
          </w:p>
        </w:tc>
      </w:tr>
      <w:tr w:rsidR="00A904F6" w:rsidRPr="00A904F6" w14:paraId="0A09E178" w14:textId="77777777" w:rsidTr="006C31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091E9" w14:textId="6C89311E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CSP@IL-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83BAE" w14:textId="5866A9E3" w:rsidR="000D706A" w:rsidRPr="00A904F6" w:rsidRDefault="00EB545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kern w:val="0"/>
                <w:sz w:val="16"/>
                <w:szCs w:val="16"/>
              </w:rPr>
              <w:t>I</w:t>
            </w:r>
            <w:r w:rsidR="000D706A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mmunotherap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66319" w14:textId="77777777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B16F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B4A3E" w14:textId="54A9E914" w:rsidR="000D706A" w:rsidRPr="00A904F6" w:rsidRDefault="000D706A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1064 nm, 0.8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10 mi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C2408" w14:textId="155F8CB8" w:rsidR="000D706A" w:rsidRPr="00A904F6" w:rsidRDefault="000D706A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1064 nm, 0.6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5 m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F3C51" w14:textId="19121E5E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[9</w:t>
            </w:r>
            <w:r w:rsidR="00AF731F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3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]</w:t>
            </w:r>
          </w:p>
        </w:tc>
      </w:tr>
      <w:tr w:rsidR="00A904F6" w:rsidRPr="00A904F6" w14:paraId="159F867E" w14:textId="77777777" w:rsidTr="006C31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6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1B7D9B" w14:textId="1627F5DB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CuS-RNP@PEI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F07B6B" w14:textId="3A16DD26" w:rsidR="000D706A" w:rsidRPr="00A904F6" w:rsidRDefault="00EB545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kern w:val="0"/>
                <w:sz w:val="16"/>
                <w:szCs w:val="16"/>
              </w:rPr>
              <w:t>I</w:t>
            </w:r>
            <w:r w:rsidR="000D706A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mmunotherapy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BBB766" w14:textId="77777777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MDA-MB-231, A375, B16F10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A4F896" w14:textId="0DA62A44" w:rsidR="000D706A" w:rsidRPr="00A904F6" w:rsidRDefault="000D706A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 nm, 2.1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10 min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E17087" w14:textId="3AB027C1" w:rsidR="000D706A" w:rsidRPr="00A904F6" w:rsidRDefault="000D706A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 nm, 2.1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10 mi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A6C350" w14:textId="607F8E80" w:rsidR="000D706A" w:rsidRPr="00A904F6" w:rsidRDefault="000D706A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[9</w:t>
            </w:r>
            <w:r w:rsidR="00AF731F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4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]</w:t>
            </w:r>
          </w:p>
        </w:tc>
      </w:tr>
    </w:tbl>
    <w:p w14:paraId="63FE6828" w14:textId="77777777" w:rsidR="00807E4A" w:rsidRPr="00A904F6" w:rsidRDefault="00807E4A" w:rsidP="00512E50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2A2AFCB" w14:textId="06B08542" w:rsidR="00512E50" w:rsidRDefault="00512E50" w:rsidP="00512E50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B2494B4" w14:textId="77777777" w:rsidR="00070F3C" w:rsidRPr="00A904F6" w:rsidRDefault="00070F3C" w:rsidP="00512E50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307EFAC" w14:textId="77777777" w:rsidR="00512E50" w:rsidRPr="00A904F6" w:rsidRDefault="00512E50" w:rsidP="00512E50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3373ADC" w14:textId="77777777" w:rsidR="00512E50" w:rsidRPr="00A904F6" w:rsidRDefault="00512E50" w:rsidP="00512E50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630A5E7" w14:textId="50CF3E08" w:rsidR="00056789" w:rsidRPr="00836DA2" w:rsidRDefault="00056789" w:rsidP="00512E50">
      <w:pPr>
        <w:rPr>
          <w:sz w:val="24"/>
          <w:szCs w:val="28"/>
        </w:rPr>
      </w:pPr>
      <w:r w:rsidRPr="00A904F6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7E6292" w:rsidRPr="00A904F6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="00FA29A0" w:rsidRPr="00A904F6">
        <w:rPr>
          <w:rFonts w:ascii="Times New Roman" w:hAnsi="Times New Roman" w:cs="Times New Roman"/>
          <w:b/>
          <w:bCs/>
          <w:sz w:val="24"/>
          <w:szCs w:val="28"/>
        </w:rPr>
        <w:t>5</w:t>
      </w:r>
      <w:r w:rsidRPr="00A904F6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A904F6">
        <w:rPr>
          <w:rFonts w:ascii="Times New Roman" w:hAnsi="Times New Roman" w:cs="Times New Roman"/>
          <w:sz w:val="24"/>
          <w:szCs w:val="28"/>
        </w:rPr>
        <w:t xml:space="preserve">CuS-based PTT </w:t>
      </w:r>
      <w:r w:rsidR="008D0163" w:rsidRPr="00A904F6">
        <w:rPr>
          <w:rFonts w:ascii="Times New Roman" w:hAnsi="Times New Roman" w:cs="Times New Roman"/>
          <w:sz w:val="24"/>
          <w:szCs w:val="28"/>
        </w:rPr>
        <w:t xml:space="preserve">combined </w:t>
      </w:r>
      <w:r w:rsidRPr="00A904F6">
        <w:rPr>
          <w:rFonts w:ascii="Times New Roman" w:hAnsi="Times New Roman" w:cs="Times New Roman"/>
          <w:sz w:val="24"/>
          <w:szCs w:val="28"/>
        </w:rPr>
        <w:t>with two or more therapies</w:t>
      </w:r>
      <w:r w:rsidR="00807E4A" w:rsidRPr="00A904F6">
        <w:rPr>
          <w:rFonts w:ascii="Times New Roman" w:hAnsi="Times New Roman" w:cs="Times New Roman"/>
          <w:sz w:val="24"/>
          <w:szCs w:val="28"/>
        </w:rPr>
        <w:t>.</w:t>
      </w:r>
    </w:p>
    <w:tbl>
      <w:tblPr>
        <w:tblStyle w:val="TableGrid"/>
        <w:tblW w:w="15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850"/>
        <w:gridCol w:w="1134"/>
        <w:gridCol w:w="1418"/>
        <w:gridCol w:w="708"/>
        <w:gridCol w:w="1134"/>
        <w:gridCol w:w="851"/>
        <w:gridCol w:w="850"/>
        <w:gridCol w:w="2410"/>
        <w:gridCol w:w="2410"/>
        <w:gridCol w:w="709"/>
      </w:tblGrid>
      <w:tr w:rsidR="00A904F6" w:rsidRPr="00836DA2" w14:paraId="7EE25B87" w14:textId="77777777" w:rsidTr="00384F6F">
        <w:tc>
          <w:tcPr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1524F8" w14:textId="77777777" w:rsidR="00056789" w:rsidRPr="00836DA2" w:rsidRDefault="00056789" w:rsidP="00512E50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2" w:name="_Hlk117274943"/>
            <w:bookmarkStart w:id="3" w:name="_Hlk116549551"/>
            <w:r w:rsidRPr="00836DA2">
              <w:rPr>
                <w:rFonts w:ascii="Arial" w:hAnsi="Arial" w:cs="Arial"/>
                <w:sz w:val="16"/>
                <w:szCs w:val="16"/>
              </w:rPr>
              <w:t>Names of CuS-based nanoplatforms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380910" w14:textId="77777777" w:rsidR="00056789" w:rsidRPr="00836DA2" w:rsidRDefault="00056789" w:rsidP="00512E50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6DA2">
              <w:rPr>
                <w:rFonts w:ascii="Arial" w:hAnsi="Arial" w:cs="Arial"/>
                <w:sz w:val="16"/>
                <w:szCs w:val="16"/>
              </w:rPr>
              <w:t>Target ligand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C06734" w14:textId="77777777" w:rsidR="00056789" w:rsidRPr="00836DA2" w:rsidRDefault="00056789" w:rsidP="00512E50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6DA2">
              <w:rPr>
                <w:rFonts w:ascii="Arial" w:hAnsi="Arial" w:cs="Arial"/>
                <w:sz w:val="16"/>
                <w:szCs w:val="16"/>
              </w:rPr>
              <w:t>Therapies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441F2B" w14:textId="77777777" w:rsidR="00056789" w:rsidRPr="00836DA2" w:rsidRDefault="00056789" w:rsidP="00512E50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6DA2">
              <w:rPr>
                <w:rFonts w:ascii="Arial" w:hAnsi="Arial" w:cs="Arial"/>
                <w:sz w:val="16"/>
                <w:szCs w:val="16"/>
              </w:rPr>
              <w:t>Tumor cell lines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6C6FF7" w14:textId="77777777" w:rsidR="00056789" w:rsidRPr="00836DA2" w:rsidRDefault="00056789" w:rsidP="00512E50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6DA2">
              <w:rPr>
                <w:rFonts w:ascii="Arial" w:hAnsi="Arial" w:cs="Arial"/>
                <w:sz w:val="16"/>
                <w:szCs w:val="16"/>
              </w:rPr>
              <w:t>Drug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102B2C" w14:textId="77777777" w:rsidR="00056789" w:rsidRPr="00836DA2" w:rsidRDefault="00056789" w:rsidP="00512E50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6DA2">
              <w:rPr>
                <w:rFonts w:ascii="Arial" w:hAnsi="Arial" w:cs="Arial"/>
                <w:sz w:val="16"/>
                <w:szCs w:val="16"/>
              </w:rPr>
              <w:t>DEE (%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552C07" w14:textId="77777777" w:rsidR="00056789" w:rsidRPr="00836DA2" w:rsidRDefault="00056789" w:rsidP="00512E50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6DA2">
              <w:rPr>
                <w:rFonts w:ascii="Arial" w:hAnsi="Arial" w:cs="Arial"/>
                <w:sz w:val="16"/>
                <w:szCs w:val="16"/>
              </w:rPr>
              <w:t>DLC (%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86B161" w14:textId="77777777" w:rsidR="00056789" w:rsidRPr="00836DA2" w:rsidRDefault="00056789" w:rsidP="00512E50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6DA2">
              <w:rPr>
                <w:rFonts w:ascii="Arial" w:hAnsi="Arial" w:cs="Arial"/>
                <w:sz w:val="16"/>
                <w:szCs w:val="16"/>
              </w:rPr>
              <w:t>PCE (%)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4FAFDB" w14:textId="77777777" w:rsidR="00056789" w:rsidRPr="00836DA2" w:rsidRDefault="00056789" w:rsidP="00512E50">
            <w:pPr>
              <w:spacing w:line="360" w:lineRule="auto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36DA2">
              <w:rPr>
                <w:rFonts w:ascii="Arial" w:hAnsi="Arial" w:cs="Arial"/>
                <w:sz w:val="16"/>
                <w:szCs w:val="16"/>
              </w:rPr>
              <w:t>Lasers used in vitro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1A2153" w14:textId="77777777" w:rsidR="00056789" w:rsidRPr="00836DA2" w:rsidRDefault="00056789" w:rsidP="00512E50">
            <w:pPr>
              <w:spacing w:line="360" w:lineRule="auto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 w:rsidRPr="00836DA2">
              <w:rPr>
                <w:rFonts w:ascii="Arial" w:hAnsi="Arial" w:cs="Arial"/>
                <w:sz w:val="16"/>
                <w:szCs w:val="16"/>
              </w:rPr>
              <w:t>Lasers used in vivo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7D52E8" w14:textId="77777777" w:rsidR="00056789" w:rsidRPr="00836DA2" w:rsidRDefault="00056789" w:rsidP="00512E50">
            <w:pPr>
              <w:spacing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6DA2">
              <w:rPr>
                <w:rFonts w:ascii="Arial" w:hAnsi="Arial" w:cs="Arial"/>
                <w:sz w:val="16"/>
                <w:szCs w:val="16"/>
              </w:rPr>
              <w:t>Ref.</w:t>
            </w:r>
          </w:p>
        </w:tc>
      </w:tr>
      <w:bookmarkEnd w:id="2"/>
      <w:tr w:rsidR="00A904F6" w:rsidRPr="00A904F6" w14:paraId="08F95BF1" w14:textId="77777777" w:rsidTr="00384F6F">
        <w:tc>
          <w:tcPr>
            <w:tcW w:w="2694" w:type="dxa"/>
            <w:tcBorders>
              <w:top w:val="single" w:sz="8" w:space="0" w:color="auto"/>
            </w:tcBorders>
            <w:vAlign w:val="center"/>
          </w:tcPr>
          <w:p w14:paraId="0B8C9843" w14:textId="1D485A22" w:rsidR="007E6292" w:rsidRPr="00A904F6" w:rsidRDefault="007E6292" w:rsidP="00512E50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CuS@COFs-BSA-FA/DOX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2BB9F525" w14:textId="7BB69C65" w:rsidR="007E6292" w:rsidRPr="00A904F6" w:rsidRDefault="007E6292" w:rsidP="00512E50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FA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17FE45C4" w14:textId="615FB35A" w:rsidR="007E6292" w:rsidRPr="00A904F6" w:rsidRDefault="00EB5454" w:rsidP="00512E50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DengXian" w:hAnsi="Arial" w:cs="Arial"/>
                <w:kern w:val="0"/>
                <w:sz w:val="16"/>
                <w:szCs w:val="16"/>
              </w:rPr>
              <w:t>C</w:t>
            </w:r>
            <w:r w:rsidR="007E6292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hemo/CDT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10C721F5" w14:textId="78679FDD" w:rsidR="007E6292" w:rsidRPr="00A904F6" w:rsidRDefault="007E6292" w:rsidP="00512E50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4T1</w:t>
            </w:r>
          </w:p>
        </w:tc>
        <w:tc>
          <w:tcPr>
            <w:tcW w:w="708" w:type="dxa"/>
            <w:tcBorders>
              <w:top w:val="single" w:sz="8" w:space="0" w:color="auto"/>
            </w:tcBorders>
            <w:vAlign w:val="center"/>
          </w:tcPr>
          <w:p w14:paraId="426E7EDC" w14:textId="3A6CE336" w:rsidR="007E6292" w:rsidRPr="00A904F6" w:rsidRDefault="007E6292" w:rsidP="00512E50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DOX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24058302" w14:textId="7E556741" w:rsidR="007E6292" w:rsidRPr="00A904F6" w:rsidRDefault="007E6292" w:rsidP="00512E50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904F6">
              <w:rPr>
                <w:rFonts w:ascii="Arial" w:eastAsia="SimSu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027FA957" w14:textId="2D67243F" w:rsidR="007E6292" w:rsidRPr="00A904F6" w:rsidRDefault="007E6292" w:rsidP="00512E50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4.35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76901843" w14:textId="68E653A2" w:rsidR="007E6292" w:rsidRPr="00A904F6" w:rsidRDefault="007E6292" w:rsidP="00512E50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21.5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14:paraId="10FFC23F" w14:textId="67236A61" w:rsidR="007E6292" w:rsidRPr="00A904F6" w:rsidRDefault="007E6292" w:rsidP="00512E50">
            <w:pPr>
              <w:spacing w:line="360" w:lineRule="auto"/>
              <w:contextualSpacing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 nm, 1.0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8 min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14:paraId="3ECBB7B0" w14:textId="54B50718" w:rsidR="007E6292" w:rsidRPr="00A904F6" w:rsidRDefault="007E6292" w:rsidP="00512E50">
            <w:pPr>
              <w:spacing w:line="360" w:lineRule="auto"/>
              <w:contextualSpacing/>
              <w:jc w:val="lef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 nm, 0.65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8 min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2852BBBF" w14:textId="1B842347" w:rsidR="007E6292" w:rsidRPr="00A904F6" w:rsidRDefault="007E6292" w:rsidP="00512E50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[</w:t>
            </w:r>
            <w:r w:rsidR="009E5BC7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6</w:t>
            </w:r>
            <w:r w:rsidR="00AF731F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7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]</w:t>
            </w:r>
          </w:p>
        </w:tc>
      </w:tr>
      <w:tr w:rsidR="00A904F6" w:rsidRPr="00A904F6" w14:paraId="21C236B5" w14:textId="77777777" w:rsidTr="00384F6F">
        <w:trPr>
          <w:trHeight w:val="315"/>
        </w:trPr>
        <w:tc>
          <w:tcPr>
            <w:tcW w:w="2694" w:type="dxa"/>
            <w:vAlign w:val="center"/>
            <w:hideMark/>
          </w:tcPr>
          <w:p w14:paraId="0269AA35" w14:textId="4F628555" w:rsidR="007E6292" w:rsidRPr="00A904F6" w:rsidRDefault="007E6292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MC-CHO/CMC/CuS/DOX@ZIF-8</w:t>
            </w:r>
          </w:p>
        </w:tc>
        <w:tc>
          <w:tcPr>
            <w:tcW w:w="850" w:type="dxa"/>
            <w:vAlign w:val="center"/>
            <w:hideMark/>
          </w:tcPr>
          <w:p w14:paraId="2AB36ED3" w14:textId="77777777" w:rsidR="007E6292" w:rsidRPr="00A904F6" w:rsidRDefault="007E6292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SimSu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1134" w:type="dxa"/>
            <w:vAlign w:val="center"/>
            <w:hideMark/>
          </w:tcPr>
          <w:p w14:paraId="40AF57A4" w14:textId="09AF09AC" w:rsidR="007E6292" w:rsidRPr="00A904F6" w:rsidRDefault="00EB5454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kern w:val="0"/>
                <w:sz w:val="16"/>
                <w:szCs w:val="16"/>
              </w:rPr>
              <w:t>C</w:t>
            </w:r>
            <w:r w:rsidR="007E6292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hemo/PDT</w:t>
            </w:r>
          </w:p>
        </w:tc>
        <w:tc>
          <w:tcPr>
            <w:tcW w:w="1418" w:type="dxa"/>
            <w:vAlign w:val="center"/>
            <w:hideMark/>
          </w:tcPr>
          <w:p w14:paraId="21C207E5" w14:textId="77777777" w:rsidR="007E6292" w:rsidRPr="00A904F6" w:rsidRDefault="007E6292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4T1</w:t>
            </w:r>
          </w:p>
        </w:tc>
        <w:tc>
          <w:tcPr>
            <w:tcW w:w="708" w:type="dxa"/>
            <w:vAlign w:val="center"/>
            <w:hideMark/>
          </w:tcPr>
          <w:p w14:paraId="2BB5A373" w14:textId="77777777" w:rsidR="007E6292" w:rsidRPr="00A904F6" w:rsidRDefault="007E6292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DOX</w:t>
            </w:r>
          </w:p>
        </w:tc>
        <w:tc>
          <w:tcPr>
            <w:tcW w:w="1134" w:type="dxa"/>
            <w:vAlign w:val="center"/>
            <w:hideMark/>
          </w:tcPr>
          <w:p w14:paraId="724C42A6" w14:textId="77777777" w:rsidR="007E6292" w:rsidRPr="00A904F6" w:rsidRDefault="007E6292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57.93</w:t>
            </w:r>
          </w:p>
        </w:tc>
        <w:tc>
          <w:tcPr>
            <w:tcW w:w="851" w:type="dxa"/>
            <w:vAlign w:val="center"/>
            <w:hideMark/>
          </w:tcPr>
          <w:p w14:paraId="72A5CC45" w14:textId="77777777" w:rsidR="007E6292" w:rsidRPr="00A904F6" w:rsidRDefault="007E6292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17.38</w:t>
            </w:r>
          </w:p>
        </w:tc>
        <w:tc>
          <w:tcPr>
            <w:tcW w:w="850" w:type="dxa"/>
            <w:vAlign w:val="center"/>
            <w:hideMark/>
          </w:tcPr>
          <w:p w14:paraId="5D9A578B" w14:textId="77777777" w:rsidR="007E6292" w:rsidRPr="00A904F6" w:rsidRDefault="007E6292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SimSu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2410" w:type="dxa"/>
            <w:vAlign w:val="center"/>
            <w:hideMark/>
          </w:tcPr>
          <w:p w14:paraId="051D5FAB" w14:textId="1A0B0749" w:rsidR="007E6292" w:rsidRPr="00A904F6" w:rsidRDefault="007E6292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 nm, 1.0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2410" w:type="dxa"/>
            <w:vAlign w:val="center"/>
            <w:hideMark/>
          </w:tcPr>
          <w:p w14:paraId="52EBD360" w14:textId="463EADC1" w:rsidR="007E6292" w:rsidRPr="00A904F6" w:rsidRDefault="007E6292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 nm, 1.0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5 min</w:t>
            </w:r>
          </w:p>
        </w:tc>
        <w:tc>
          <w:tcPr>
            <w:tcW w:w="709" w:type="dxa"/>
            <w:vAlign w:val="center"/>
            <w:hideMark/>
          </w:tcPr>
          <w:p w14:paraId="3C18E2D1" w14:textId="2F73FA58" w:rsidR="007E6292" w:rsidRPr="00A904F6" w:rsidRDefault="007E6292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[</w:t>
            </w:r>
            <w:r w:rsidR="00D07AD4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10</w:t>
            </w:r>
            <w:r w:rsidR="00AF731F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1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]</w:t>
            </w:r>
          </w:p>
        </w:tc>
      </w:tr>
      <w:tr w:rsidR="00A904F6" w:rsidRPr="00A904F6" w14:paraId="30315E1C" w14:textId="77777777" w:rsidTr="00384F6F">
        <w:trPr>
          <w:trHeight w:val="615"/>
        </w:trPr>
        <w:tc>
          <w:tcPr>
            <w:tcW w:w="2694" w:type="dxa"/>
            <w:vAlign w:val="center"/>
          </w:tcPr>
          <w:p w14:paraId="5279E4D9" w14:textId="27B1A2CB" w:rsidR="00D87ABF" w:rsidRPr="00A904F6" w:rsidRDefault="00D87ABF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Gox@CuS NPs</w:t>
            </w:r>
          </w:p>
        </w:tc>
        <w:tc>
          <w:tcPr>
            <w:tcW w:w="850" w:type="dxa"/>
            <w:vAlign w:val="center"/>
          </w:tcPr>
          <w:p w14:paraId="294D3B84" w14:textId="64BEFF70" w:rsidR="00D87ABF" w:rsidRPr="00A904F6" w:rsidRDefault="00D87ABF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1134" w:type="dxa"/>
            <w:vAlign w:val="center"/>
          </w:tcPr>
          <w:p w14:paraId="12F0F2E6" w14:textId="0E5A66A6" w:rsidR="00D87ABF" w:rsidRPr="00A904F6" w:rsidRDefault="00D87ABF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PDT/CDT</w:t>
            </w:r>
          </w:p>
        </w:tc>
        <w:tc>
          <w:tcPr>
            <w:tcW w:w="1418" w:type="dxa"/>
            <w:vAlign w:val="center"/>
          </w:tcPr>
          <w:p w14:paraId="40A32105" w14:textId="3D20A48E" w:rsidR="00D87ABF" w:rsidRPr="00A904F6" w:rsidRDefault="00D87ABF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B16F10, MDA-MB-231</w:t>
            </w:r>
          </w:p>
        </w:tc>
        <w:tc>
          <w:tcPr>
            <w:tcW w:w="708" w:type="dxa"/>
            <w:vAlign w:val="center"/>
          </w:tcPr>
          <w:p w14:paraId="4D3690E3" w14:textId="2855A28B" w:rsidR="00D87ABF" w:rsidRPr="00A904F6" w:rsidRDefault="00D87ABF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SimSun" w:hAnsi="Arial" w:cs="Arial"/>
                <w:kern w:val="0"/>
                <w:sz w:val="16"/>
                <w:szCs w:val="16"/>
              </w:rPr>
              <w:t>GOx</w:t>
            </w:r>
          </w:p>
        </w:tc>
        <w:tc>
          <w:tcPr>
            <w:tcW w:w="1134" w:type="dxa"/>
            <w:vAlign w:val="center"/>
          </w:tcPr>
          <w:p w14:paraId="416126A9" w14:textId="784988DB" w:rsidR="00D87ABF" w:rsidRPr="00A904F6" w:rsidRDefault="00D87ABF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SimSu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851" w:type="dxa"/>
            <w:vAlign w:val="center"/>
          </w:tcPr>
          <w:p w14:paraId="47150533" w14:textId="38143C02" w:rsidR="00D87ABF" w:rsidRPr="00A904F6" w:rsidRDefault="00D87ABF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SimSu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SimSu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850" w:type="dxa"/>
            <w:vAlign w:val="center"/>
          </w:tcPr>
          <w:p w14:paraId="0C754D46" w14:textId="7B4EFBB4" w:rsidR="00D87ABF" w:rsidRPr="00A904F6" w:rsidRDefault="00D87ABF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SimSu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2410" w:type="dxa"/>
            <w:vAlign w:val="center"/>
          </w:tcPr>
          <w:p w14:paraId="0B221E72" w14:textId="201B2692" w:rsidR="00D87ABF" w:rsidRPr="00A904F6" w:rsidRDefault="00D87ABF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08 nm, 1.0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10 min</w:t>
            </w:r>
          </w:p>
        </w:tc>
        <w:tc>
          <w:tcPr>
            <w:tcW w:w="2410" w:type="dxa"/>
            <w:vAlign w:val="center"/>
          </w:tcPr>
          <w:p w14:paraId="36F6AEBE" w14:textId="4CA38462" w:rsidR="00D87ABF" w:rsidRPr="00A904F6" w:rsidRDefault="00D87ABF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980 nm, 5.0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10 min</w:t>
            </w:r>
          </w:p>
        </w:tc>
        <w:tc>
          <w:tcPr>
            <w:tcW w:w="709" w:type="dxa"/>
            <w:vAlign w:val="center"/>
          </w:tcPr>
          <w:p w14:paraId="309A72C3" w14:textId="34C711D8" w:rsidR="00D87ABF" w:rsidRPr="00A904F6" w:rsidRDefault="00D87ABF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[10</w:t>
            </w:r>
            <w:r w:rsidR="00AF731F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8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]</w:t>
            </w:r>
          </w:p>
        </w:tc>
      </w:tr>
      <w:tr w:rsidR="00A904F6" w:rsidRPr="00A904F6" w14:paraId="0207596F" w14:textId="77777777" w:rsidTr="00384F6F">
        <w:trPr>
          <w:trHeight w:val="308"/>
        </w:trPr>
        <w:tc>
          <w:tcPr>
            <w:tcW w:w="2694" w:type="dxa"/>
            <w:tcBorders>
              <w:bottom w:val="single" w:sz="8" w:space="0" w:color="auto"/>
            </w:tcBorders>
            <w:vAlign w:val="center"/>
          </w:tcPr>
          <w:p w14:paraId="5BDD7BE1" w14:textId="6AA75118" w:rsidR="00D87ABF" w:rsidRPr="00A904F6" w:rsidRDefault="00D87ABF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NP-Cu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5AE657A7" w14:textId="2FDEE3D4" w:rsidR="00D87ABF" w:rsidRPr="00A904F6" w:rsidRDefault="00D87ABF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SimSu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51BD979B" w14:textId="14D71B41" w:rsidR="00D87ABF" w:rsidRPr="00A904F6" w:rsidRDefault="00D87ABF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PDT/CDT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716DEB66" w14:textId="1B3D3AEC" w:rsidR="00D87ABF" w:rsidRPr="00A904F6" w:rsidRDefault="00D87ABF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HepG2, HCT116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vAlign w:val="center"/>
          </w:tcPr>
          <w:p w14:paraId="20EC9CF2" w14:textId="170A2CF4" w:rsidR="00D87ABF" w:rsidRPr="00A904F6" w:rsidRDefault="00D87ABF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Ce6, AQ4N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304DB12E" w14:textId="7C6B4F79" w:rsidR="00D87ABF" w:rsidRPr="00A904F6" w:rsidRDefault="00D87ABF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Ce6: 17.8, AQ4N: 13.2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2F92ED35" w14:textId="3BD4D60F" w:rsidR="00D87ABF" w:rsidRPr="00A904F6" w:rsidRDefault="00D87ABF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SimSu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32A2C646" w14:textId="6F24D616" w:rsidR="00D87ABF" w:rsidRPr="00A904F6" w:rsidRDefault="00D87ABF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SimSun" w:hAnsi="Arial" w:cs="Arial"/>
                <w:kern w:val="0"/>
                <w:sz w:val="16"/>
                <w:szCs w:val="16"/>
              </w:rPr>
              <w:t>/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vAlign w:val="center"/>
          </w:tcPr>
          <w:p w14:paraId="299D31DD" w14:textId="7336059F" w:rsidR="00D87ABF" w:rsidRPr="00A904F6" w:rsidRDefault="00D87ABF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660 nm, 100 m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1 min; 808 nm, 1.5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10 min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vAlign w:val="center"/>
          </w:tcPr>
          <w:p w14:paraId="0E8EBB3D" w14:textId="7A8299DF" w:rsidR="00D87ABF" w:rsidRPr="00A904F6" w:rsidRDefault="00D87ABF" w:rsidP="00512E50">
            <w:pPr>
              <w:widowControl/>
              <w:spacing w:line="360" w:lineRule="auto"/>
              <w:contextualSpacing/>
              <w:jc w:val="left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660 nm, 200 m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10 min; 808 nm, 3.0 W cm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  <w:vertAlign w:val="superscript"/>
              </w:rPr>
              <w:t>-2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, 10 min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14B1BF5F" w14:textId="44E0B9B4" w:rsidR="00D87ABF" w:rsidRPr="00A904F6" w:rsidRDefault="00D87ABF" w:rsidP="00512E50">
            <w:pPr>
              <w:widowControl/>
              <w:spacing w:line="360" w:lineRule="auto"/>
              <w:contextualSpacing/>
              <w:jc w:val="center"/>
              <w:rPr>
                <w:rFonts w:ascii="Arial" w:eastAsia="DengXian" w:hAnsi="Arial" w:cs="Arial"/>
                <w:kern w:val="0"/>
                <w:sz w:val="16"/>
                <w:szCs w:val="16"/>
              </w:rPr>
            </w:pP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[11</w:t>
            </w:r>
            <w:r w:rsidR="00AF731F"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1</w:t>
            </w:r>
            <w:r w:rsidRPr="00A904F6">
              <w:rPr>
                <w:rFonts w:ascii="Arial" w:eastAsia="DengXian" w:hAnsi="Arial" w:cs="Arial"/>
                <w:kern w:val="0"/>
                <w:sz w:val="16"/>
                <w:szCs w:val="16"/>
              </w:rPr>
              <w:t>]</w:t>
            </w:r>
          </w:p>
        </w:tc>
      </w:tr>
      <w:bookmarkEnd w:id="3"/>
    </w:tbl>
    <w:p w14:paraId="78886FEA" w14:textId="77777777" w:rsidR="00916E3C" w:rsidRPr="00A904F6" w:rsidRDefault="00916E3C">
      <w:pPr>
        <w:rPr>
          <w:rFonts w:ascii="Times New Roman" w:hAnsi="Times New Roman" w:cs="Times New Roman"/>
          <w:sz w:val="24"/>
          <w:szCs w:val="24"/>
        </w:rPr>
      </w:pPr>
    </w:p>
    <w:sectPr w:rsidR="00916E3C" w:rsidRPr="00A904F6" w:rsidSect="00B96709">
      <w:pgSz w:w="16838" w:h="11906" w:orient="landscape" w:code="9"/>
      <w:pgMar w:top="851" w:right="851" w:bottom="851" w:left="851" w:header="851" w:footer="397" w:gutter="0"/>
      <w:cols w:space="425"/>
      <w:docGrid w:linePitch="29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DD5B70" w14:textId="77777777" w:rsidR="00EB1186" w:rsidRDefault="00EB1186" w:rsidP="00807E4A">
      <w:r>
        <w:separator/>
      </w:r>
    </w:p>
  </w:endnote>
  <w:endnote w:type="continuationSeparator" w:id="0">
    <w:p w14:paraId="513FB5F7" w14:textId="77777777" w:rsidR="00EB1186" w:rsidRDefault="00EB1186" w:rsidP="00807E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DengXian">
    <w:altName w:val="Arial Unicode MS"/>
    <w:charset w:val="86"/>
    <w:family w:val="modern"/>
    <w:pitch w:val="fixed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7648322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057D0B0D" w14:textId="6F353FC5" w:rsidR="00FA29A0" w:rsidRPr="00E37C78" w:rsidRDefault="00FA29A0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E37C7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37C78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E37C7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E37C78">
          <w:rPr>
            <w:rFonts w:ascii="Times New Roman" w:hAnsi="Times New Roman" w:cs="Times New Roman"/>
            <w:sz w:val="24"/>
            <w:szCs w:val="24"/>
            <w:lang w:val="zh-CN"/>
          </w:rPr>
          <w:t>2</w:t>
        </w:r>
        <w:r w:rsidRPr="00E37C78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5C3FAFFB" w14:textId="77777777" w:rsidR="00E37C78" w:rsidRPr="00E37C78" w:rsidRDefault="00E37C78">
    <w:pPr>
      <w:pStyle w:val="Footer"/>
      <w:jc w:val="cen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E6A01B" w14:textId="77777777" w:rsidR="00EB1186" w:rsidRDefault="00EB1186" w:rsidP="00807E4A">
      <w:r>
        <w:separator/>
      </w:r>
    </w:p>
  </w:footnote>
  <w:footnote w:type="continuationSeparator" w:id="0">
    <w:p w14:paraId="2EC40F0C" w14:textId="77777777" w:rsidR="00EB1186" w:rsidRDefault="00EB1186" w:rsidP="00807E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4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666"/>
    <w:rsid w:val="00032ED4"/>
    <w:rsid w:val="00056789"/>
    <w:rsid w:val="00063F79"/>
    <w:rsid w:val="00070F3C"/>
    <w:rsid w:val="000B4984"/>
    <w:rsid w:val="000D706A"/>
    <w:rsid w:val="001038FA"/>
    <w:rsid w:val="00120F72"/>
    <w:rsid w:val="001228F0"/>
    <w:rsid w:val="00126EFC"/>
    <w:rsid w:val="00172554"/>
    <w:rsid w:val="001A56BA"/>
    <w:rsid w:val="001C23AD"/>
    <w:rsid w:val="001C4668"/>
    <w:rsid w:val="001C6535"/>
    <w:rsid w:val="001C7E19"/>
    <w:rsid w:val="001F57A0"/>
    <w:rsid w:val="001F688B"/>
    <w:rsid w:val="00201168"/>
    <w:rsid w:val="00207CF4"/>
    <w:rsid w:val="00214B44"/>
    <w:rsid w:val="0022088B"/>
    <w:rsid w:val="0023381D"/>
    <w:rsid w:val="00236DC4"/>
    <w:rsid w:val="00240039"/>
    <w:rsid w:val="00256F8F"/>
    <w:rsid w:val="00272978"/>
    <w:rsid w:val="002914DB"/>
    <w:rsid w:val="00292AE5"/>
    <w:rsid w:val="002B5826"/>
    <w:rsid w:val="00304030"/>
    <w:rsid w:val="00323600"/>
    <w:rsid w:val="00345F80"/>
    <w:rsid w:val="0035478F"/>
    <w:rsid w:val="00363AC0"/>
    <w:rsid w:val="003664B7"/>
    <w:rsid w:val="00373495"/>
    <w:rsid w:val="00383DFF"/>
    <w:rsid w:val="00384F6F"/>
    <w:rsid w:val="00386663"/>
    <w:rsid w:val="00391E25"/>
    <w:rsid w:val="003A2171"/>
    <w:rsid w:val="003E1579"/>
    <w:rsid w:val="003F0D83"/>
    <w:rsid w:val="004045A2"/>
    <w:rsid w:val="00414C86"/>
    <w:rsid w:val="00415AF6"/>
    <w:rsid w:val="00423ED5"/>
    <w:rsid w:val="00445B23"/>
    <w:rsid w:val="004512EA"/>
    <w:rsid w:val="0045180F"/>
    <w:rsid w:val="00495208"/>
    <w:rsid w:val="004B52BF"/>
    <w:rsid w:val="00512E50"/>
    <w:rsid w:val="00524EA7"/>
    <w:rsid w:val="005314FB"/>
    <w:rsid w:val="00542E71"/>
    <w:rsid w:val="0054692E"/>
    <w:rsid w:val="00585D4C"/>
    <w:rsid w:val="005A27AE"/>
    <w:rsid w:val="005C6329"/>
    <w:rsid w:val="005E4992"/>
    <w:rsid w:val="005F2862"/>
    <w:rsid w:val="005F3F65"/>
    <w:rsid w:val="0063524D"/>
    <w:rsid w:val="00637391"/>
    <w:rsid w:val="00645274"/>
    <w:rsid w:val="00664299"/>
    <w:rsid w:val="00676E00"/>
    <w:rsid w:val="006C3154"/>
    <w:rsid w:val="006C75D0"/>
    <w:rsid w:val="006D7286"/>
    <w:rsid w:val="006E08C2"/>
    <w:rsid w:val="006F4E18"/>
    <w:rsid w:val="007112B7"/>
    <w:rsid w:val="0072362B"/>
    <w:rsid w:val="00752031"/>
    <w:rsid w:val="00754BA1"/>
    <w:rsid w:val="00756386"/>
    <w:rsid w:val="007575A8"/>
    <w:rsid w:val="00765661"/>
    <w:rsid w:val="00781195"/>
    <w:rsid w:val="007A10F9"/>
    <w:rsid w:val="007A3A9A"/>
    <w:rsid w:val="007A56E8"/>
    <w:rsid w:val="007C5ADB"/>
    <w:rsid w:val="007D53B0"/>
    <w:rsid w:val="007E6292"/>
    <w:rsid w:val="00807E4A"/>
    <w:rsid w:val="00817DC0"/>
    <w:rsid w:val="00835D87"/>
    <w:rsid w:val="00836DA2"/>
    <w:rsid w:val="008840F3"/>
    <w:rsid w:val="0089078F"/>
    <w:rsid w:val="008C73D9"/>
    <w:rsid w:val="008D0163"/>
    <w:rsid w:val="008D5C2A"/>
    <w:rsid w:val="008E2A5E"/>
    <w:rsid w:val="008E6CF8"/>
    <w:rsid w:val="00904CC2"/>
    <w:rsid w:val="00916E3C"/>
    <w:rsid w:val="009459A5"/>
    <w:rsid w:val="009B7FFD"/>
    <w:rsid w:val="009C7017"/>
    <w:rsid w:val="009D3D79"/>
    <w:rsid w:val="009E5BC7"/>
    <w:rsid w:val="009F5F50"/>
    <w:rsid w:val="00A000CF"/>
    <w:rsid w:val="00A00B75"/>
    <w:rsid w:val="00A0521A"/>
    <w:rsid w:val="00A27141"/>
    <w:rsid w:val="00A365C8"/>
    <w:rsid w:val="00A403E1"/>
    <w:rsid w:val="00A45E90"/>
    <w:rsid w:val="00A64190"/>
    <w:rsid w:val="00A64B34"/>
    <w:rsid w:val="00A76561"/>
    <w:rsid w:val="00A904F6"/>
    <w:rsid w:val="00A90ED9"/>
    <w:rsid w:val="00A91581"/>
    <w:rsid w:val="00A91D61"/>
    <w:rsid w:val="00A92FEF"/>
    <w:rsid w:val="00AD1CB9"/>
    <w:rsid w:val="00AE63A3"/>
    <w:rsid w:val="00AF0918"/>
    <w:rsid w:val="00AF731F"/>
    <w:rsid w:val="00AF7A52"/>
    <w:rsid w:val="00B05666"/>
    <w:rsid w:val="00B22E02"/>
    <w:rsid w:val="00B32819"/>
    <w:rsid w:val="00B349E5"/>
    <w:rsid w:val="00B43AC6"/>
    <w:rsid w:val="00B7158D"/>
    <w:rsid w:val="00B83A0A"/>
    <w:rsid w:val="00B86174"/>
    <w:rsid w:val="00B96709"/>
    <w:rsid w:val="00BB332C"/>
    <w:rsid w:val="00BB604C"/>
    <w:rsid w:val="00BC45C7"/>
    <w:rsid w:val="00BD366D"/>
    <w:rsid w:val="00C30E0B"/>
    <w:rsid w:val="00C30E78"/>
    <w:rsid w:val="00C4014D"/>
    <w:rsid w:val="00C432BA"/>
    <w:rsid w:val="00C867DE"/>
    <w:rsid w:val="00CA7D7B"/>
    <w:rsid w:val="00CB757E"/>
    <w:rsid w:val="00CC36F1"/>
    <w:rsid w:val="00CE195A"/>
    <w:rsid w:val="00CE3E4F"/>
    <w:rsid w:val="00D060C2"/>
    <w:rsid w:val="00D07AD4"/>
    <w:rsid w:val="00D10685"/>
    <w:rsid w:val="00D144FB"/>
    <w:rsid w:val="00D333AB"/>
    <w:rsid w:val="00D36A08"/>
    <w:rsid w:val="00D43F3B"/>
    <w:rsid w:val="00D5117D"/>
    <w:rsid w:val="00D54CD0"/>
    <w:rsid w:val="00D65DE1"/>
    <w:rsid w:val="00D86D14"/>
    <w:rsid w:val="00D87ABF"/>
    <w:rsid w:val="00D931AC"/>
    <w:rsid w:val="00DA0FD8"/>
    <w:rsid w:val="00DC43DF"/>
    <w:rsid w:val="00DD1D21"/>
    <w:rsid w:val="00DE6CB5"/>
    <w:rsid w:val="00DE7071"/>
    <w:rsid w:val="00E05E70"/>
    <w:rsid w:val="00E32860"/>
    <w:rsid w:val="00E35BF4"/>
    <w:rsid w:val="00E37C78"/>
    <w:rsid w:val="00E60DE5"/>
    <w:rsid w:val="00EB1186"/>
    <w:rsid w:val="00EB5454"/>
    <w:rsid w:val="00EC1566"/>
    <w:rsid w:val="00EC6C04"/>
    <w:rsid w:val="00ED67B1"/>
    <w:rsid w:val="00EE22B0"/>
    <w:rsid w:val="00EF09DD"/>
    <w:rsid w:val="00EF39F0"/>
    <w:rsid w:val="00F346A4"/>
    <w:rsid w:val="00F428A6"/>
    <w:rsid w:val="00F7228B"/>
    <w:rsid w:val="00F84D40"/>
    <w:rsid w:val="00F955D9"/>
    <w:rsid w:val="00F97A7B"/>
    <w:rsid w:val="00FA29A0"/>
    <w:rsid w:val="00FB5894"/>
    <w:rsid w:val="00FD7693"/>
    <w:rsid w:val="00FE1582"/>
    <w:rsid w:val="00FF3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B77079"/>
  <w15:chartTrackingRefBased/>
  <w15:docId w15:val="{C99CFAEE-6B77-4008-A3DB-52022659F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7E4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11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07E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07E4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07E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07E4A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36DA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36D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49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5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7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0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FE414C-7CE2-4167-AAB0-81BA01F58F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6</Words>
  <Characters>653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 Yun</dc:creator>
  <cp:keywords/>
  <dc:description/>
  <cp:lastModifiedBy>Rahul Choudhary</cp:lastModifiedBy>
  <cp:revision>2</cp:revision>
  <dcterms:created xsi:type="dcterms:W3CDTF">2023-06-22T07:32:00Z</dcterms:created>
  <dcterms:modified xsi:type="dcterms:W3CDTF">2023-06-22T07:32:00Z</dcterms:modified>
</cp:coreProperties>
</file>